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C4E36" w14:textId="4FC4C32A" w:rsidR="00B00A2B" w:rsidRPr="006F63EF" w:rsidRDefault="00B00A2B" w:rsidP="00C55A74">
      <w:pPr>
        <w:rPr>
          <w:rFonts w:ascii="Calibri" w:hAnsi="Calibri" w:cs="Calibri"/>
          <w:b/>
          <w:bCs/>
        </w:rPr>
      </w:pPr>
      <w:r w:rsidRPr="006F63EF">
        <w:rPr>
          <w:rFonts w:ascii="Calibri" w:hAnsi="Calibri" w:cs="Calibri"/>
          <w:b/>
          <w:bCs/>
        </w:rPr>
        <w:t xml:space="preserve">Supplementary Table 1: </w:t>
      </w:r>
      <w:r w:rsidR="00373653" w:rsidRPr="006F63EF">
        <w:rPr>
          <w:rFonts w:ascii="Calibri" w:hAnsi="Calibri" w:cs="Calibri"/>
          <w:b/>
          <w:bCs/>
        </w:rPr>
        <w:t xml:space="preserve">Hospital sites included in patient-level and organisational-level </w:t>
      </w:r>
      <w:r w:rsidR="00330053" w:rsidRPr="006F63EF">
        <w:rPr>
          <w:rFonts w:ascii="Calibri" w:hAnsi="Calibri" w:cs="Calibri"/>
          <w:b/>
          <w:bCs/>
        </w:rPr>
        <w:t>SDEC analysis</w:t>
      </w:r>
      <w:r w:rsidR="001E381B" w:rsidRPr="006F63EF">
        <w:rPr>
          <w:rFonts w:ascii="Calibri" w:hAnsi="Calibri" w:cs="Calibri"/>
          <w:b/>
          <w:bCs/>
        </w:rPr>
        <w:t xml:space="preserve">. </w:t>
      </w:r>
      <w:r w:rsidR="00B3334F" w:rsidRPr="006F63EF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501"/>
        <w:gridCol w:w="1502"/>
        <w:gridCol w:w="1502"/>
        <w:gridCol w:w="1502"/>
        <w:gridCol w:w="1502"/>
      </w:tblGrid>
      <w:tr w:rsidR="00657968" w:rsidRPr="006F63EF" w14:paraId="747EBF8D" w14:textId="77777777" w:rsidTr="00A12484">
        <w:tc>
          <w:tcPr>
            <w:tcW w:w="1502" w:type="dxa"/>
          </w:tcPr>
          <w:p w14:paraId="71E8D055" w14:textId="77777777" w:rsidR="00A12484" w:rsidRPr="006F63EF" w:rsidRDefault="00A12484" w:rsidP="00C55A74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02" w:type="dxa"/>
          </w:tcPr>
          <w:p w14:paraId="43FE8193" w14:textId="68EE5ADA" w:rsidR="00A12484" w:rsidRPr="006F63EF" w:rsidRDefault="00A12484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Overall</w:t>
            </w:r>
          </w:p>
        </w:tc>
        <w:tc>
          <w:tcPr>
            <w:tcW w:w="1503" w:type="dxa"/>
          </w:tcPr>
          <w:p w14:paraId="0B8D42AB" w14:textId="56439F68" w:rsidR="00A12484" w:rsidRPr="006F63EF" w:rsidRDefault="00A12484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England</w:t>
            </w:r>
          </w:p>
        </w:tc>
        <w:tc>
          <w:tcPr>
            <w:tcW w:w="1503" w:type="dxa"/>
          </w:tcPr>
          <w:p w14:paraId="45436247" w14:textId="62CEB31D" w:rsidR="00A12484" w:rsidRPr="006F63EF" w:rsidRDefault="00A12484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Scotland</w:t>
            </w:r>
          </w:p>
        </w:tc>
        <w:tc>
          <w:tcPr>
            <w:tcW w:w="1503" w:type="dxa"/>
          </w:tcPr>
          <w:p w14:paraId="451E148F" w14:textId="0472AE1D" w:rsidR="00A12484" w:rsidRPr="006F63EF" w:rsidRDefault="00A12484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Wales</w:t>
            </w:r>
          </w:p>
        </w:tc>
        <w:tc>
          <w:tcPr>
            <w:tcW w:w="1503" w:type="dxa"/>
          </w:tcPr>
          <w:p w14:paraId="2E0798D4" w14:textId="7A712CC0" w:rsidR="00A12484" w:rsidRPr="006F63EF" w:rsidRDefault="00A12484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Northern Ireland</w:t>
            </w:r>
          </w:p>
        </w:tc>
      </w:tr>
      <w:tr w:rsidR="00657968" w:rsidRPr="006F63EF" w14:paraId="3CF4F0D8" w14:textId="77777777" w:rsidTr="00A12484">
        <w:tc>
          <w:tcPr>
            <w:tcW w:w="1502" w:type="dxa"/>
          </w:tcPr>
          <w:p w14:paraId="33538EEF" w14:textId="6E033CBF" w:rsidR="00C53171" w:rsidRPr="006F63EF" w:rsidRDefault="00C53171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 xml:space="preserve">Estimated </w:t>
            </w:r>
            <w:r w:rsidR="00770AB3" w:rsidRPr="006F63EF">
              <w:rPr>
                <w:rFonts w:ascii="Calibri" w:hAnsi="Calibri" w:cs="Calibri"/>
              </w:rPr>
              <w:t>eligible units</w:t>
            </w:r>
            <w:r w:rsidR="00801AC8" w:rsidRPr="006F63EF">
              <w:rPr>
                <w:rFonts w:ascii="Calibri" w:hAnsi="Calibri" w:cs="Calibri"/>
              </w:rPr>
              <w:t>*</w:t>
            </w:r>
          </w:p>
        </w:tc>
        <w:tc>
          <w:tcPr>
            <w:tcW w:w="1502" w:type="dxa"/>
          </w:tcPr>
          <w:p w14:paraId="279F2EAF" w14:textId="48A546E6" w:rsidR="00C53171" w:rsidRPr="006F63EF" w:rsidRDefault="00770AB3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247</w:t>
            </w:r>
          </w:p>
        </w:tc>
        <w:tc>
          <w:tcPr>
            <w:tcW w:w="1503" w:type="dxa"/>
          </w:tcPr>
          <w:p w14:paraId="20CEAA78" w14:textId="51109BF2" w:rsidR="00C53171" w:rsidRPr="006F63EF" w:rsidRDefault="008D0837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90</w:t>
            </w:r>
          </w:p>
        </w:tc>
        <w:tc>
          <w:tcPr>
            <w:tcW w:w="1503" w:type="dxa"/>
          </w:tcPr>
          <w:p w14:paraId="336E8E98" w14:textId="572652FC" w:rsidR="00C53171" w:rsidRPr="006F63EF" w:rsidRDefault="008D0837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30</w:t>
            </w:r>
          </w:p>
        </w:tc>
        <w:tc>
          <w:tcPr>
            <w:tcW w:w="1503" w:type="dxa"/>
          </w:tcPr>
          <w:p w14:paraId="33611E42" w14:textId="69CE2033" w:rsidR="00C53171" w:rsidRPr="006F63EF" w:rsidRDefault="008D0837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5</w:t>
            </w:r>
          </w:p>
        </w:tc>
        <w:tc>
          <w:tcPr>
            <w:tcW w:w="1503" w:type="dxa"/>
          </w:tcPr>
          <w:p w14:paraId="2FD296EE" w14:textId="1D41C79D" w:rsidR="00C53171" w:rsidRPr="006F63EF" w:rsidRDefault="008D0837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2</w:t>
            </w:r>
          </w:p>
        </w:tc>
      </w:tr>
      <w:tr w:rsidR="00657968" w:rsidRPr="006F63EF" w14:paraId="3EFA5AF7" w14:textId="77777777" w:rsidTr="00A12484">
        <w:tc>
          <w:tcPr>
            <w:tcW w:w="1502" w:type="dxa"/>
          </w:tcPr>
          <w:p w14:paraId="3D876974" w14:textId="21811CF6" w:rsidR="00A12484" w:rsidRPr="006F63EF" w:rsidRDefault="004F430C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Pa</w:t>
            </w:r>
            <w:r w:rsidR="00330053" w:rsidRPr="006F63EF">
              <w:rPr>
                <w:rFonts w:ascii="Calibri" w:hAnsi="Calibri" w:cs="Calibri"/>
              </w:rPr>
              <w:t>tient</w:t>
            </w:r>
            <w:r w:rsidR="00657968" w:rsidRPr="006F63EF">
              <w:rPr>
                <w:rFonts w:ascii="Calibri" w:hAnsi="Calibri" w:cs="Calibri"/>
              </w:rPr>
              <w:t xml:space="preserve"> </w:t>
            </w:r>
            <w:r w:rsidR="00330053" w:rsidRPr="006F63EF">
              <w:rPr>
                <w:rFonts w:ascii="Calibri" w:hAnsi="Calibri" w:cs="Calibri"/>
              </w:rPr>
              <w:t>level</w:t>
            </w:r>
            <w:r w:rsidR="00657968" w:rsidRPr="006F63EF">
              <w:rPr>
                <w:rFonts w:ascii="Calibri" w:hAnsi="Calibri" w:cs="Calibri"/>
              </w:rPr>
              <w:t xml:space="preserve"> data (</w:t>
            </w:r>
            <w:r w:rsidR="00330053" w:rsidRPr="006F63EF">
              <w:rPr>
                <w:rFonts w:ascii="Calibri" w:hAnsi="Calibri" w:cs="Calibri"/>
              </w:rPr>
              <w:t xml:space="preserve">unplanned </w:t>
            </w:r>
            <w:r w:rsidR="00657968" w:rsidRPr="006F63EF">
              <w:rPr>
                <w:rFonts w:ascii="Calibri" w:hAnsi="Calibri" w:cs="Calibri"/>
              </w:rPr>
              <w:t>attendances)</w:t>
            </w:r>
          </w:p>
        </w:tc>
        <w:tc>
          <w:tcPr>
            <w:tcW w:w="1502" w:type="dxa"/>
          </w:tcPr>
          <w:p w14:paraId="673197FE" w14:textId="28B017E7" w:rsidR="00A12484" w:rsidRPr="006F63EF" w:rsidRDefault="004B4748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</w:t>
            </w:r>
            <w:r w:rsidR="00657968" w:rsidRPr="006F63EF">
              <w:rPr>
                <w:rFonts w:ascii="Calibri" w:hAnsi="Calibri" w:cs="Calibri"/>
              </w:rPr>
              <w:t>88</w:t>
            </w:r>
            <w:r w:rsidR="00536401" w:rsidRPr="006F63EF">
              <w:rPr>
                <w:rFonts w:ascii="Calibri" w:hAnsi="Calibri" w:cs="Calibri"/>
              </w:rPr>
              <w:t xml:space="preserve"> </w:t>
            </w:r>
            <w:r w:rsidR="000E4A48" w:rsidRPr="006F63EF">
              <w:rPr>
                <w:rFonts w:ascii="Calibri" w:hAnsi="Calibri" w:cs="Calibri"/>
              </w:rPr>
              <w:t>(7</w:t>
            </w:r>
            <w:r w:rsidR="006E7935" w:rsidRPr="006F63EF">
              <w:rPr>
                <w:rFonts w:ascii="Calibri" w:hAnsi="Calibri" w:cs="Calibri"/>
              </w:rPr>
              <w:t>6.1</w:t>
            </w:r>
            <w:r w:rsidR="000E4A48" w:rsidRPr="006F63EF">
              <w:rPr>
                <w:rFonts w:ascii="Calibri" w:hAnsi="Calibri" w:cs="Calibri"/>
              </w:rPr>
              <w:t>%)</w:t>
            </w:r>
          </w:p>
        </w:tc>
        <w:tc>
          <w:tcPr>
            <w:tcW w:w="1503" w:type="dxa"/>
          </w:tcPr>
          <w:p w14:paraId="0EE549E8" w14:textId="7D7A4B03" w:rsidR="00A12484" w:rsidRPr="006F63EF" w:rsidRDefault="00536401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</w:t>
            </w:r>
            <w:r w:rsidR="00C07C66" w:rsidRPr="006F63EF">
              <w:rPr>
                <w:rFonts w:ascii="Calibri" w:hAnsi="Calibri" w:cs="Calibri"/>
              </w:rPr>
              <w:t>59</w:t>
            </w:r>
            <w:r w:rsidRPr="006F63EF">
              <w:rPr>
                <w:rFonts w:ascii="Calibri" w:hAnsi="Calibri" w:cs="Calibri"/>
              </w:rPr>
              <w:t xml:space="preserve"> </w:t>
            </w:r>
            <w:r w:rsidR="008A7F73" w:rsidRPr="006F63EF">
              <w:rPr>
                <w:rFonts w:ascii="Calibri" w:hAnsi="Calibri" w:cs="Calibri"/>
              </w:rPr>
              <w:t>(8</w:t>
            </w:r>
            <w:r w:rsidR="006E7935" w:rsidRPr="006F63EF">
              <w:rPr>
                <w:rFonts w:ascii="Calibri" w:hAnsi="Calibri" w:cs="Calibri"/>
              </w:rPr>
              <w:t>3.7</w:t>
            </w:r>
            <w:r w:rsidR="008A7F73" w:rsidRPr="006F63EF">
              <w:rPr>
                <w:rFonts w:ascii="Calibri" w:hAnsi="Calibri" w:cs="Calibri"/>
              </w:rPr>
              <w:t>%)</w:t>
            </w:r>
          </w:p>
        </w:tc>
        <w:tc>
          <w:tcPr>
            <w:tcW w:w="1503" w:type="dxa"/>
          </w:tcPr>
          <w:p w14:paraId="0D50F6B1" w14:textId="7F00B8BF" w:rsidR="00A12484" w:rsidRPr="006F63EF" w:rsidRDefault="00536401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2</w:t>
            </w:r>
            <w:r w:rsidR="008A7F73" w:rsidRPr="006F63EF">
              <w:rPr>
                <w:rFonts w:ascii="Calibri" w:hAnsi="Calibri" w:cs="Calibri"/>
              </w:rPr>
              <w:t xml:space="preserve"> (40%)</w:t>
            </w:r>
          </w:p>
        </w:tc>
        <w:tc>
          <w:tcPr>
            <w:tcW w:w="1503" w:type="dxa"/>
          </w:tcPr>
          <w:p w14:paraId="76149A9F" w14:textId="33257C2F" w:rsidR="00A12484" w:rsidRPr="006F63EF" w:rsidRDefault="00536401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0</w:t>
            </w:r>
            <w:r w:rsidR="008A7F73" w:rsidRPr="006F63EF">
              <w:rPr>
                <w:rFonts w:ascii="Calibri" w:hAnsi="Calibri" w:cs="Calibri"/>
              </w:rPr>
              <w:t xml:space="preserve"> (66.6%)</w:t>
            </w:r>
          </w:p>
        </w:tc>
        <w:tc>
          <w:tcPr>
            <w:tcW w:w="1503" w:type="dxa"/>
          </w:tcPr>
          <w:p w14:paraId="0F7CBA0E" w14:textId="08A5977F" w:rsidR="00A12484" w:rsidRPr="006F63EF" w:rsidRDefault="00536401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7</w:t>
            </w:r>
            <w:r w:rsidR="008A7F73" w:rsidRPr="006F63EF">
              <w:rPr>
                <w:rFonts w:ascii="Calibri" w:hAnsi="Calibri" w:cs="Calibri"/>
              </w:rPr>
              <w:t xml:space="preserve"> (58.3%)</w:t>
            </w:r>
          </w:p>
        </w:tc>
      </w:tr>
      <w:tr w:rsidR="00657968" w14:paraId="0C073CE6" w14:textId="77777777" w:rsidTr="00A12484">
        <w:tc>
          <w:tcPr>
            <w:tcW w:w="1502" w:type="dxa"/>
          </w:tcPr>
          <w:p w14:paraId="25809232" w14:textId="5AAB95D8" w:rsidR="00A12484" w:rsidRPr="006F63EF" w:rsidRDefault="00657968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Organisational survey</w:t>
            </w:r>
          </w:p>
        </w:tc>
        <w:tc>
          <w:tcPr>
            <w:tcW w:w="1502" w:type="dxa"/>
          </w:tcPr>
          <w:p w14:paraId="09E60B96" w14:textId="7A7214D6" w:rsidR="00A12484" w:rsidRPr="006F63EF" w:rsidRDefault="002F22B4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40</w:t>
            </w:r>
            <w:r w:rsidR="000E4A48" w:rsidRPr="006F63EF">
              <w:rPr>
                <w:rFonts w:ascii="Calibri" w:hAnsi="Calibri" w:cs="Calibri"/>
              </w:rPr>
              <w:t xml:space="preserve"> (</w:t>
            </w:r>
            <w:r w:rsidR="00D70A57" w:rsidRPr="006F63EF">
              <w:rPr>
                <w:rFonts w:ascii="Calibri" w:hAnsi="Calibri" w:cs="Calibri"/>
              </w:rPr>
              <w:t>56.6%)</w:t>
            </w:r>
          </w:p>
        </w:tc>
        <w:tc>
          <w:tcPr>
            <w:tcW w:w="1503" w:type="dxa"/>
          </w:tcPr>
          <w:p w14:paraId="5075412F" w14:textId="59C2F926" w:rsidR="00A12484" w:rsidRPr="006F63EF" w:rsidRDefault="00D21022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122</w:t>
            </w:r>
            <w:r w:rsidR="00D70A57" w:rsidRPr="006F63EF">
              <w:rPr>
                <w:rFonts w:ascii="Calibri" w:hAnsi="Calibri" w:cs="Calibri"/>
              </w:rPr>
              <w:t xml:space="preserve"> (64.2%)</w:t>
            </w:r>
          </w:p>
        </w:tc>
        <w:tc>
          <w:tcPr>
            <w:tcW w:w="1503" w:type="dxa"/>
          </w:tcPr>
          <w:p w14:paraId="3D528AAE" w14:textId="17874B65" w:rsidR="00A12484" w:rsidRPr="006F63EF" w:rsidRDefault="00D21022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8</w:t>
            </w:r>
            <w:r w:rsidR="00D70A57" w:rsidRPr="006F63EF">
              <w:rPr>
                <w:rFonts w:ascii="Calibri" w:hAnsi="Calibri" w:cs="Calibri"/>
              </w:rPr>
              <w:t xml:space="preserve"> (</w:t>
            </w:r>
            <w:r w:rsidR="009A5006" w:rsidRPr="006F63EF">
              <w:rPr>
                <w:rFonts w:ascii="Calibri" w:hAnsi="Calibri" w:cs="Calibri"/>
              </w:rPr>
              <w:t>26.7%)</w:t>
            </w:r>
          </w:p>
        </w:tc>
        <w:tc>
          <w:tcPr>
            <w:tcW w:w="1503" w:type="dxa"/>
          </w:tcPr>
          <w:p w14:paraId="229F108D" w14:textId="6D6FA96A" w:rsidR="00A12484" w:rsidRPr="006F63EF" w:rsidRDefault="00D21022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6</w:t>
            </w:r>
            <w:r w:rsidR="009A5006" w:rsidRPr="006F63EF">
              <w:rPr>
                <w:rFonts w:ascii="Calibri" w:hAnsi="Calibri" w:cs="Calibri"/>
              </w:rPr>
              <w:t xml:space="preserve"> (40%)</w:t>
            </w:r>
          </w:p>
        </w:tc>
        <w:tc>
          <w:tcPr>
            <w:tcW w:w="1503" w:type="dxa"/>
          </w:tcPr>
          <w:p w14:paraId="4B4AB4CF" w14:textId="0018FD5D" w:rsidR="00A12484" w:rsidRPr="009A5006" w:rsidRDefault="00D27051" w:rsidP="00C55A74">
            <w:pPr>
              <w:rPr>
                <w:rFonts w:ascii="Calibri" w:hAnsi="Calibri" w:cs="Calibri"/>
              </w:rPr>
            </w:pPr>
            <w:r w:rsidRPr="006F63EF">
              <w:rPr>
                <w:rFonts w:ascii="Calibri" w:hAnsi="Calibri" w:cs="Calibri"/>
              </w:rPr>
              <w:t>4</w:t>
            </w:r>
            <w:r w:rsidR="009A5006" w:rsidRPr="006F63EF">
              <w:rPr>
                <w:rFonts w:ascii="Calibri" w:hAnsi="Calibri" w:cs="Calibri"/>
              </w:rPr>
              <w:t xml:space="preserve"> (33.3%)</w:t>
            </w:r>
          </w:p>
        </w:tc>
      </w:tr>
    </w:tbl>
    <w:p w14:paraId="3A1A8574" w14:textId="77777777" w:rsidR="00B00A2B" w:rsidRDefault="00B00A2B" w:rsidP="00C55A74">
      <w:pPr>
        <w:rPr>
          <w:rFonts w:ascii="Calibri" w:hAnsi="Calibri" w:cs="Calibri"/>
          <w:b/>
          <w:bCs/>
        </w:rPr>
      </w:pPr>
    </w:p>
    <w:p w14:paraId="5C5E541C" w14:textId="77777777" w:rsidR="00B00A2B" w:rsidRDefault="00B00A2B" w:rsidP="00C55A74">
      <w:pPr>
        <w:rPr>
          <w:rFonts w:ascii="Calibri" w:hAnsi="Calibri" w:cs="Calibri"/>
          <w:b/>
          <w:bCs/>
        </w:rPr>
      </w:pPr>
    </w:p>
    <w:p w14:paraId="4F9323D2" w14:textId="77777777" w:rsidR="00B00A2B" w:rsidRDefault="00B00A2B" w:rsidP="00C55A74">
      <w:pPr>
        <w:rPr>
          <w:rFonts w:ascii="Calibri" w:hAnsi="Calibri" w:cs="Calibri"/>
          <w:b/>
          <w:bCs/>
        </w:rPr>
      </w:pPr>
    </w:p>
    <w:p w14:paraId="03AC7083" w14:textId="2BD1F384" w:rsidR="00C55A74" w:rsidRPr="007E54CD" w:rsidRDefault="00C55A74" w:rsidP="00C55A74">
      <w:pPr>
        <w:rPr>
          <w:rFonts w:ascii="Calibri" w:hAnsi="Calibri" w:cs="Calibri"/>
        </w:rPr>
      </w:pPr>
      <w:r w:rsidRPr="007E54CD">
        <w:rPr>
          <w:rFonts w:ascii="Calibri" w:hAnsi="Calibri" w:cs="Calibri"/>
          <w:b/>
          <w:bCs/>
        </w:rPr>
        <w:t>Suppl</w:t>
      </w:r>
      <w:r w:rsidR="007E54CD" w:rsidRPr="007E54CD">
        <w:rPr>
          <w:rFonts w:ascii="Calibri" w:hAnsi="Calibri" w:cs="Calibri"/>
          <w:b/>
          <w:bCs/>
        </w:rPr>
        <w:t>ementary</w:t>
      </w:r>
      <w:r w:rsidRPr="007E54CD">
        <w:rPr>
          <w:rFonts w:ascii="Calibri" w:hAnsi="Calibri" w:cs="Calibri"/>
          <w:b/>
          <w:bCs/>
        </w:rPr>
        <w:t xml:space="preserve"> </w:t>
      </w:r>
      <w:r w:rsidR="00B3334F">
        <w:rPr>
          <w:rFonts w:ascii="Calibri" w:hAnsi="Calibri" w:cs="Calibri"/>
          <w:b/>
          <w:bCs/>
        </w:rPr>
        <w:t>T</w:t>
      </w:r>
      <w:r w:rsidRPr="007E54CD">
        <w:rPr>
          <w:rFonts w:ascii="Calibri" w:hAnsi="Calibri" w:cs="Calibri"/>
          <w:b/>
          <w:bCs/>
        </w:rPr>
        <w:t xml:space="preserve">able </w:t>
      </w:r>
      <w:r w:rsidR="00B00A2B">
        <w:rPr>
          <w:rFonts w:ascii="Calibri" w:hAnsi="Calibri" w:cs="Calibri"/>
          <w:b/>
          <w:bCs/>
        </w:rPr>
        <w:t>2</w:t>
      </w:r>
      <w:r w:rsidRPr="007E54CD">
        <w:rPr>
          <w:rFonts w:ascii="Calibri" w:hAnsi="Calibri" w:cs="Calibri"/>
          <w:b/>
          <w:bCs/>
        </w:rPr>
        <w:t xml:space="preserve">: </w:t>
      </w:r>
      <w:r w:rsidRPr="007E54CD">
        <w:rPr>
          <w:rFonts w:ascii="Calibri" w:hAnsi="Calibri" w:cs="Calibri"/>
        </w:rPr>
        <w:t xml:space="preserve">Compliance with standards for SDEC, with comparison by hospital size. SOP: Standard Operating Procedure. *Chi square test comparing proportion with vs without SOP. </w:t>
      </w:r>
    </w:p>
    <w:tbl>
      <w:tblPr>
        <w:tblStyle w:val="TableGrid"/>
        <w:tblW w:w="1034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843"/>
        <w:gridCol w:w="1842"/>
        <w:gridCol w:w="1701"/>
        <w:gridCol w:w="1134"/>
      </w:tblGrid>
      <w:tr w:rsidR="00C55A74" w:rsidRPr="007E54CD" w14:paraId="20A68437" w14:textId="77777777" w:rsidTr="00AB6943">
        <w:trPr>
          <w:trHeight w:val="685"/>
        </w:trPr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964F14A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8950FE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Overall</w:t>
            </w:r>
          </w:p>
          <w:p w14:paraId="2EF4E116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(N = 1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36BE768" w14:textId="13112978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Small</w:t>
            </w:r>
            <w:r w:rsidR="007B6844">
              <w:rPr>
                <w:rFonts w:ascii="Calibri" w:hAnsi="Calibri" w:cs="Calibri"/>
                <w:b/>
                <w:bCs/>
                <w:sz w:val="20"/>
                <w:szCs w:val="20"/>
              </w:rPr>
              <w:t>er</w:t>
            </w: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Hospitals </w:t>
            </w:r>
          </w:p>
          <w:p w14:paraId="5D993AA9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(N = 4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6C5E97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Medium Hospitals</w:t>
            </w:r>
          </w:p>
          <w:p w14:paraId="0A75AC50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(N = 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602A4A" w14:textId="1470A9E0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Large</w:t>
            </w:r>
            <w:r w:rsidR="007B6844"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Hospitals</w:t>
            </w:r>
          </w:p>
          <w:p w14:paraId="07433FB0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(N = 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9EEFE82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C55A74" w:rsidRPr="007E54CD" w14:paraId="454AFF20" w14:textId="77777777" w:rsidTr="00AB6943"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F2AF44B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DEAB192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6A6A6"/>
            </w:tcBorders>
          </w:tcPr>
          <w:p w14:paraId="4FAAFD16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DBC2708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6324947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6A6A6"/>
              <w:bottom w:val="single" w:sz="4" w:space="0" w:color="000000"/>
              <w:right w:val="single" w:sz="4" w:space="0" w:color="000000"/>
            </w:tcBorders>
          </w:tcPr>
          <w:p w14:paraId="32320DDF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C55A74" w:rsidRPr="007E54CD" w14:paraId="0077C1FC" w14:textId="77777777" w:rsidTr="00AB6943">
        <w:trPr>
          <w:trHeight w:val="624"/>
        </w:trPr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92A43AB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Consultant physically avail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572D72F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89 (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6A6A6"/>
            </w:tcBorders>
          </w:tcPr>
          <w:p w14:paraId="71B5D44D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30 (7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79E90F2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29 (6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492B813C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30 (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6A6A6"/>
              <w:bottom w:val="single" w:sz="4" w:space="0" w:color="auto"/>
              <w:right w:val="single" w:sz="4" w:space="0" w:color="000000"/>
            </w:tcBorders>
          </w:tcPr>
          <w:p w14:paraId="2509B52A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C55A74" w:rsidRPr="007E54CD" w14:paraId="5EA703F0" w14:textId="77777777" w:rsidTr="00AB6943">
        <w:trPr>
          <w:trHeight w:val="624"/>
        </w:trPr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99D18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Nominated clinician for overall leadershi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1EC4C34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118 (85)</w:t>
            </w:r>
          </w:p>
          <w:p w14:paraId="21344BDC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6A6A6"/>
            </w:tcBorders>
          </w:tcPr>
          <w:p w14:paraId="6E4EF45C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32 (8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6016B86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0 (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5F86E87E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6 (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000000"/>
            </w:tcBorders>
          </w:tcPr>
          <w:p w14:paraId="55920A6E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C55A74" w:rsidRPr="007E54CD" w14:paraId="5F8631C3" w14:textId="77777777" w:rsidTr="00AB6943">
        <w:trPr>
          <w:trHeight w:val="624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84EF032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Contact non-attend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761781F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110 (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6A6A6"/>
            </w:tcBorders>
          </w:tcPr>
          <w:p w14:paraId="1149FB75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28 (7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5E4061D6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37 (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6F640A2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5 (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000000"/>
            </w:tcBorders>
          </w:tcPr>
          <w:p w14:paraId="101A644A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C55A74" w:rsidRPr="007E54CD" w14:paraId="6E2B0209" w14:textId="77777777" w:rsidTr="00AB6943">
        <w:trPr>
          <w:trHeight w:val="624"/>
        </w:trPr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A2FFF99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Collect patient feedbac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E6D70CA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114 (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6A6A6"/>
            </w:tcBorders>
          </w:tcPr>
          <w:p w14:paraId="278CD7EA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29 (7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1440060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3 (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08CF50F3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2 (8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000000"/>
            </w:tcBorders>
          </w:tcPr>
          <w:p w14:paraId="1461273D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C55A74" w:rsidRPr="007E54CD" w14:paraId="429DDE53" w14:textId="77777777" w:rsidTr="00AB6943">
        <w:trPr>
          <w:trHeight w:val="624"/>
        </w:trPr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2F9F9ED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Private area avail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F5A6E1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126 (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6A6A6"/>
            </w:tcBorders>
          </w:tcPr>
          <w:p w14:paraId="4D0FDEE8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36 (9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74E73A9A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4 (9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5C01B5B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6 (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000000"/>
            </w:tcBorders>
          </w:tcPr>
          <w:p w14:paraId="15E6642D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C55A74" w:rsidRPr="007E54CD" w14:paraId="493D707F" w14:textId="77777777" w:rsidTr="00AB6943">
        <w:trPr>
          <w:trHeight w:val="692"/>
        </w:trPr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D66F709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sz w:val="20"/>
                <w:szCs w:val="20"/>
              </w:rPr>
              <w:t>Presence of a SOP</w:t>
            </w:r>
          </w:p>
          <w:p w14:paraId="321FE8CA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Yes</w:t>
            </w:r>
          </w:p>
          <w:p w14:paraId="0D326307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o</w:t>
            </w:r>
          </w:p>
          <w:p w14:paraId="610DCE9F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54C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Uns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9BC83C0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0173C5D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113 (81)</w:t>
            </w:r>
          </w:p>
          <w:p w14:paraId="16736692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17 (12)</w:t>
            </w:r>
          </w:p>
          <w:p w14:paraId="6432BE03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9 (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6A6A6"/>
            </w:tcBorders>
          </w:tcPr>
          <w:p w14:paraId="09B071D2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10B48CC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31 (78)</w:t>
            </w:r>
          </w:p>
          <w:p w14:paraId="38F4AD33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8 (20)</w:t>
            </w:r>
          </w:p>
          <w:p w14:paraId="1DA5575E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B1582D1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3488BAE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38 (81)</w:t>
            </w:r>
          </w:p>
          <w:p w14:paraId="01236084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5 (11)</w:t>
            </w:r>
          </w:p>
          <w:p w14:paraId="453A5450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 (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</w:tcPr>
          <w:p w14:paraId="69C148EB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7174C18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4 (85)</w:t>
            </w:r>
          </w:p>
          <w:p w14:paraId="13CEFDB4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 (8)</w:t>
            </w:r>
          </w:p>
          <w:p w14:paraId="06E792B9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4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000000"/>
            </w:tcBorders>
          </w:tcPr>
          <w:p w14:paraId="7CF47CC0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A62BEC5" w14:textId="77777777" w:rsidR="00C55A74" w:rsidRPr="007E54CD" w:rsidRDefault="00C55A74" w:rsidP="00AB69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54CD">
              <w:rPr>
                <w:rFonts w:ascii="Calibri" w:hAnsi="Calibri" w:cs="Calibri"/>
                <w:sz w:val="20"/>
                <w:szCs w:val="20"/>
              </w:rPr>
              <w:t>0.68*</w:t>
            </w:r>
          </w:p>
        </w:tc>
      </w:tr>
    </w:tbl>
    <w:p w14:paraId="55118550" w14:textId="77777777" w:rsidR="00C55A74" w:rsidRDefault="00C55A74" w:rsidP="00C55A74">
      <w:pPr>
        <w:rPr>
          <w:rFonts w:ascii="Calibri" w:hAnsi="Calibri" w:cs="Calibri"/>
          <w:vertAlign w:val="superscript"/>
        </w:rPr>
      </w:pPr>
    </w:p>
    <w:p w14:paraId="3F306A71" w14:textId="77777777" w:rsidR="0092442C" w:rsidRDefault="0092442C" w:rsidP="00C55A74">
      <w:pPr>
        <w:rPr>
          <w:rFonts w:ascii="Calibri" w:hAnsi="Calibri" w:cs="Calibri"/>
          <w:vertAlign w:val="superscript"/>
        </w:rPr>
      </w:pPr>
    </w:p>
    <w:p w14:paraId="5226BC4D" w14:textId="77777777" w:rsidR="0092442C" w:rsidRDefault="0092442C" w:rsidP="00C55A74">
      <w:pPr>
        <w:rPr>
          <w:rFonts w:ascii="Calibri" w:hAnsi="Calibri" w:cs="Calibri"/>
          <w:vertAlign w:val="superscript"/>
        </w:rPr>
      </w:pPr>
    </w:p>
    <w:p w14:paraId="6FDE257F" w14:textId="77777777" w:rsidR="0092442C" w:rsidRDefault="0092442C" w:rsidP="00C55A74">
      <w:pPr>
        <w:rPr>
          <w:rFonts w:ascii="Calibri" w:hAnsi="Calibri" w:cs="Calibri"/>
          <w:vertAlign w:val="superscript"/>
        </w:rPr>
      </w:pPr>
    </w:p>
    <w:p w14:paraId="29132B7E" w14:textId="77777777" w:rsidR="0092442C" w:rsidRDefault="0092442C" w:rsidP="00C55A74">
      <w:pPr>
        <w:rPr>
          <w:rFonts w:ascii="Calibri" w:hAnsi="Calibri" w:cs="Calibri"/>
          <w:vertAlign w:val="superscript"/>
        </w:rPr>
      </w:pPr>
    </w:p>
    <w:p w14:paraId="274D29CE" w14:textId="77777777" w:rsidR="0092442C" w:rsidRDefault="0092442C" w:rsidP="00C55A74">
      <w:pPr>
        <w:rPr>
          <w:rFonts w:ascii="Calibri" w:hAnsi="Calibri" w:cs="Calibri"/>
          <w:vertAlign w:val="superscript"/>
        </w:rPr>
      </w:pPr>
    </w:p>
    <w:p w14:paraId="5CCEDA16" w14:textId="77777777" w:rsidR="0092442C" w:rsidRDefault="0092442C" w:rsidP="00C55A74">
      <w:pPr>
        <w:rPr>
          <w:rFonts w:ascii="Calibri" w:hAnsi="Calibri" w:cs="Calibri"/>
          <w:vertAlign w:val="superscript"/>
        </w:rPr>
      </w:pPr>
    </w:p>
    <w:p w14:paraId="47EE2915" w14:textId="77777777" w:rsidR="000F4692" w:rsidRPr="007E54CD" w:rsidRDefault="000F4692" w:rsidP="000F4692">
      <w:pPr>
        <w:rPr>
          <w:rFonts w:ascii="Calibri" w:hAnsi="Calibri" w:cs="Calibri"/>
        </w:rPr>
      </w:pPr>
      <w:r w:rsidRPr="007E54CD">
        <w:rPr>
          <w:rFonts w:ascii="Calibri" w:hAnsi="Calibri" w:cs="Calibri"/>
          <w:noProof/>
          <w:lang w:eastAsia="en-GB"/>
        </w:rPr>
        <w:lastRenderedPageBreak/>
        <w:drawing>
          <wp:inline distT="0" distB="0" distL="0" distR="0" wp14:anchorId="36C08D9C" wp14:editId="1405667A">
            <wp:extent cx="4008113" cy="5381625"/>
            <wp:effectExtent l="0" t="0" r="0" b="0"/>
            <wp:docPr id="1066614211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614211" name="Picture 1" descr="A flowchart of a patie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76" b="19401"/>
                    <a:stretch/>
                  </pic:blipFill>
                  <pic:spPr bwMode="auto">
                    <a:xfrm>
                      <a:off x="0" y="0"/>
                      <a:ext cx="4018857" cy="53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AEFDC" w14:textId="77777777" w:rsidR="000F4692" w:rsidRDefault="000F4692" w:rsidP="000F4692">
      <w:pPr>
        <w:rPr>
          <w:rFonts w:ascii="Calibri" w:hAnsi="Calibri" w:cs="Calibri"/>
        </w:rPr>
      </w:pPr>
      <w:r w:rsidRPr="00A10E5C">
        <w:rPr>
          <w:rFonts w:ascii="Calibri" w:hAnsi="Calibri" w:cs="Calibri"/>
          <w:b/>
          <w:bCs/>
        </w:rPr>
        <w:t>Supplementary Figure 1:</w:t>
      </w:r>
      <w:r w:rsidRPr="007E54CD">
        <w:rPr>
          <w:rFonts w:ascii="Calibri" w:hAnsi="Calibri" w:cs="Calibri"/>
        </w:rPr>
        <w:t xml:space="preserve"> Flow diagram showing process of exclusion for analysis of patient-level data. </w:t>
      </w:r>
    </w:p>
    <w:p w14:paraId="4D54521D" w14:textId="77777777" w:rsidR="00A10E5C" w:rsidRDefault="00A10E5C" w:rsidP="000F4692">
      <w:pPr>
        <w:rPr>
          <w:rFonts w:ascii="Calibri" w:hAnsi="Calibri" w:cs="Calibri"/>
        </w:rPr>
      </w:pPr>
    </w:p>
    <w:p w14:paraId="236801D8" w14:textId="77777777" w:rsidR="00A10E5C" w:rsidRPr="007E54CD" w:rsidRDefault="00A10E5C" w:rsidP="000F4692">
      <w:pPr>
        <w:rPr>
          <w:rFonts w:ascii="Calibri" w:hAnsi="Calibri" w:cs="Calibri"/>
        </w:rPr>
      </w:pPr>
    </w:p>
    <w:p w14:paraId="5CE17620" w14:textId="1DA28F63" w:rsidR="00864459" w:rsidRPr="007E54CD" w:rsidRDefault="00A10E5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1A6840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3</w:t>
      </w:r>
      <w:r w:rsidRPr="001A6840">
        <w:rPr>
          <w:rFonts w:ascii="Calibri" w:hAnsi="Calibri" w:cs="Calibri"/>
          <w:b/>
          <w:bCs/>
        </w:rPr>
        <w:t>:</w:t>
      </w:r>
      <w:r w:rsidRPr="00565759">
        <w:rPr>
          <w:rFonts w:ascii="Calibri" w:hAnsi="Calibri" w:cs="Calibri"/>
        </w:rPr>
        <w:t xml:space="preserve"> Location of first assessment by the medical team, for unplanned medical attendances by year. SDEC: Same Day Emergency Care; ED: Emergency Department; AMU: Acute Medical Unit. </w:t>
      </w:r>
    </w:p>
    <w:tbl>
      <w:tblPr>
        <w:tblStyle w:val="TableGrid"/>
        <w:tblW w:w="9380" w:type="dxa"/>
        <w:tblInd w:w="-596" w:type="dxa"/>
        <w:tblLook w:val="04A0" w:firstRow="1" w:lastRow="0" w:firstColumn="1" w:lastColumn="0" w:noHBand="0" w:noVBand="1"/>
      </w:tblPr>
      <w:tblGrid>
        <w:gridCol w:w="1227"/>
        <w:gridCol w:w="924"/>
        <w:gridCol w:w="850"/>
        <w:gridCol w:w="851"/>
        <w:gridCol w:w="850"/>
        <w:gridCol w:w="992"/>
        <w:gridCol w:w="993"/>
        <w:gridCol w:w="850"/>
        <w:gridCol w:w="851"/>
        <w:gridCol w:w="992"/>
      </w:tblGrid>
      <w:tr w:rsidR="00A10E5C" w:rsidRPr="0092442C" w14:paraId="51F07D23" w14:textId="77777777" w:rsidTr="00A10E5C">
        <w:trPr>
          <w:trHeight w:val="256"/>
        </w:trPr>
        <w:tc>
          <w:tcPr>
            <w:tcW w:w="1227" w:type="dxa"/>
          </w:tcPr>
          <w:p w14:paraId="190E3E80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4" w:type="dxa"/>
            <w:gridSpan w:val="2"/>
          </w:tcPr>
          <w:p w14:paraId="52808040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SDEC</w:t>
            </w:r>
          </w:p>
        </w:tc>
        <w:tc>
          <w:tcPr>
            <w:tcW w:w="1701" w:type="dxa"/>
            <w:gridSpan w:val="2"/>
          </w:tcPr>
          <w:p w14:paraId="26C50998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ED</w:t>
            </w:r>
          </w:p>
        </w:tc>
        <w:tc>
          <w:tcPr>
            <w:tcW w:w="1985" w:type="dxa"/>
            <w:gridSpan w:val="2"/>
          </w:tcPr>
          <w:p w14:paraId="700DC6BC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AMU</w:t>
            </w:r>
          </w:p>
        </w:tc>
        <w:tc>
          <w:tcPr>
            <w:tcW w:w="1701" w:type="dxa"/>
            <w:gridSpan w:val="2"/>
          </w:tcPr>
          <w:p w14:paraId="5B8E152E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92" w:type="dxa"/>
          </w:tcPr>
          <w:p w14:paraId="74CF5B5A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A10E5C" w:rsidRPr="0092442C" w14:paraId="6E00EC4E" w14:textId="77777777" w:rsidTr="00A10E5C">
        <w:trPr>
          <w:trHeight w:val="256"/>
        </w:trPr>
        <w:tc>
          <w:tcPr>
            <w:tcW w:w="1227" w:type="dxa"/>
          </w:tcPr>
          <w:p w14:paraId="11FD81DB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</w:tcPr>
          <w:p w14:paraId="456B75BE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4690C2EE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3A92F42F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32AE931B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6E4E3917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49F10FBB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3FF553D2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419D85CB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532282CE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</w:tr>
      <w:tr w:rsidR="00A10E5C" w:rsidRPr="0092442C" w14:paraId="71D6FFAC" w14:textId="77777777" w:rsidTr="00A10E5C">
        <w:trPr>
          <w:trHeight w:val="256"/>
        </w:trPr>
        <w:tc>
          <w:tcPr>
            <w:tcW w:w="1227" w:type="dxa"/>
          </w:tcPr>
          <w:p w14:paraId="34765383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924" w:type="dxa"/>
          </w:tcPr>
          <w:p w14:paraId="3A6EA713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22.1%</w:t>
            </w:r>
          </w:p>
        </w:tc>
        <w:tc>
          <w:tcPr>
            <w:tcW w:w="850" w:type="dxa"/>
          </w:tcPr>
          <w:p w14:paraId="420C5F9D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426</w:t>
            </w:r>
          </w:p>
        </w:tc>
        <w:tc>
          <w:tcPr>
            <w:tcW w:w="851" w:type="dxa"/>
          </w:tcPr>
          <w:p w14:paraId="6FBCF076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37.7%</w:t>
            </w:r>
          </w:p>
        </w:tc>
        <w:tc>
          <w:tcPr>
            <w:tcW w:w="850" w:type="dxa"/>
          </w:tcPr>
          <w:p w14:paraId="3E61C452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2431</w:t>
            </w:r>
          </w:p>
        </w:tc>
        <w:tc>
          <w:tcPr>
            <w:tcW w:w="992" w:type="dxa"/>
          </w:tcPr>
          <w:p w14:paraId="47B55588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36.6%</w:t>
            </w:r>
          </w:p>
        </w:tc>
        <w:tc>
          <w:tcPr>
            <w:tcW w:w="993" w:type="dxa"/>
          </w:tcPr>
          <w:p w14:paraId="129F10C9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2362</w:t>
            </w:r>
          </w:p>
        </w:tc>
        <w:tc>
          <w:tcPr>
            <w:tcW w:w="850" w:type="dxa"/>
          </w:tcPr>
          <w:p w14:paraId="7B53A258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3.6%</w:t>
            </w:r>
          </w:p>
        </w:tc>
        <w:tc>
          <w:tcPr>
            <w:tcW w:w="851" w:type="dxa"/>
          </w:tcPr>
          <w:p w14:paraId="5287F411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233</w:t>
            </w:r>
          </w:p>
        </w:tc>
        <w:tc>
          <w:tcPr>
            <w:tcW w:w="992" w:type="dxa"/>
          </w:tcPr>
          <w:p w14:paraId="44AB11CF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6452</w:t>
            </w:r>
          </w:p>
        </w:tc>
      </w:tr>
      <w:tr w:rsidR="00A10E5C" w:rsidRPr="0092442C" w14:paraId="1CB4D1ED" w14:textId="77777777" w:rsidTr="00A10E5C">
        <w:trPr>
          <w:trHeight w:val="256"/>
        </w:trPr>
        <w:tc>
          <w:tcPr>
            <w:tcW w:w="1227" w:type="dxa"/>
          </w:tcPr>
          <w:p w14:paraId="601B62A4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2020*</w:t>
            </w:r>
          </w:p>
        </w:tc>
        <w:tc>
          <w:tcPr>
            <w:tcW w:w="924" w:type="dxa"/>
          </w:tcPr>
          <w:p w14:paraId="15A422D8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21.6%</w:t>
            </w:r>
          </w:p>
        </w:tc>
        <w:tc>
          <w:tcPr>
            <w:tcW w:w="850" w:type="dxa"/>
          </w:tcPr>
          <w:p w14:paraId="54D97635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116</w:t>
            </w:r>
          </w:p>
        </w:tc>
        <w:tc>
          <w:tcPr>
            <w:tcW w:w="851" w:type="dxa"/>
          </w:tcPr>
          <w:p w14:paraId="3598C2DF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44.0%</w:t>
            </w:r>
          </w:p>
        </w:tc>
        <w:tc>
          <w:tcPr>
            <w:tcW w:w="850" w:type="dxa"/>
          </w:tcPr>
          <w:p w14:paraId="4078A2E7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2274</w:t>
            </w:r>
          </w:p>
        </w:tc>
        <w:tc>
          <w:tcPr>
            <w:tcW w:w="992" w:type="dxa"/>
          </w:tcPr>
          <w:p w14:paraId="6F0E531A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31.1%</w:t>
            </w:r>
          </w:p>
        </w:tc>
        <w:tc>
          <w:tcPr>
            <w:tcW w:w="993" w:type="dxa"/>
          </w:tcPr>
          <w:p w14:paraId="13970ED3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606</w:t>
            </w:r>
          </w:p>
        </w:tc>
        <w:tc>
          <w:tcPr>
            <w:tcW w:w="850" w:type="dxa"/>
          </w:tcPr>
          <w:p w14:paraId="25206A3A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3.3%</w:t>
            </w:r>
          </w:p>
        </w:tc>
        <w:tc>
          <w:tcPr>
            <w:tcW w:w="851" w:type="dxa"/>
          </w:tcPr>
          <w:p w14:paraId="67980809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69</w:t>
            </w:r>
          </w:p>
        </w:tc>
        <w:tc>
          <w:tcPr>
            <w:tcW w:w="992" w:type="dxa"/>
          </w:tcPr>
          <w:p w14:paraId="4E7940B9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5165</w:t>
            </w:r>
          </w:p>
        </w:tc>
      </w:tr>
      <w:tr w:rsidR="00A10E5C" w:rsidRPr="0092442C" w14:paraId="287A0E9A" w14:textId="77777777" w:rsidTr="00A10E5C">
        <w:trPr>
          <w:trHeight w:val="256"/>
        </w:trPr>
        <w:tc>
          <w:tcPr>
            <w:tcW w:w="1227" w:type="dxa"/>
          </w:tcPr>
          <w:p w14:paraId="5FE626F8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924" w:type="dxa"/>
          </w:tcPr>
          <w:p w14:paraId="1B71E8F0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22.2%</w:t>
            </w:r>
          </w:p>
        </w:tc>
        <w:tc>
          <w:tcPr>
            <w:tcW w:w="850" w:type="dxa"/>
          </w:tcPr>
          <w:p w14:paraId="7C0207CA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797</w:t>
            </w:r>
          </w:p>
        </w:tc>
        <w:tc>
          <w:tcPr>
            <w:tcW w:w="851" w:type="dxa"/>
          </w:tcPr>
          <w:p w14:paraId="74F1D0F5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40.8%</w:t>
            </w:r>
          </w:p>
        </w:tc>
        <w:tc>
          <w:tcPr>
            <w:tcW w:w="850" w:type="dxa"/>
          </w:tcPr>
          <w:p w14:paraId="7BEA3B84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3301</w:t>
            </w:r>
          </w:p>
        </w:tc>
        <w:tc>
          <w:tcPr>
            <w:tcW w:w="992" w:type="dxa"/>
          </w:tcPr>
          <w:p w14:paraId="63FA222C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33.2%</w:t>
            </w:r>
          </w:p>
        </w:tc>
        <w:tc>
          <w:tcPr>
            <w:tcW w:w="993" w:type="dxa"/>
          </w:tcPr>
          <w:p w14:paraId="0DFDEF7E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2684</w:t>
            </w:r>
          </w:p>
        </w:tc>
        <w:tc>
          <w:tcPr>
            <w:tcW w:w="850" w:type="dxa"/>
          </w:tcPr>
          <w:p w14:paraId="61D971C3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3.7%</w:t>
            </w:r>
          </w:p>
        </w:tc>
        <w:tc>
          <w:tcPr>
            <w:tcW w:w="851" w:type="dxa"/>
          </w:tcPr>
          <w:p w14:paraId="6DEE407F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301</w:t>
            </w:r>
          </w:p>
        </w:tc>
        <w:tc>
          <w:tcPr>
            <w:tcW w:w="992" w:type="dxa"/>
          </w:tcPr>
          <w:p w14:paraId="682D2F3C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8083</w:t>
            </w:r>
          </w:p>
        </w:tc>
      </w:tr>
      <w:tr w:rsidR="00A10E5C" w:rsidRPr="0092442C" w14:paraId="15FD0400" w14:textId="77777777" w:rsidTr="00A10E5C">
        <w:trPr>
          <w:trHeight w:val="256"/>
        </w:trPr>
        <w:tc>
          <w:tcPr>
            <w:tcW w:w="1227" w:type="dxa"/>
          </w:tcPr>
          <w:p w14:paraId="6D8F02CF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24" w:type="dxa"/>
          </w:tcPr>
          <w:p w14:paraId="226BA960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24.1%</w:t>
            </w:r>
          </w:p>
        </w:tc>
        <w:tc>
          <w:tcPr>
            <w:tcW w:w="850" w:type="dxa"/>
          </w:tcPr>
          <w:p w14:paraId="174D8A30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724</w:t>
            </w:r>
          </w:p>
        </w:tc>
        <w:tc>
          <w:tcPr>
            <w:tcW w:w="851" w:type="dxa"/>
          </w:tcPr>
          <w:p w14:paraId="14BB23C3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52.2%</w:t>
            </w:r>
          </w:p>
        </w:tc>
        <w:tc>
          <w:tcPr>
            <w:tcW w:w="850" w:type="dxa"/>
          </w:tcPr>
          <w:p w14:paraId="6A57BEE3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3730</w:t>
            </w:r>
          </w:p>
        </w:tc>
        <w:tc>
          <w:tcPr>
            <w:tcW w:w="992" w:type="dxa"/>
          </w:tcPr>
          <w:p w14:paraId="4342FC81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21.7%</w:t>
            </w:r>
          </w:p>
        </w:tc>
        <w:tc>
          <w:tcPr>
            <w:tcW w:w="993" w:type="dxa"/>
          </w:tcPr>
          <w:p w14:paraId="7BDDCC3B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551</w:t>
            </w:r>
          </w:p>
        </w:tc>
        <w:tc>
          <w:tcPr>
            <w:tcW w:w="850" w:type="dxa"/>
          </w:tcPr>
          <w:p w14:paraId="06F0FECE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1.9%</w:t>
            </w:r>
          </w:p>
        </w:tc>
        <w:tc>
          <w:tcPr>
            <w:tcW w:w="851" w:type="dxa"/>
          </w:tcPr>
          <w:p w14:paraId="666BD29D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38</w:t>
            </w:r>
          </w:p>
        </w:tc>
        <w:tc>
          <w:tcPr>
            <w:tcW w:w="992" w:type="dxa"/>
          </w:tcPr>
          <w:p w14:paraId="517BD090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7143</w:t>
            </w:r>
          </w:p>
        </w:tc>
      </w:tr>
      <w:tr w:rsidR="00A10E5C" w:rsidRPr="0092442C" w14:paraId="25855508" w14:textId="77777777" w:rsidTr="00A10E5C">
        <w:trPr>
          <w:trHeight w:val="165"/>
        </w:trPr>
        <w:tc>
          <w:tcPr>
            <w:tcW w:w="1227" w:type="dxa"/>
          </w:tcPr>
          <w:p w14:paraId="268F25C1" w14:textId="77777777" w:rsidR="00A10E5C" w:rsidRPr="0092442C" w:rsidRDefault="00A10E5C" w:rsidP="008F0A5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24" w:type="dxa"/>
          </w:tcPr>
          <w:p w14:paraId="5CA827F7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29.8%</w:t>
            </w:r>
          </w:p>
        </w:tc>
        <w:tc>
          <w:tcPr>
            <w:tcW w:w="850" w:type="dxa"/>
          </w:tcPr>
          <w:p w14:paraId="3A121A2E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2403</w:t>
            </w:r>
          </w:p>
        </w:tc>
        <w:tc>
          <w:tcPr>
            <w:tcW w:w="851" w:type="dxa"/>
          </w:tcPr>
          <w:p w14:paraId="63831C51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48.5%</w:t>
            </w:r>
          </w:p>
        </w:tc>
        <w:tc>
          <w:tcPr>
            <w:tcW w:w="850" w:type="dxa"/>
          </w:tcPr>
          <w:p w14:paraId="37E245D0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3903</w:t>
            </w:r>
          </w:p>
        </w:tc>
        <w:tc>
          <w:tcPr>
            <w:tcW w:w="992" w:type="dxa"/>
          </w:tcPr>
          <w:p w14:paraId="7E9D1619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19.2%</w:t>
            </w:r>
          </w:p>
        </w:tc>
        <w:tc>
          <w:tcPr>
            <w:tcW w:w="993" w:type="dxa"/>
          </w:tcPr>
          <w:p w14:paraId="6B65BF9B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1542</w:t>
            </w:r>
          </w:p>
        </w:tc>
        <w:tc>
          <w:tcPr>
            <w:tcW w:w="850" w:type="dxa"/>
          </w:tcPr>
          <w:p w14:paraId="39748755" w14:textId="77777777" w:rsidR="00A10E5C" w:rsidRPr="0092442C" w:rsidRDefault="00A10E5C" w:rsidP="008F0A5C">
            <w:pPr>
              <w:rPr>
                <w:rFonts w:ascii="Calibri" w:hAnsi="Calibri" w:cs="Calibri"/>
                <w:sz w:val="20"/>
                <w:szCs w:val="20"/>
              </w:rPr>
            </w:pPr>
            <w:r w:rsidRPr="0092442C">
              <w:rPr>
                <w:rFonts w:ascii="Calibri" w:hAnsi="Calibri" w:cs="Calibri"/>
                <w:sz w:val="20"/>
                <w:szCs w:val="20"/>
              </w:rPr>
              <w:t>2.6%</w:t>
            </w:r>
          </w:p>
        </w:tc>
        <w:tc>
          <w:tcPr>
            <w:tcW w:w="851" w:type="dxa"/>
          </w:tcPr>
          <w:p w14:paraId="4678A29E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206</w:t>
            </w:r>
          </w:p>
        </w:tc>
        <w:tc>
          <w:tcPr>
            <w:tcW w:w="992" w:type="dxa"/>
          </w:tcPr>
          <w:p w14:paraId="1D035FF7" w14:textId="77777777" w:rsidR="00A10E5C" w:rsidRPr="0092442C" w:rsidRDefault="00A10E5C" w:rsidP="008F0A5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2442C">
              <w:rPr>
                <w:rFonts w:ascii="Calibri" w:hAnsi="Calibri" w:cs="Calibri"/>
                <w:i/>
                <w:iCs/>
                <w:sz w:val="20"/>
                <w:szCs w:val="20"/>
              </w:rPr>
              <w:t>8054</w:t>
            </w:r>
          </w:p>
        </w:tc>
      </w:tr>
    </w:tbl>
    <w:p w14:paraId="25B49B47" w14:textId="77777777" w:rsidR="00CE77C3" w:rsidRPr="007E54CD" w:rsidRDefault="00CE77C3">
      <w:pPr>
        <w:rPr>
          <w:rFonts w:ascii="Calibri" w:hAnsi="Calibri" w:cs="Calibri"/>
        </w:rPr>
        <w:sectPr w:rsidR="00CE77C3" w:rsidRPr="007E54CD" w:rsidSect="00E478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218" w:type="dxa"/>
        <w:tblInd w:w="-134" w:type="dxa"/>
        <w:tblLook w:val="04A0" w:firstRow="1" w:lastRow="0" w:firstColumn="1" w:lastColumn="0" w:noHBand="0" w:noVBand="1"/>
      </w:tblPr>
      <w:tblGrid>
        <w:gridCol w:w="2980"/>
        <w:gridCol w:w="840"/>
        <w:gridCol w:w="864"/>
        <w:gridCol w:w="845"/>
        <w:gridCol w:w="992"/>
        <w:gridCol w:w="992"/>
        <w:gridCol w:w="1134"/>
        <w:gridCol w:w="992"/>
        <w:gridCol w:w="993"/>
        <w:gridCol w:w="1134"/>
        <w:gridCol w:w="1134"/>
        <w:gridCol w:w="1318"/>
      </w:tblGrid>
      <w:tr w:rsidR="00F4332C" w:rsidRPr="007E54CD" w14:paraId="0E458DE4" w14:textId="77777777" w:rsidTr="00F836CE">
        <w:tc>
          <w:tcPr>
            <w:tcW w:w="2980" w:type="dxa"/>
          </w:tcPr>
          <w:p w14:paraId="3A06AB8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4" w:type="dxa"/>
            <w:gridSpan w:val="2"/>
          </w:tcPr>
          <w:p w14:paraId="2CEE2671" w14:textId="77777777" w:rsidR="00F4332C" w:rsidRPr="007E54CD" w:rsidRDefault="00F4332C" w:rsidP="00AB694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b/>
                <w:bCs/>
                <w:sz w:val="16"/>
                <w:szCs w:val="16"/>
              </w:rPr>
              <w:t>SAMBA19</w:t>
            </w:r>
          </w:p>
        </w:tc>
        <w:tc>
          <w:tcPr>
            <w:tcW w:w="1837" w:type="dxa"/>
            <w:gridSpan w:val="2"/>
          </w:tcPr>
          <w:p w14:paraId="474587D4" w14:textId="77777777" w:rsidR="00F4332C" w:rsidRPr="007E54CD" w:rsidRDefault="00F4332C" w:rsidP="00AB694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b/>
                <w:bCs/>
                <w:sz w:val="16"/>
                <w:szCs w:val="16"/>
              </w:rPr>
              <w:t>Winter SAMBA20</w:t>
            </w:r>
          </w:p>
        </w:tc>
        <w:tc>
          <w:tcPr>
            <w:tcW w:w="2126" w:type="dxa"/>
            <w:gridSpan w:val="2"/>
          </w:tcPr>
          <w:p w14:paraId="5178B47E" w14:textId="77777777" w:rsidR="00F4332C" w:rsidRPr="007E54CD" w:rsidRDefault="00F4332C" w:rsidP="00AB694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b/>
                <w:bCs/>
                <w:sz w:val="16"/>
                <w:szCs w:val="16"/>
              </w:rPr>
              <w:t>SAMBA21</w:t>
            </w:r>
          </w:p>
        </w:tc>
        <w:tc>
          <w:tcPr>
            <w:tcW w:w="1985" w:type="dxa"/>
            <w:gridSpan w:val="2"/>
          </w:tcPr>
          <w:p w14:paraId="1EB135DE" w14:textId="77777777" w:rsidR="00F4332C" w:rsidRPr="007E54CD" w:rsidRDefault="00F4332C" w:rsidP="00AB694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b/>
                <w:bCs/>
                <w:sz w:val="16"/>
                <w:szCs w:val="16"/>
              </w:rPr>
              <w:t>SAMBA22</w:t>
            </w:r>
          </w:p>
        </w:tc>
        <w:tc>
          <w:tcPr>
            <w:tcW w:w="2268" w:type="dxa"/>
            <w:gridSpan w:val="2"/>
          </w:tcPr>
          <w:p w14:paraId="0F6C554D" w14:textId="77777777" w:rsidR="00F4332C" w:rsidRPr="007E54CD" w:rsidRDefault="00F4332C" w:rsidP="00AB694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b/>
                <w:bCs/>
                <w:sz w:val="16"/>
                <w:szCs w:val="16"/>
              </w:rPr>
              <w:t>SAMBA23</w:t>
            </w:r>
          </w:p>
        </w:tc>
        <w:tc>
          <w:tcPr>
            <w:tcW w:w="1318" w:type="dxa"/>
          </w:tcPr>
          <w:p w14:paraId="4A1121AC" w14:textId="77777777" w:rsidR="00F4332C" w:rsidRPr="007E54CD" w:rsidRDefault="00F4332C" w:rsidP="00AB694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F4332C" w:rsidRPr="007E54CD" w14:paraId="102FBE0D" w14:textId="77777777" w:rsidTr="00F836CE">
        <w:tc>
          <w:tcPr>
            <w:tcW w:w="2980" w:type="dxa"/>
          </w:tcPr>
          <w:p w14:paraId="1D61257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b/>
                <w:bCs/>
                <w:sz w:val="16"/>
                <w:szCs w:val="16"/>
              </w:rPr>
              <w:t>Patient population</w:t>
            </w:r>
          </w:p>
        </w:tc>
        <w:tc>
          <w:tcPr>
            <w:tcW w:w="840" w:type="dxa"/>
          </w:tcPr>
          <w:p w14:paraId="32E72491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64" w:type="dxa"/>
          </w:tcPr>
          <w:p w14:paraId="68729C73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845" w:type="dxa"/>
          </w:tcPr>
          <w:p w14:paraId="0FE8D673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7277B81D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14:paraId="75DF3588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0F158C22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14:paraId="48ADB337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93" w:type="dxa"/>
          </w:tcPr>
          <w:p w14:paraId="4AC12E08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1134" w:type="dxa"/>
          </w:tcPr>
          <w:p w14:paraId="700FB5B5" w14:textId="4B4DBFCB" w:rsidR="00F4332C" w:rsidRPr="007E54CD" w:rsidRDefault="00164AD7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25BAC190" w14:textId="00C3B6C0" w:rsidR="00F4332C" w:rsidRPr="007E54CD" w:rsidRDefault="00164AD7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1318" w:type="dxa"/>
          </w:tcPr>
          <w:p w14:paraId="08A07EDE" w14:textId="088968D5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P value</w:t>
            </w:r>
          </w:p>
        </w:tc>
      </w:tr>
      <w:tr w:rsidR="00F4332C" w:rsidRPr="007E54CD" w14:paraId="5CF6CAE6" w14:textId="77777777" w:rsidTr="00F836CE">
        <w:tc>
          <w:tcPr>
            <w:tcW w:w="2980" w:type="dxa"/>
          </w:tcPr>
          <w:p w14:paraId="56480A1B" w14:textId="537E3A41" w:rsidR="00F4332C" w:rsidRPr="007E54CD" w:rsidRDefault="00F4332C" w:rsidP="00F4332C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 xml:space="preserve">Age (years)                                              </w:t>
            </w: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16</w:t>
            </w:r>
            <w:r w:rsidR="007E54CD">
              <w:rPr>
                <w:rFonts w:ascii="Calibri" w:hAnsi="Calibri" w:cs="Calibri"/>
                <w:i/>
                <w:iCs/>
                <w:sz w:val="16"/>
                <w:szCs w:val="16"/>
              </w:rPr>
              <w:t>-</w:t>
            </w: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29</w:t>
            </w:r>
          </w:p>
          <w:p w14:paraId="24B8A206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30-39</w:t>
            </w:r>
          </w:p>
          <w:p w14:paraId="5A2C8F74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40-49</w:t>
            </w:r>
          </w:p>
          <w:p w14:paraId="7A8835B8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50-59</w:t>
            </w:r>
          </w:p>
          <w:p w14:paraId="5681D937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60-69</w:t>
            </w:r>
          </w:p>
          <w:p w14:paraId="4E76F91B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70-79</w:t>
            </w:r>
          </w:p>
          <w:p w14:paraId="453F70C0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80-89</w:t>
            </w:r>
          </w:p>
          <w:p w14:paraId="2DD55DD4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90+</w:t>
            </w:r>
          </w:p>
          <w:p w14:paraId="6D7D4CF4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  <w:p w14:paraId="7AFE1CA8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&gt;70 years</w:t>
            </w:r>
          </w:p>
        </w:tc>
        <w:tc>
          <w:tcPr>
            <w:tcW w:w="840" w:type="dxa"/>
          </w:tcPr>
          <w:p w14:paraId="3042C20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7</w:t>
            </w:r>
          </w:p>
          <w:p w14:paraId="0C1A79C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5</w:t>
            </w:r>
          </w:p>
          <w:p w14:paraId="6EBEE0E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86</w:t>
            </w:r>
          </w:p>
          <w:p w14:paraId="2BC808E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7</w:t>
            </w:r>
          </w:p>
          <w:p w14:paraId="340A608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4</w:t>
            </w:r>
          </w:p>
          <w:p w14:paraId="0D2525D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5</w:t>
            </w:r>
          </w:p>
          <w:p w14:paraId="652A191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0</w:t>
            </w:r>
          </w:p>
          <w:p w14:paraId="1B11CC6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2</w:t>
            </w:r>
          </w:p>
          <w:p w14:paraId="14DBF3C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523B0A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47</w:t>
            </w:r>
          </w:p>
        </w:tc>
        <w:tc>
          <w:tcPr>
            <w:tcW w:w="864" w:type="dxa"/>
          </w:tcPr>
          <w:p w14:paraId="33F3A78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1%</w:t>
            </w:r>
          </w:p>
          <w:p w14:paraId="256FA76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.9%</w:t>
            </w:r>
          </w:p>
          <w:p w14:paraId="4776432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.0%</w:t>
            </w:r>
          </w:p>
          <w:p w14:paraId="1EFB317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8.0%</w:t>
            </w:r>
          </w:p>
          <w:p w14:paraId="25A59D9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.7%</w:t>
            </w:r>
          </w:p>
          <w:p w14:paraId="5D9A766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.9%</w:t>
            </w:r>
          </w:p>
          <w:p w14:paraId="09BD262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2%</w:t>
            </w:r>
          </w:p>
          <w:p w14:paraId="386CC29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2%</w:t>
            </w:r>
          </w:p>
          <w:p w14:paraId="3F71E55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F77DCD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1.4%</w:t>
            </w:r>
          </w:p>
        </w:tc>
        <w:tc>
          <w:tcPr>
            <w:tcW w:w="845" w:type="dxa"/>
          </w:tcPr>
          <w:p w14:paraId="7D2BD98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4</w:t>
            </w:r>
          </w:p>
          <w:p w14:paraId="16443B6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9</w:t>
            </w:r>
          </w:p>
          <w:p w14:paraId="52A6A21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3</w:t>
            </w:r>
          </w:p>
          <w:p w14:paraId="5DA66DB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8</w:t>
            </w:r>
          </w:p>
          <w:p w14:paraId="54CB888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87</w:t>
            </w:r>
          </w:p>
          <w:p w14:paraId="1F42743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2</w:t>
            </w:r>
          </w:p>
          <w:p w14:paraId="537170D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2</w:t>
            </w:r>
          </w:p>
          <w:p w14:paraId="4203DD6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1</w:t>
            </w:r>
          </w:p>
          <w:p w14:paraId="2951695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343464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25</w:t>
            </w:r>
          </w:p>
        </w:tc>
        <w:tc>
          <w:tcPr>
            <w:tcW w:w="992" w:type="dxa"/>
          </w:tcPr>
          <w:p w14:paraId="7AAB982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1%</w:t>
            </w:r>
          </w:p>
          <w:p w14:paraId="23F9ED1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.5%</w:t>
            </w:r>
          </w:p>
          <w:p w14:paraId="460A214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.6%</w:t>
            </w:r>
          </w:p>
          <w:p w14:paraId="0DAAFC3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0%</w:t>
            </w:r>
          </w:p>
          <w:p w14:paraId="739B24B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8%</w:t>
            </w:r>
          </w:p>
          <w:p w14:paraId="21DBA28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.45</w:t>
            </w:r>
          </w:p>
          <w:p w14:paraId="01F6AAD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8%</w:t>
            </w:r>
          </w:p>
          <w:p w14:paraId="6F051B3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9%</w:t>
            </w:r>
          </w:p>
          <w:p w14:paraId="31F1619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43A14E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9.1%</w:t>
            </w:r>
          </w:p>
        </w:tc>
        <w:tc>
          <w:tcPr>
            <w:tcW w:w="992" w:type="dxa"/>
          </w:tcPr>
          <w:p w14:paraId="39BCC19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47</w:t>
            </w:r>
          </w:p>
          <w:p w14:paraId="195C9E5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44</w:t>
            </w:r>
          </w:p>
          <w:p w14:paraId="1132740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73</w:t>
            </w:r>
          </w:p>
          <w:p w14:paraId="579ADC6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75</w:t>
            </w:r>
          </w:p>
          <w:p w14:paraId="6B0658C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6</w:t>
            </w:r>
          </w:p>
          <w:p w14:paraId="6D88795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87</w:t>
            </w:r>
          </w:p>
          <w:p w14:paraId="27A427D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8</w:t>
            </w:r>
          </w:p>
          <w:p w14:paraId="5F9A561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7</w:t>
            </w:r>
          </w:p>
          <w:p w14:paraId="3EE4FC5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1B206A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02</w:t>
            </w:r>
          </w:p>
        </w:tc>
        <w:tc>
          <w:tcPr>
            <w:tcW w:w="1134" w:type="dxa"/>
          </w:tcPr>
          <w:p w14:paraId="4088EEB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.8%</w:t>
            </w:r>
          </w:p>
          <w:p w14:paraId="603BB20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.6%</w:t>
            </w:r>
          </w:p>
          <w:p w14:paraId="6D28DF6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.2%</w:t>
            </w:r>
          </w:p>
          <w:p w14:paraId="540F42B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.3%</w:t>
            </w:r>
          </w:p>
          <w:p w14:paraId="6880421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.3%</w:t>
            </w:r>
          </w:p>
          <w:p w14:paraId="1B739E9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0%</w:t>
            </w:r>
          </w:p>
          <w:p w14:paraId="3D977F2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.9%</w:t>
            </w:r>
          </w:p>
          <w:p w14:paraId="77F546B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1%</w:t>
            </w:r>
          </w:p>
          <w:p w14:paraId="17A6D4F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645C72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7.9%</w:t>
            </w:r>
          </w:p>
        </w:tc>
        <w:tc>
          <w:tcPr>
            <w:tcW w:w="992" w:type="dxa"/>
          </w:tcPr>
          <w:p w14:paraId="0D23D3A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92</w:t>
            </w:r>
          </w:p>
          <w:p w14:paraId="327B608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04</w:t>
            </w:r>
          </w:p>
          <w:p w14:paraId="42339B2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9</w:t>
            </w:r>
          </w:p>
          <w:p w14:paraId="50D3D4C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96</w:t>
            </w:r>
          </w:p>
          <w:p w14:paraId="699787B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82</w:t>
            </w:r>
          </w:p>
          <w:p w14:paraId="753DC5F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88</w:t>
            </w:r>
          </w:p>
          <w:p w14:paraId="5DDFF90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99</w:t>
            </w:r>
          </w:p>
          <w:p w14:paraId="746093C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4</w:t>
            </w:r>
          </w:p>
          <w:p w14:paraId="3811E8C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21CBA3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21</w:t>
            </w:r>
          </w:p>
        </w:tc>
        <w:tc>
          <w:tcPr>
            <w:tcW w:w="993" w:type="dxa"/>
          </w:tcPr>
          <w:p w14:paraId="7F9FFC7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1%</w:t>
            </w:r>
          </w:p>
          <w:p w14:paraId="37A5E86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8%</w:t>
            </w:r>
          </w:p>
          <w:p w14:paraId="72D0A81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.3%</w:t>
            </w:r>
          </w:p>
          <w:p w14:paraId="49CCF51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.2%</w:t>
            </w:r>
          </w:p>
          <w:p w14:paraId="56E4181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4%</w:t>
            </w:r>
          </w:p>
          <w:p w14:paraId="077D6AA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7%</w:t>
            </w:r>
          </w:p>
          <w:p w14:paraId="7170330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5%</w:t>
            </w:r>
          </w:p>
          <w:p w14:paraId="786332A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0%</w:t>
            </w:r>
          </w:p>
          <w:p w14:paraId="109BA5C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E32E30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0.2%</w:t>
            </w:r>
          </w:p>
        </w:tc>
        <w:tc>
          <w:tcPr>
            <w:tcW w:w="1134" w:type="dxa"/>
          </w:tcPr>
          <w:p w14:paraId="2A7F8E2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95</w:t>
            </w:r>
          </w:p>
          <w:p w14:paraId="7A7DA59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21</w:t>
            </w:r>
          </w:p>
          <w:p w14:paraId="414684D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99</w:t>
            </w:r>
          </w:p>
          <w:p w14:paraId="496431F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69</w:t>
            </w:r>
          </w:p>
          <w:p w14:paraId="23DD60C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69</w:t>
            </w:r>
          </w:p>
          <w:p w14:paraId="7ED6141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12</w:t>
            </w:r>
          </w:p>
          <w:p w14:paraId="75CDD53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82</w:t>
            </w:r>
          </w:p>
          <w:p w14:paraId="747908B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6</w:t>
            </w:r>
          </w:p>
          <w:p w14:paraId="6250A38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A9D874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50</w:t>
            </w:r>
          </w:p>
        </w:tc>
        <w:tc>
          <w:tcPr>
            <w:tcW w:w="1134" w:type="dxa"/>
          </w:tcPr>
          <w:p w14:paraId="00049A3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.3%</w:t>
            </w:r>
          </w:p>
          <w:p w14:paraId="4B9D32F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.4%</w:t>
            </w:r>
          </w:p>
          <w:p w14:paraId="68B8A7F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.4%</w:t>
            </w:r>
          </w:p>
          <w:p w14:paraId="0F10709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.4%</w:t>
            </w:r>
          </w:p>
          <w:p w14:paraId="04BC441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.4%</w:t>
            </w:r>
          </w:p>
          <w:p w14:paraId="458D347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.2%</w:t>
            </w:r>
          </w:p>
          <w:p w14:paraId="5523B59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8%</w:t>
            </w:r>
          </w:p>
          <w:p w14:paraId="55F955D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3%</w:t>
            </w:r>
          </w:p>
          <w:p w14:paraId="595DFA1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550CD1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1.2%</w:t>
            </w:r>
          </w:p>
        </w:tc>
        <w:tc>
          <w:tcPr>
            <w:tcW w:w="1318" w:type="dxa"/>
          </w:tcPr>
          <w:p w14:paraId="0F4E98F1" w14:textId="59D1D69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002</w:t>
            </w:r>
          </w:p>
          <w:p w14:paraId="554E1BD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08EA2C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B06A0E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85883A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6BEA81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B43EDF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80C4A8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A9439A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3743A8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137</w:t>
            </w:r>
          </w:p>
        </w:tc>
      </w:tr>
      <w:tr w:rsidR="00F4332C" w:rsidRPr="007E54CD" w14:paraId="629D835A" w14:textId="77777777" w:rsidTr="00F836CE">
        <w:trPr>
          <w:trHeight w:val="307"/>
        </w:trPr>
        <w:tc>
          <w:tcPr>
            <w:tcW w:w="2980" w:type="dxa"/>
          </w:tcPr>
          <w:p w14:paraId="6A8360FA" w14:textId="1B4C5EA7" w:rsidR="00F4332C" w:rsidRPr="007E54CD" w:rsidRDefault="00F4332C" w:rsidP="00D9619E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Gender</w:t>
            </w:r>
            <w:r w:rsidR="00D9619E" w:rsidRPr="007E54CD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</w:t>
            </w: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840" w:type="dxa"/>
          </w:tcPr>
          <w:p w14:paraId="3980A4F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26</w:t>
            </w:r>
          </w:p>
        </w:tc>
        <w:tc>
          <w:tcPr>
            <w:tcW w:w="864" w:type="dxa"/>
          </w:tcPr>
          <w:p w14:paraId="39BE82D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7.9%</w:t>
            </w:r>
          </w:p>
        </w:tc>
        <w:tc>
          <w:tcPr>
            <w:tcW w:w="845" w:type="dxa"/>
          </w:tcPr>
          <w:p w14:paraId="3D75224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71</w:t>
            </w:r>
          </w:p>
        </w:tc>
        <w:tc>
          <w:tcPr>
            <w:tcW w:w="992" w:type="dxa"/>
          </w:tcPr>
          <w:p w14:paraId="14A4456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0.1%</w:t>
            </w:r>
          </w:p>
        </w:tc>
        <w:tc>
          <w:tcPr>
            <w:tcW w:w="992" w:type="dxa"/>
          </w:tcPr>
          <w:p w14:paraId="123A509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26</w:t>
            </w:r>
          </w:p>
        </w:tc>
        <w:tc>
          <w:tcPr>
            <w:tcW w:w="1134" w:type="dxa"/>
          </w:tcPr>
          <w:p w14:paraId="5D8EA80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7.1%</w:t>
            </w:r>
          </w:p>
        </w:tc>
        <w:tc>
          <w:tcPr>
            <w:tcW w:w="992" w:type="dxa"/>
          </w:tcPr>
          <w:p w14:paraId="2294866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79</w:t>
            </w:r>
          </w:p>
        </w:tc>
        <w:tc>
          <w:tcPr>
            <w:tcW w:w="993" w:type="dxa"/>
          </w:tcPr>
          <w:p w14:paraId="59F2E02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6.8%</w:t>
            </w:r>
          </w:p>
        </w:tc>
        <w:tc>
          <w:tcPr>
            <w:tcW w:w="1134" w:type="dxa"/>
          </w:tcPr>
          <w:p w14:paraId="5173685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58</w:t>
            </w:r>
          </w:p>
        </w:tc>
        <w:tc>
          <w:tcPr>
            <w:tcW w:w="1134" w:type="dxa"/>
          </w:tcPr>
          <w:p w14:paraId="30C94E6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6.5%</w:t>
            </w:r>
          </w:p>
        </w:tc>
        <w:tc>
          <w:tcPr>
            <w:tcW w:w="1318" w:type="dxa"/>
          </w:tcPr>
          <w:p w14:paraId="21EED63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267</w:t>
            </w:r>
          </w:p>
        </w:tc>
      </w:tr>
      <w:tr w:rsidR="00F4332C" w:rsidRPr="007E54CD" w14:paraId="51D1CBD4" w14:textId="77777777" w:rsidTr="00F836CE">
        <w:tc>
          <w:tcPr>
            <w:tcW w:w="2980" w:type="dxa"/>
          </w:tcPr>
          <w:p w14:paraId="4FC4FF7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Care home resident</w:t>
            </w:r>
          </w:p>
          <w:p w14:paraId="53887388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(missing=9)</w:t>
            </w:r>
          </w:p>
        </w:tc>
        <w:tc>
          <w:tcPr>
            <w:tcW w:w="840" w:type="dxa"/>
          </w:tcPr>
          <w:p w14:paraId="34C50E4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864" w:type="dxa"/>
          </w:tcPr>
          <w:p w14:paraId="06C2C7B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2%</w:t>
            </w:r>
          </w:p>
        </w:tc>
        <w:tc>
          <w:tcPr>
            <w:tcW w:w="845" w:type="dxa"/>
          </w:tcPr>
          <w:p w14:paraId="79756BB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28B2EF7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0%</w:t>
            </w:r>
          </w:p>
        </w:tc>
        <w:tc>
          <w:tcPr>
            <w:tcW w:w="992" w:type="dxa"/>
          </w:tcPr>
          <w:p w14:paraId="7399EF9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738A412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0%</w:t>
            </w:r>
          </w:p>
        </w:tc>
        <w:tc>
          <w:tcPr>
            <w:tcW w:w="992" w:type="dxa"/>
          </w:tcPr>
          <w:p w14:paraId="19F1B32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14:paraId="6872DE7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7%</w:t>
            </w:r>
          </w:p>
        </w:tc>
        <w:tc>
          <w:tcPr>
            <w:tcW w:w="1134" w:type="dxa"/>
          </w:tcPr>
          <w:p w14:paraId="19CD92B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7E831AC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0%</w:t>
            </w:r>
          </w:p>
        </w:tc>
        <w:tc>
          <w:tcPr>
            <w:tcW w:w="1318" w:type="dxa"/>
          </w:tcPr>
          <w:p w14:paraId="06A70E0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714</w:t>
            </w:r>
          </w:p>
        </w:tc>
      </w:tr>
      <w:tr w:rsidR="00F4332C" w:rsidRPr="007E54CD" w14:paraId="256FE68C" w14:textId="77777777" w:rsidTr="00F836CE">
        <w:tc>
          <w:tcPr>
            <w:tcW w:w="2980" w:type="dxa"/>
          </w:tcPr>
          <w:p w14:paraId="2FEA06AC" w14:textId="51C9947E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Discharged from hospital in preceding 30 days</w:t>
            </w:r>
            <w:r w:rsidR="00E53DDE" w:rsidRPr="007E54CD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E53DDE"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(missing:9)</w:t>
            </w:r>
          </w:p>
        </w:tc>
        <w:tc>
          <w:tcPr>
            <w:tcW w:w="840" w:type="dxa"/>
          </w:tcPr>
          <w:p w14:paraId="400EB63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9</w:t>
            </w:r>
          </w:p>
        </w:tc>
        <w:tc>
          <w:tcPr>
            <w:tcW w:w="864" w:type="dxa"/>
          </w:tcPr>
          <w:p w14:paraId="0F70817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2%</w:t>
            </w:r>
          </w:p>
        </w:tc>
        <w:tc>
          <w:tcPr>
            <w:tcW w:w="845" w:type="dxa"/>
          </w:tcPr>
          <w:p w14:paraId="6A23A23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1</w:t>
            </w:r>
          </w:p>
        </w:tc>
        <w:tc>
          <w:tcPr>
            <w:tcW w:w="992" w:type="dxa"/>
          </w:tcPr>
          <w:p w14:paraId="741439E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.7%</w:t>
            </w:r>
          </w:p>
        </w:tc>
        <w:tc>
          <w:tcPr>
            <w:tcW w:w="992" w:type="dxa"/>
          </w:tcPr>
          <w:p w14:paraId="46FF40A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37</w:t>
            </w:r>
          </w:p>
        </w:tc>
        <w:tc>
          <w:tcPr>
            <w:tcW w:w="1134" w:type="dxa"/>
          </w:tcPr>
          <w:p w14:paraId="495FC40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.2%</w:t>
            </w:r>
          </w:p>
        </w:tc>
        <w:tc>
          <w:tcPr>
            <w:tcW w:w="992" w:type="dxa"/>
          </w:tcPr>
          <w:p w14:paraId="79F0CC7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9</w:t>
            </w:r>
          </w:p>
        </w:tc>
        <w:tc>
          <w:tcPr>
            <w:tcW w:w="993" w:type="dxa"/>
          </w:tcPr>
          <w:p w14:paraId="25E19FD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.3%</w:t>
            </w:r>
          </w:p>
        </w:tc>
        <w:tc>
          <w:tcPr>
            <w:tcW w:w="1134" w:type="dxa"/>
          </w:tcPr>
          <w:p w14:paraId="5BBED40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66</w:t>
            </w:r>
          </w:p>
        </w:tc>
        <w:tc>
          <w:tcPr>
            <w:tcW w:w="1134" w:type="dxa"/>
          </w:tcPr>
          <w:p w14:paraId="42D7E15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.2%</w:t>
            </w:r>
          </w:p>
        </w:tc>
        <w:tc>
          <w:tcPr>
            <w:tcW w:w="1318" w:type="dxa"/>
          </w:tcPr>
          <w:p w14:paraId="6EED6CB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008</w:t>
            </w:r>
          </w:p>
        </w:tc>
      </w:tr>
      <w:tr w:rsidR="00F4332C" w:rsidRPr="007E54CD" w14:paraId="15065453" w14:textId="77777777" w:rsidTr="00F836CE">
        <w:tc>
          <w:tcPr>
            <w:tcW w:w="2980" w:type="dxa"/>
          </w:tcPr>
          <w:p w14:paraId="50EC425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 xml:space="preserve">Arrival to hospital* </w:t>
            </w:r>
          </w:p>
          <w:p w14:paraId="12B97692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00:00-08:00</w:t>
            </w:r>
          </w:p>
          <w:p w14:paraId="700681A6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08:00-20:00</w:t>
            </w:r>
          </w:p>
          <w:p w14:paraId="44A8A980" w14:textId="77777777" w:rsidR="00F4332C" w:rsidRPr="007E54CD" w:rsidRDefault="00F4332C" w:rsidP="00AB6943">
            <w:pPr>
              <w:jc w:val="righ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20:00-23:59</w:t>
            </w:r>
          </w:p>
        </w:tc>
        <w:tc>
          <w:tcPr>
            <w:tcW w:w="840" w:type="dxa"/>
          </w:tcPr>
          <w:p w14:paraId="157B786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CC7E12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9</w:t>
            </w:r>
          </w:p>
          <w:p w14:paraId="5B14D90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66</w:t>
            </w:r>
          </w:p>
          <w:p w14:paraId="49D5B44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864" w:type="dxa"/>
          </w:tcPr>
          <w:p w14:paraId="2673165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82CC0B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7%</w:t>
            </w:r>
          </w:p>
          <w:p w14:paraId="57E97C9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5.8%</w:t>
            </w:r>
          </w:p>
          <w:p w14:paraId="335DF72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5%</w:t>
            </w:r>
          </w:p>
        </w:tc>
        <w:tc>
          <w:tcPr>
            <w:tcW w:w="845" w:type="dxa"/>
          </w:tcPr>
          <w:p w14:paraId="36DFCA3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25D968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6</w:t>
            </w:r>
          </w:p>
          <w:p w14:paraId="1B642D6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58</w:t>
            </w:r>
          </w:p>
          <w:p w14:paraId="6D2FA8E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14:paraId="586EAA5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88A778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.2%</w:t>
            </w:r>
          </w:p>
          <w:p w14:paraId="6318ED7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4.8%</w:t>
            </w:r>
          </w:p>
          <w:p w14:paraId="4E5A72C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0%</w:t>
            </w:r>
          </w:p>
        </w:tc>
        <w:tc>
          <w:tcPr>
            <w:tcW w:w="992" w:type="dxa"/>
          </w:tcPr>
          <w:p w14:paraId="7EF2FF6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B3C356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2</w:t>
            </w:r>
          </w:p>
          <w:p w14:paraId="5FDAAD4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15</w:t>
            </w:r>
          </w:p>
          <w:p w14:paraId="6336615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3841640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FA7526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.5%</w:t>
            </w:r>
          </w:p>
          <w:p w14:paraId="111249C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5.4%</w:t>
            </w:r>
          </w:p>
          <w:p w14:paraId="05A484B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1%</w:t>
            </w:r>
          </w:p>
        </w:tc>
        <w:tc>
          <w:tcPr>
            <w:tcW w:w="992" w:type="dxa"/>
          </w:tcPr>
          <w:p w14:paraId="1384809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D46742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0</w:t>
            </w:r>
          </w:p>
          <w:p w14:paraId="72E2DEB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86</w:t>
            </w:r>
          </w:p>
          <w:p w14:paraId="04864D6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993" w:type="dxa"/>
          </w:tcPr>
          <w:p w14:paraId="2F5409E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60D10E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.8%</w:t>
            </w:r>
          </w:p>
          <w:p w14:paraId="7E4E3EE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2.0%</w:t>
            </w:r>
          </w:p>
          <w:p w14:paraId="1AD07E6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2%</w:t>
            </w:r>
          </w:p>
        </w:tc>
        <w:tc>
          <w:tcPr>
            <w:tcW w:w="1134" w:type="dxa"/>
          </w:tcPr>
          <w:p w14:paraId="4B8E4F1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D7D3A7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0</w:t>
            </w:r>
          </w:p>
          <w:p w14:paraId="3838AC8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22</w:t>
            </w:r>
          </w:p>
          <w:p w14:paraId="714004A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3FFF17F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847397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.8%</w:t>
            </w:r>
          </w:p>
          <w:p w14:paraId="1F74892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2.5%</w:t>
            </w:r>
          </w:p>
          <w:p w14:paraId="54BEB83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2%</w:t>
            </w:r>
          </w:p>
        </w:tc>
        <w:tc>
          <w:tcPr>
            <w:tcW w:w="1318" w:type="dxa"/>
          </w:tcPr>
          <w:p w14:paraId="33AD28E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</w:tr>
      <w:tr w:rsidR="00F4332C" w:rsidRPr="007E54CD" w14:paraId="0A32CD59" w14:textId="77777777" w:rsidTr="00F836CE">
        <w:tc>
          <w:tcPr>
            <w:tcW w:w="2980" w:type="dxa"/>
          </w:tcPr>
          <w:p w14:paraId="2EDDAF0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 xml:space="preserve">NEWS* </w:t>
            </w:r>
          </w:p>
          <w:p w14:paraId="0991305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</w:t>
            </w:r>
          </w:p>
          <w:p w14:paraId="21F8FA7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</w:t>
            </w:r>
          </w:p>
          <w:p w14:paraId="67AD4DD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</w:t>
            </w:r>
          </w:p>
          <w:p w14:paraId="7E8F39A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</w:t>
            </w:r>
          </w:p>
          <w:p w14:paraId="57A440C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5356865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</w:t>
            </w:r>
          </w:p>
          <w:p w14:paraId="396C5BD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</w:t>
            </w:r>
          </w:p>
          <w:p w14:paraId="0D0D508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+</w:t>
            </w:r>
          </w:p>
          <w:p w14:paraId="52D8298F" w14:textId="77777777" w:rsidR="00F4332C" w:rsidRPr="007E54CD" w:rsidRDefault="00F4332C" w:rsidP="00AB6943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E54CD">
              <w:rPr>
                <w:rFonts w:ascii="Calibri" w:hAnsi="Calibri" w:cs="Calibri"/>
                <w:i/>
                <w:iCs/>
                <w:sz w:val="16"/>
                <w:szCs w:val="16"/>
              </w:rPr>
              <w:t>Missing</w:t>
            </w:r>
          </w:p>
          <w:p w14:paraId="49BF21D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48265F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 xml:space="preserve">NEWS </w:t>
            </w:r>
            <w:r w:rsidRPr="007E54CD">
              <w:rPr>
                <w:rFonts w:ascii="Calibri" w:hAnsi="Calibri" w:cs="Calibri"/>
                <w:sz w:val="16"/>
                <w:szCs w:val="16"/>
              </w:rPr>
              <w:sym w:font="Symbol" w:char="F0B3"/>
            </w:r>
            <w:r w:rsidRPr="007E54CD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40" w:type="dxa"/>
          </w:tcPr>
          <w:p w14:paraId="598D757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2DF2DF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58</w:t>
            </w:r>
          </w:p>
          <w:p w14:paraId="66F251B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27</w:t>
            </w:r>
          </w:p>
          <w:p w14:paraId="79369BA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3</w:t>
            </w:r>
          </w:p>
          <w:p w14:paraId="3EFEF16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8</w:t>
            </w:r>
          </w:p>
          <w:p w14:paraId="5580914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</w:t>
            </w:r>
          </w:p>
          <w:p w14:paraId="405230D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</w:t>
            </w:r>
          </w:p>
          <w:p w14:paraId="2C28EFC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</w:t>
            </w:r>
          </w:p>
          <w:p w14:paraId="3983F4F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</w:t>
            </w:r>
          </w:p>
          <w:p w14:paraId="165AA19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8</w:t>
            </w:r>
          </w:p>
          <w:p w14:paraId="2DF61E9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600163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864" w:type="dxa"/>
          </w:tcPr>
          <w:p w14:paraId="5C611EE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4EABB5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0.9%</w:t>
            </w:r>
          </w:p>
          <w:p w14:paraId="0C20C58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3.2%</w:t>
            </w:r>
          </w:p>
          <w:p w14:paraId="6046A13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.0%</w:t>
            </w:r>
          </w:p>
          <w:p w14:paraId="10A468C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.1%</w:t>
            </w:r>
          </w:p>
          <w:p w14:paraId="0E55001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8%</w:t>
            </w:r>
          </w:p>
          <w:p w14:paraId="6DF19C7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6%</w:t>
            </w:r>
          </w:p>
          <w:p w14:paraId="690B815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9%</w:t>
            </w:r>
          </w:p>
          <w:p w14:paraId="796D4B1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4%</w:t>
            </w:r>
          </w:p>
          <w:p w14:paraId="70E7319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0670F9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CCE705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.8%</w:t>
            </w:r>
          </w:p>
        </w:tc>
        <w:tc>
          <w:tcPr>
            <w:tcW w:w="845" w:type="dxa"/>
          </w:tcPr>
          <w:p w14:paraId="56B9B5D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D82D8D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94</w:t>
            </w:r>
          </w:p>
          <w:p w14:paraId="0FC4BB9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87</w:t>
            </w:r>
          </w:p>
          <w:p w14:paraId="095D7EC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0</w:t>
            </w:r>
          </w:p>
          <w:p w14:paraId="62D45EF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4</w:t>
            </w:r>
          </w:p>
          <w:p w14:paraId="084D2EE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</w:t>
            </w:r>
          </w:p>
          <w:p w14:paraId="140D650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</w:t>
            </w:r>
          </w:p>
          <w:p w14:paraId="60EA9DB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23B0F78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5713E60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</w:t>
            </w:r>
          </w:p>
          <w:p w14:paraId="316C966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DD2AA9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8</w:t>
            </w:r>
          </w:p>
        </w:tc>
        <w:tc>
          <w:tcPr>
            <w:tcW w:w="992" w:type="dxa"/>
          </w:tcPr>
          <w:p w14:paraId="05E6122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6544D9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3.6%</w:t>
            </w:r>
          </w:p>
          <w:p w14:paraId="4B30B23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.9%</w:t>
            </w:r>
          </w:p>
          <w:p w14:paraId="2632534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.8%</w:t>
            </w:r>
          </w:p>
          <w:p w14:paraId="73B0CBF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.8%</w:t>
            </w:r>
          </w:p>
          <w:p w14:paraId="608CA28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0%</w:t>
            </w:r>
          </w:p>
          <w:p w14:paraId="0E442E6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3%</w:t>
            </w:r>
          </w:p>
          <w:p w14:paraId="68B5B81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4%</w:t>
            </w:r>
          </w:p>
          <w:p w14:paraId="1E64B99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4%</w:t>
            </w:r>
          </w:p>
          <w:p w14:paraId="193121F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CF0AC1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807B4E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.7%</w:t>
            </w:r>
          </w:p>
        </w:tc>
        <w:tc>
          <w:tcPr>
            <w:tcW w:w="992" w:type="dxa"/>
          </w:tcPr>
          <w:p w14:paraId="2AB37F4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32752B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52</w:t>
            </w:r>
          </w:p>
          <w:p w14:paraId="569DE51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78</w:t>
            </w:r>
          </w:p>
          <w:p w14:paraId="026B7C2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7</w:t>
            </w:r>
          </w:p>
          <w:p w14:paraId="7087A0B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0</w:t>
            </w:r>
          </w:p>
          <w:p w14:paraId="1E2E5D1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8</w:t>
            </w:r>
          </w:p>
          <w:p w14:paraId="73B4F6A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</w:t>
            </w:r>
          </w:p>
          <w:p w14:paraId="0067DF6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</w:t>
            </w:r>
          </w:p>
          <w:p w14:paraId="2BF15D6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</w:t>
            </w:r>
          </w:p>
          <w:p w14:paraId="65986DF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</w:t>
            </w:r>
          </w:p>
          <w:p w14:paraId="23BE89A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FB369A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00E8853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34BFB4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8.5%</w:t>
            </w:r>
          </w:p>
          <w:p w14:paraId="44F4B52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6.6%</w:t>
            </w:r>
          </w:p>
          <w:p w14:paraId="7AD5979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.7%</w:t>
            </w:r>
          </w:p>
          <w:p w14:paraId="6F26601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.3%</w:t>
            </w:r>
          </w:p>
          <w:p w14:paraId="2E4033B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6%</w:t>
            </w:r>
          </w:p>
          <w:p w14:paraId="700D78C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7%</w:t>
            </w:r>
          </w:p>
          <w:p w14:paraId="4FDE6C9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4%</w:t>
            </w:r>
          </w:p>
          <w:p w14:paraId="22F7B23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1%</w:t>
            </w:r>
          </w:p>
          <w:p w14:paraId="137DDDE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EB59CA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848DC4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.1%</w:t>
            </w:r>
          </w:p>
        </w:tc>
        <w:tc>
          <w:tcPr>
            <w:tcW w:w="992" w:type="dxa"/>
          </w:tcPr>
          <w:p w14:paraId="1E36C56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63F591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90</w:t>
            </w:r>
          </w:p>
          <w:p w14:paraId="3749469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35</w:t>
            </w:r>
          </w:p>
          <w:p w14:paraId="1126893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7</w:t>
            </w:r>
          </w:p>
          <w:p w14:paraId="0E69F15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6</w:t>
            </w:r>
          </w:p>
          <w:p w14:paraId="115BAC6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8</w:t>
            </w:r>
          </w:p>
          <w:p w14:paraId="04F2E96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5</w:t>
            </w:r>
          </w:p>
          <w:p w14:paraId="75F0EE6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</w:t>
            </w:r>
          </w:p>
          <w:p w14:paraId="36F6EB6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39B12C7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5D04134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0650F5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  <w:tc>
          <w:tcPr>
            <w:tcW w:w="993" w:type="dxa"/>
          </w:tcPr>
          <w:p w14:paraId="400985E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8636D0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7.6%</w:t>
            </w:r>
          </w:p>
          <w:p w14:paraId="29597F0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.3%</w:t>
            </w:r>
          </w:p>
          <w:p w14:paraId="696BFEB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.7%</w:t>
            </w:r>
          </w:p>
          <w:p w14:paraId="6F16DED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.4%</w:t>
            </w:r>
          </w:p>
          <w:p w14:paraId="5B7082D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6%</w:t>
            </w:r>
          </w:p>
          <w:p w14:paraId="0658B27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9%</w:t>
            </w:r>
          </w:p>
          <w:p w14:paraId="13C2A3A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3%</w:t>
            </w:r>
          </w:p>
          <w:p w14:paraId="2D0DB24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2%</w:t>
            </w:r>
          </w:p>
          <w:p w14:paraId="017E5CB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7B78E0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7D1840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.4%</w:t>
            </w:r>
          </w:p>
        </w:tc>
        <w:tc>
          <w:tcPr>
            <w:tcW w:w="1134" w:type="dxa"/>
          </w:tcPr>
          <w:p w14:paraId="0BC3F1A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719F14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33</w:t>
            </w:r>
          </w:p>
          <w:p w14:paraId="3949FC5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84</w:t>
            </w:r>
          </w:p>
          <w:p w14:paraId="6661B33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30</w:t>
            </w:r>
          </w:p>
          <w:p w14:paraId="4D257EF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0</w:t>
            </w:r>
          </w:p>
          <w:p w14:paraId="32842A0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4</w:t>
            </w:r>
          </w:p>
          <w:p w14:paraId="134D7B7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</w:t>
            </w:r>
          </w:p>
          <w:p w14:paraId="1E86D9D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</w:t>
            </w:r>
          </w:p>
          <w:p w14:paraId="3660549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2899066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90</w:t>
            </w:r>
          </w:p>
          <w:p w14:paraId="1196B0E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D0E26F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26</w:t>
            </w:r>
          </w:p>
        </w:tc>
        <w:tc>
          <w:tcPr>
            <w:tcW w:w="1134" w:type="dxa"/>
          </w:tcPr>
          <w:p w14:paraId="02FA051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CA2D72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3.6%</w:t>
            </w:r>
          </w:p>
          <w:p w14:paraId="1E2557D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7.6%</w:t>
            </w:r>
          </w:p>
          <w:p w14:paraId="19A81EC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.9%</w:t>
            </w:r>
          </w:p>
          <w:p w14:paraId="61B0ED2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.7%</w:t>
            </w:r>
          </w:p>
          <w:p w14:paraId="5B8650C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1%</w:t>
            </w:r>
          </w:p>
          <w:p w14:paraId="4AD6905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5%</w:t>
            </w:r>
          </w:p>
          <w:p w14:paraId="246BC7C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4%</w:t>
            </w:r>
          </w:p>
          <w:p w14:paraId="55DBC7E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2%</w:t>
            </w:r>
          </w:p>
          <w:p w14:paraId="6B91B67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013197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7C43F9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.9%</w:t>
            </w:r>
          </w:p>
        </w:tc>
        <w:tc>
          <w:tcPr>
            <w:tcW w:w="1318" w:type="dxa"/>
          </w:tcPr>
          <w:p w14:paraId="0EC89CD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&lt;0.005</w:t>
            </w:r>
          </w:p>
          <w:p w14:paraId="41367A5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1FF397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74C3B0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2809F1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B63BCE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C5390D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CE8392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3E698F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086198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38D86C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777CE5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01^</w:t>
            </w:r>
          </w:p>
        </w:tc>
      </w:tr>
      <w:tr w:rsidR="00F4332C" w:rsidRPr="007E54CD" w14:paraId="7D7DF691" w14:textId="77777777" w:rsidTr="00F836CE">
        <w:tc>
          <w:tcPr>
            <w:tcW w:w="2980" w:type="dxa"/>
          </w:tcPr>
          <w:p w14:paraId="59FC939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CFS (in over 70s) (n=1720)</w:t>
            </w:r>
          </w:p>
          <w:p w14:paraId="49B6F3E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</w:t>
            </w:r>
          </w:p>
          <w:p w14:paraId="0AB7BBE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</w:t>
            </w:r>
          </w:p>
          <w:p w14:paraId="45B0AF1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</w:t>
            </w:r>
          </w:p>
          <w:p w14:paraId="2638D55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6D5D9DA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</w:t>
            </w:r>
          </w:p>
          <w:p w14:paraId="3B77210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</w:t>
            </w:r>
          </w:p>
          <w:p w14:paraId="643C183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</w:t>
            </w:r>
          </w:p>
          <w:p w14:paraId="707AA33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</w:t>
            </w:r>
          </w:p>
          <w:p w14:paraId="2BD3702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</w:t>
            </w:r>
          </w:p>
          <w:p w14:paraId="6981A06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CF3069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 xml:space="preserve">CFS </w:t>
            </w:r>
            <w:r w:rsidRPr="007E54CD">
              <w:rPr>
                <w:rFonts w:ascii="Calibri" w:hAnsi="Calibri" w:cs="Calibri"/>
                <w:sz w:val="16"/>
                <w:szCs w:val="16"/>
              </w:rPr>
              <w:sym w:font="Symbol" w:char="F0B3"/>
            </w:r>
            <w:r w:rsidRPr="007E54CD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840" w:type="dxa"/>
          </w:tcPr>
          <w:p w14:paraId="025024F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(n/a)</w:t>
            </w:r>
          </w:p>
          <w:p w14:paraId="57A729B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64" w:type="dxa"/>
          </w:tcPr>
          <w:p w14:paraId="42F73ED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(n/a)</w:t>
            </w:r>
          </w:p>
        </w:tc>
        <w:tc>
          <w:tcPr>
            <w:tcW w:w="845" w:type="dxa"/>
          </w:tcPr>
          <w:p w14:paraId="2232E99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(325)</w:t>
            </w:r>
          </w:p>
          <w:p w14:paraId="163923A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5</w:t>
            </w:r>
          </w:p>
          <w:p w14:paraId="291860B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6</w:t>
            </w:r>
          </w:p>
          <w:p w14:paraId="2742C05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4</w:t>
            </w:r>
          </w:p>
          <w:p w14:paraId="46D9B97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5</w:t>
            </w:r>
          </w:p>
          <w:p w14:paraId="29AD381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4</w:t>
            </w:r>
          </w:p>
          <w:p w14:paraId="754CA73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4</w:t>
            </w:r>
          </w:p>
          <w:p w14:paraId="18B8987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1</w:t>
            </w:r>
          </w:p>
          <w:p w14:paraId="7CBCF36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</w:t>
            </w:r>
          </w:p>
          <w:p w14:paraId="77D293C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</w:t>
            </w:r>
          </w:p>
          <w:p w14:paraId="647C1FB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8D9BB6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992" w:type="dxa"/>
          </w:tcPr>
          <w:p w14:paraId="23F60A1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0ED373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.9%</w:t>
            </w:r>
          </w:p>
          <w:p w14:paraId="176C41A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.2%</w:t>
            </w:r>
          </w:p>
          <w:p w14:paraId="2F1F632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.9%</w:t>
            </w:r>
          </w:p>
          <w:p w14:paraId="622AE36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9%</w:t>
            </w:r>
          </w:p>
          <w:p w14:paraId="2263786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.5%</w:t>
            </w:r>
          </w:p>
          <w:p w14:paraId="5D0FF7C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.4%</w:t>
            </w:r>
          </w:p>
          <w:p w14:paraId="48A0F1F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.5%</w:t>
            </w:r>
          </w:p>
          <w:p w14:paraId="616E9F4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5%</w:t>
            </w:r>
          </w:p>
          <w:p w14:paraId="6BE1B39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3%</w:t>
            </w:r>
          </w:p>
          <w:p w14:paraId="4CB2D22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3346A5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6.2%</w:t>
            </w:r>
          </w:p>
        </w:tc>
        <w:tc>
          <w:tcPr>
            <w:tcW w:w="992" w:type="dxa"/>
          </w:tcPr>
          <w:p w14:paraId="0CE0A5D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(409)</w:t>
            </w:r>
          </w:p>
          <w:p w14:paraId="2145C90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9</w:t>
            </w:r>
          </w:p>
          <w:p w14:paraId="0D3CC47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8</w:t>
            </w:r>
          </w:p>
          <w:p w14:paraId="6F49815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5</w:t>
            </w:r>
          </w:p>
          <w:p w14:paraId="71F333E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2</w:t>
            </w:r>
          </w:p>
          <w:p w14:paraId="1A1B89A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2</w:t>
            </w:r>
          </w:p>
          <w:p w14:paraId="2D7D7A7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4</w:t>
            </w:r>
          </w:p>
          <w:p w14:paraId="41CF8E5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3</w:t>
            </w:r>
          </w:p>
          <w:p w14:paraId="5295073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</w:t>
            </w:r>
          </w:p>
          <w:p w14:paraId="3A42676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2085AA8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2EB6A7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5</w:t>
            </w:r>
          </w:p>
        </w:tc>
        <w:tc>
          <w:tcPr>
            <w:tcW w:w="1134" w:type="dxa"/>
          </w:tcPr>
          <w:p w14:paraId="5C6008E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B42968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.5%</w:t>
            </w:r>
          </w:p>
          <w:p w14:paraId="7495A89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6%</w:t>
            </w:r>
          </w:p>
          <w:p w14:paraId="2C72545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.7%</w:t>
            </w:r>
          </w:p>
          <w:p w14:paraId="391A8E8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.5%</w:t>
            </w:r>
          </w:p>
          <w:p w14:paraId="4ADBCE9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.3%</w:t>
            </w:r>
          </w:p>
          <w:p w14:paraId="6D90DA4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.8%</w:t>
            </w:r>
          </w:p>
          <w:p w14:paraId="6913DAA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.2%</w:t>
            </w:r>
          </w:p>
          <w:p w14:paraId="39B8C78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5%</w:t>
            </w:r>
          </w:p>
          <w:p w14:paraId="00CB9E7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.0%</w:t>
            </w:r>
          </w:p>
          <w:p w14:paraId="1E8A66C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E96120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5.7%</w:t>
            </w:r>
          </w:p>
        </w:tc>
        <w:tc>
          <w:tcPr>
            <w:tcW w:w="992" w:type="dxa"/>
          </w:tcPr>
          <w:p w14:paraId="1E3E4FD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(369)</w:t>
            </w:r>
          </w:p>
          <w:p w14:paraId="5789398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4</w:t>
            </w:r>
          </w:p>
          <w:p w14:paraId="466FDA4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1</w:t>
            </w:r>
          </w:p>
          <w:p w14:paraId="4C15125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9</w:t>
            </w:r>
          </w:p>
          <w:p w14:paraId="5F6E1AF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2</w:t>
            </w:r>
          </w:p>
          <w:p w14:paraId="1E0DD49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3</w:t>
            </w:r>
          </w:p>
          <w:p w14:paraId="13A0A02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9</w:t>
            </w:r>
          </w:p>
          <w:p w14:paraId="142D047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9</w:t>
            </w:r>
          </w:p>
          <w:p w14:paraId="1E0FF15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</w:t>
            </w:r>
          </w:p>
          <w:p w14:paraId="64AB4AD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A63BE1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F80BFA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993" w:type="dxa"/>
          </w:tcPr>
          <w:p w14:paraId="0945BCE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36C527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9%</w:t>
            </w:r>
          </w:p>
          <w:p w14:paraId="7DA47EB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9.2%</w:t>
            </w:r>
          </w:p>
          <w:p w14:paraId="2A9D0F8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2.3%</w:t>
            </w:r>
          </w:p>
          <w:p w14:paraId="6668EBE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6.8%</w:t>
            </w:r>
          </w:p>
          <w:p w14:paraId="622E080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1.7%</w:t>
            </w:r>
          </w:p>
          <w:p w14:paraId="1AF6E6F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5.2%</w:t>
            </w:r>
          </w:p>
          <w:p w14:paraId="0D072CD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.4%</w:t>
            </w:r>
          </w:p>
          <w:p w14:paraId="67509DF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5%</w:t>
            </w:r>
          </w:p>
          <w:p w14:paraId="1AC8960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C302BB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F0AB70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9.8%</w:t>
            </w:r>
          </w:p>
        </w:tc>
        <w:tc>
          <w:tcPr>
            <w:tcW w:w="1134" w:type="dxa"/>
          </w:tcPr>
          <w:p w14:paraId="591D027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(617)</w:t>
            </w:r>
          </w:p>
          <w:p w14:paraId="48F4E84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8</w:t>
            </w:r>
          </w:p>
          <w:p w14:paraId="76808D9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8</w:t>
            </w:r>
          </w:p>
          <w:p w14:paraId="3CC5B05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70</w:t>
            </w:r>
          </w:p>
          <w:p w14:paraId="070B515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0</w:t>
            </w:r>
          </w:p>
          <w:p w14:paraId="583BB4D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87</w:t>
            </w:r>
          </w:p>
          <w:p w14:paraId="0594A3B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6</w:t>
            </w:r>
          </w:p>
          <w:p w14:paraId="3258C17A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3</w:t>
            </w:r>
          </w:p>
          <w:p w14:paraId="120328A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4</w:t>
            </w:r>
          </w:p>
          <w:p w14:paraId="1E3C805E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</w:t>
            </w:r>
          </w:p>
          <w:p w14:paraId="121551DF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6F28292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81</w:t>
            </w:r>
          </w:p>
        </w:tc>
        <w:tc>
          <w:tcPr>
            <w:tcW w:w="1134" w:type="dxa"/>
          </w:tcPr>
          <w:p w14:paraId="3087FB7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BC7220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6.2%</w:t>
            </w:r>
          </w:p>
          <w:p w14:paraId="517154E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.3%</w:t>
            </w:r>
          </w:p>
          <w:p w14:paraId="03D35DE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7.6%</w:t>
            </w:r>
          </w:p>
          <w:p w14:paraId="5EC6A9B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2.7%</w:t>
            </w:r>
          </w:p>
          <w:p w14:paraId="066A4EF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4.1%</w:t>
            </w:r>
          </w:p>
          <w:p w14:paraId="3764200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10.7%</w:t>
            </w:r>
          </w:p>
          <w:p w14:paraId="172CFB7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3.7%</w:t>
            </w:r>
          </w:p>
          <w:p w14:paraId="33B7DF0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7%</w:t>
            </w:r>
          </w:p>
          <w:p w14:paraId="2FF48888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2%</w:t>
            </w:r>
          </w:p>
          <w:p w14:paraId="5326939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9F8B497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29.3%</w:t>
            </w:r>
          </w:p>
        </w:tc>
        <w:tc>
          <w:tcPr>
            <w:tcW w:w="1318" w:type="dxa"/>
          </w:tcPr>
          <w:p w14:paraId="2534C931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001</w:t>
            </w:r>
          </w:p>
          <w:p w14:paraId="75172973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49E1A0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058BB09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70C08DC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3BCA96D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7BC9BB4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9AE31D0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AB9E835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90E059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9F9E8AB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35FCE66" w14:textId="77777777" w:rsidR="00F4332C" w:rsidRPr="007E54CD" w:rsidRDefault="00F4332C" w:rsidP="00AB6943">
            <w:pPr>
              <w:rPr>
                <w:rFonts w:ascii="Calibri" w:hAnsi="Calibri" w:cs="Calibri"/>
                <w:sz w:val="16"/>
                <w:szCs w:val="16"/>
              </w:rPr>
            </w:pPr>
            <w:r w:rsidRPr="007E54CD">
              <w:rPr>
                <w:rFonts w:ascii="Calibri" w:hAnsi="Calibri" w:cs="Calibri"/>
                <w:sz w:val="16"/>
                <w:szCs w:val="16"/>
              </w:rPr>
              <w:t>0.012</w:t>
            </w:r>
          </w:p>
        </w:tc>
      </w:tr>
    </w:tbl>
    <w:p w14:paraId="208640AE" w14:textId="3B414124" w:rsidR="00135639" w:rsidRDefault="00E53DDE">
      <w:pPr>
        <w:rPr>
          <w:rFonts w:ascii="Calibri" w:hAnsi="Calibri" w:cs="Calibri"/>
        </w:rPr>
      </w:pPr>
      <w:r w:rsidRPr="004A1C66">
        <w:rPr>
          <w:rFonts w:ascii="Calibri" w:hAnsi="Calibri" w:cs="Calibri"/>
          <w:b/>
          <w:bCs/>
        </w:rPr>
        <w:lastRenderedPageBreak/>
        <w:t xml:space="preserve">Supplementary Table </w:t>
      </w:r>
      <w:r w:rsidR="00B3334F">
        <w:rPr>
          <w:rFonts w:ascii="Calibri" w:hAnsi="Calibri" w:cs="Calibri"/>
          <w:b/>
          <w:bCs/>
        </w:rPr>
        <w:t>4</w:t>
      </w:r>
      <w:r w:rsidRPr="007E54CD">
        <w:rPr>
          <w:rFonts w:ascii="Calibri" w:hAnsi="Calibri" w:cs="Calibri"/>
        </w:rPr>
        <w:t xml:space="preserve">: Patient characteristics for unplanned attendances receiving their </w:t>
      </w:r>
      <w:r w:rsidR="003E2A0F" w:rsidRPr="007E54CD">
        <w:rPr>
          <w:rFonts w:ascii="Calibri" w:hAnsi="Calibri" w:cs="Calibri"/>
        </w:rPr>
        <w:t xml:space="preserve">medical team assessment within SDEC services, compared by year. Data for </w:t>
      </w:r>
      <w:r w:rsidR="00D9619E" w:rsidRPr="007E54CD">
        <w:rPr>
          <w:rFonts w:ascii="Calibri" w:hAnsi="Calibri" w:cs="Calibri"/>
        </w:rPr>
        <w:t>8466 unplanned attendances.</w:t>
      </w:r>
    </w:p>
    <w:p w14:paraId="33CA9F1A" w14:textId="733A3E10" w:rsidR="00F836CE" w:rsidRDefault="00F836CE">
      <w:pPr>
        <w:rPr>
          <w:rFonts w:ascii="Calibri" w:hAnsi="Calibri" w:cs="Calibri"/>
        </w:rPr>
      </w:pPr>
    </w:p>
    <w:p w14:paraId="4B4C66DE" w14:textId="77777777" w:rsidR="008347CC" w:rsidRDefault="008347CC">
      <w:pPr>
        <w:rPr>
          <w:rFonts w:ascii="Calibri" w:hAnsi="Calibri" w:cs="Calibri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4673"/>
        <w:gridCol w:w="1418"/>
        <w:gridCol w:w="1134"/>
        <w:gridCol w:w="1275"/>
        <w:gridCol w:w="1209"/>
        <w:gridCol w:w="1134"/>
        <w:gridCol w:w="933"/>
        <w:gridCol w:w="1275"/>
        <w:gridCol w:w="897"/>
      </w:tblGrid>
      <w:tr w:rsidR="008347CC" w:rsidRPr="00565759" w14:paraId="0E7EE5AA" w14:textId="77777777" w:rsidTr="008F0A5C">
        <w:trPr>
          <w:trHeight w:val="300"/>
        </w:trPr>
        <w:tc>
          <w:tcPr>
            <w:tcW w:w="4673" w:type="dxa"/>
            <w:noWrap/>
            <w:hideMark/>
          </w:tcPr>
          <w:p w14:paraId="4D133D45" w14:textId="77777777" w:rsidR="008347CC" w:rsidRPr="00565759" w:rsidRDefault="008347CC" w:rsidP="008F0A5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552" w:type="dxa"/>
            <w:gridSpan w:val="2"/>
          </w:tcPr>
          <w:p w14:paraId="76226C1C" w14:textId="77777777" w:rsidR="008347CC" w:rsidRPr="00565759" w:rsidRDefault="008347CC" w:rsidP="008F0A5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EC</w:t>
            </w:r>
          </w:p>
        </w:tc>
        <w:tc>
          <w:tcPr>
            <w:tcW w:w="2484" w:type="dxa"/>
            <w:gridSpan w:val="2"/>
          </w:tcPr>
          <w:p w14:paraId="219A6B87" w14:textId="77777777" w:rsidR="008347CC" w:rsidRPr="00565759" w:rsidRDefault="008347CC" w:rsidP="008F0A5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</w:t>
            </w:r>
          </w:p>
        </w:tc>
        <w:tc>
          <w:tcPr>
            <w:tcW w:w="2067" w:type="dxa"/>
            <w:gridSpan w:val="2"/>
            <w:noWrap/>
            <w:hideMark/>
          </w:tcPr>
          <w:p w14:paraId="3C1BEF89" w14:textId="77777777" w:rsidR="008347CC" w:rsidRPr="00565759" w:rsidRDefault="008347CC" w:rsidP="008F0A5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U</w:t>
            </w:r>
          </w:p>
        </w:tc>
        <w:tc>
          <w:tcPr>
            <w:tcW w:w="2172" w:type="dxa"/>
            <w:gridSpan w:val="2"/>
            <w:noWrap/>
            <w:hideMark/>
          </w:tcPr>
          <w:p w14:paraId="16C13E47" w14:textId="77777777" w:rsidR="008347CC" w:rsidRPr="00565759" w:rsidRDefault="008347CC" w:rsidP="008F0A5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</w:tr>
      <w:tr w:rsidR="008347CC" w:rsidRPr="00565759" w14:paraId="15237BD4" w14:textId="77777777" w:rsidTr="008F0A5C">
        <w:trPr>
          <w:trHeight w:val="300"/>
        </w:trPr>
        <w:tc>
          <w:tcPr>
            <w:tcW w:w="4673" w:type="dxa"/>
            <w:noWrap/>
          </w:tcPr>
          <w:p w14:paraId="353D6341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14:paraId="0F158CCF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</w:tcPr>
          <w:p w14:paraId="48C78CA8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</w:tcPr>
          <w:p w14:paraId="2A6BF05C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209" w:type="dxa"/>
          </w:tcPr>
          <w:p w14:paraId="09F0BF69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134" w:type="dxa"/>
            <w:noWrap/>
          </w:tcPr>
          <w:p w14:paraId="73EBC548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33" w:type="dxa"/>
          </w:tcPr>
          <w:p w14:paraId="36FC4674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noWrap/>
          </w:tcPr>
          <w:p w14:paraId="0727AE2E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897" w:type="dxa"/>
          </w:tcPr>
          <w:p w14:paraId="1851CC9E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</w:p>
        </w:tc>
      </w:tr>
      <w:tr w:rsidR="008347CC" w:rsidRPr="00565759" w14:paraId="57EB44A0" w14:textId="77777777" w:rsidTr="008F0A5C">
        <w:trPr>
          <w:trHeight w:val="300"/>
        </w:trPr>
        <w:tc>
          <w:tcPr>
            <w:tcW w:w="4673" w:type="dxa"/>
            <w:noWrap/>
          </w:tcPr>
          <w:p w14:paraId="0D5230DC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Discharged without overnight admission</w:t>
            </w:r>
          </w:p>
        </w:tc>
        <w:tc>
          <w:tcPr>
            <w:tcW w:w="1418" w:type="dxa"/>
          </w:tcPr>
          <w:p w14:paraId="25292E48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82.4%</w:t>
            </w:r>
          </w:p>
        </w:tc>
        <w:tc>
          <w:tcPr>
            <w:tcW w:w="1134" w:type="dxa"/>
          </w:tcPr>
          <w:p w14:paraId="37E14923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908</w:t>
            </w:r>
          </w:p>
        </w:tc>
        <w:tc>
          <w:tcPr>
            <w:tcW w:w="1275" w:type="dxa"/>
          </w:tcPr>
          <w:p w14:paraId="58BF9A68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2.8%</w:t>
            </w:r>
          </w:p>
        </w:tc>
        <w:tc>
          <w:tcPr>
            <w:tcW w:w="1209" w:type="dxa"/>
          </w:tcPr>
          <w:p w14:paraId="499367B0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80</w:t>
            </w:r>
          </w:p>
        </w:tc>
        <w:tc>
          <w:tcPr>
            <w:tcW w:w="1134" w:type="dxa"/>
            <w:noWrap/>
          </w:tcPr>
          <w:p w14:paraId="36FDB7F6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5.2%</w:t>
            </w:r>
          </w:p>
        </w:tc>
        <w:tc>
          <w:tcPr>
            <w:tcW w:w="933" w:type="dxa"/>
          </w:tcPr>
          <w:p w14:paraId="3E8716DC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69</w:t>
            </w:r>
          </w:p>
        </w:tc>
        <w:tc>
          <w:tcPr>
            <w:tcW w:w="1275" w:type="dxa"/>
            <w:noWrap/>
          </w:tcPr>
          <w:p w14:paraId="5F84BC21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21.3%</w:t>
            </w:r>
          </w:p>
        </w:tc>
        <w:tc>
          <w:tcPr>
            <w:tcW w:w="897" w:type="dxa"/>
          </w:tcPr>
          <w:p w14:paraId="02321F66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3</w:t>
            </w:r>
          </w:p>
        </w:tc>
      </w:tr>
      <w:tr w:rsidR="008347CC" w:rsidRPr="00565759" w14:paraId="50E53A14" w14:textId="77777777" w:rsidTr="008F0A5C">
        <w:trPr>
          <w:trHeight w:val="300"/>
        </w:trPr>
        <w:tc>
          <w:tcPr>
            <w:tcW w:w="4673" w:type="dxa"/>
            <w:noWrap/>
          </w:tcPr>
          <w:p w14:paraId="77B48D48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Discharged on day 1-7</w:t>
            </w:r>
          </w:p>
        </w:tc>
        <w:tc>
          <w:tcPr>
            <w:tcW w:w="1418" w:type="dxa"/>
          </w:tcPr>
          <w:p w14:paraId="649D0E39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1.3%</w:t>
            </w:r>
          </w:p>
        </w:tc>
        <w:tc>
          <w:tcPr>
            <w:tcW w:w="1134" w:type="dxa"/>
          </w:tcPr>
          <w:p w14:paraId="78377F57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44</w:t>
            </w:r>
          </w:p>
        </w:tc>
        <w:tc>
          <w:tcPr>
            <w:tcW w:w="1275" w:type="dxa"/>
          </w:tcPr>
          <w:p w14:paraId="041D1642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49.5%</w:t>
            </w:r>
          </w:p>
        </w:tc>
        <w:tc>
          <w:tcPr>
            <w:tcW w:w="1209" w:type="dxa"/>
          </w:tcPr>
          <w:p w14:paraId="6AEB99F2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76</w:t>
            </w:r>
          </w:p>
        </w:tc>
        <w:tc>
          <w:tcPr>
            <w:tcW w:w="1134" w:type="dxa"/>
            <w:noWrap/>
          </w:tcPr>
          <w:p w14:paraId="6B7DCD0D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52.2%</w:t>
            </w:r>
          </w:p>
        </w:tc>
        <w:tc>
          <w:tcPr>
            <w:tcW w:w="933" w:type="dxa"/>
          </w:tcPr>
          <w:p w14:paraId="54305A8A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53</w:t>
            </w:r>
          </w:p>
        </w:tc>
        <w:tc>
          <w:tcPr>
            <w:tcW w:w="1275" w:type="dxa"/>
            <w:noWrap/>
          </w:tcPr>
          <w:p w14:paraId="5E0E52D9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43.6%</w:t>
            </w:r>
          </w:p>
        </w:tc>
        <w:tc>
          <w:tcPr>
            <w:tcW w:w="897" w:type="dxa"/>
          </w:tcPr>
          <w:p w14:paraId="668D2C31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56</w:t>
            </w:r>
          </w:p>
        </w:tc>
      </w:tr>
      <w:tr w:rsidR="008347CC" w:rsidRPr="00565759" w14:paraId="323119C6" w14:textId="77777777" w:rsidTr="008F0A5C">
        <w:trPr>
          <w:trHeight w:val="300"/>
        </w:trPr>
        <w:tc>
          <w:tcPr>
            <w:tcW w:w="4673" w:type="dxa"/>
            <w:noWrap/>
          </w:tcPr>
          <w:p w14:paraId="04F1E8C9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In-hospital at day 8 - continuous stay</w:t>
            </w:r>
          </w:p>
        </w:tc>
        <w:tc>
          <w:tcPr>
            <w:tcW w:w="1418" w:type="dxa"/>
          </w:tcPr>
          <w:p w14:paraId="4F7C207D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4.4%</w:t>
            </w:r>
          </w:p>
        </w:tc>
        <w:tc>
          <w:tcPr>
            <w:tcW w:w="1134" w:type="dxa"/>
          </w:tcPr>
          <w:p w14:paraId="67F74176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66</w:t>
            </w:r>
          </w:p>
        </w:tc>
        <w:tc>
          <w:tcPr>
            <w:tcW w:w="1275" w:type="dxa"/>
          </w:tcPr>
          <w:p w14:paraId="139734D8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29.5%</w:t>
            </w:r>
          </w:p>
        </w:tc>
        <w:tc>
          <w:tcPr>
            <w:tcW w:w="1209" w:type="dxa"/>
          </w:tcPr>
          <w:p w14:paraId="2AD3084E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578</w:t>
            </w:r>
          </w:p>
        </w:tc>
        <w:tc>
          <w:tcPr>
            <w:tcW w:w="1134" w:type="dxa"/>
            <w:noWrap/>
          </w:tcPr>
          <w:p w14:paraId="7CF256E6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26.5%</w:t>
            </w:r>
          </w:p>
        </w:tc>
        <w:tc>
          <w:tcPr>
            <w:tcW w:w="933" w:type="dxa"/>
          </w:tcPr>
          <w:p w14:paraId="77FCA917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72</w:t>
            </w:r>
          </w:p>
        </w:tc>
        <w:tc>
          <w:tcPr>
            <w:tcW w:w="1275" w:type="dxa"/>
            <w:noWrap/>
          </w:tcPr>
          <w:p w14:paraId="32EFDB28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27.2%</w:t>
            </w:r>
          </w:p>
        </w:tc>
        <w:tc>
          <w:tcPr>
            <w:tcW w:w="897" w:type="dxa"/>
          </w:tcPr>
          <w:p w14:paraId="36B7547D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4</w:t>
            </w:r>
          </w:p>
        </w:tc>
      </w:tr>
      <w:tr w:rsidR="008347CC" w:rsidRPr="00565759" w14:paraId="4C6C3F05" w14:textId="77777777" w:rsidTr="008F0A5C">
        <w:trPr>
          <w:trHeight w:val="300"/>
        </w:trPr>
        <w:tc>
          <w:tcPr>
            <w:tcW w:w="4673" w:type="dxa"/>
            <w:noWrap/>
          </w:tcPr>
          <w:p w14:paraId="20B69D05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In-hospital at day 8 - readmitted after discharge</w:t>
            </w:r>
          </w:p>
        </w:tc>
        <w:tc>
          <w:tcPr>
            <w:tcW w:w="1418" w:type="dxa"/>
          </w:tcPr>
          <w:p w14:paraId="18B2855C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0.6%</w:t>
            </w:r>
          </w:p>
        </w:tc>
        <w:tc>
          <w:tcPr>
            <w:tcW w:w="1134" w:type="dxa"/>
          </w:tcPr>
          <w:p w14:paraId="13B2EB46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</w:t>
            </w:r>
          </w:p>
        </w:tc>
        <w:tc>
          <w:tcPr>
            <w:tcW w:w="1275" w:type="dxa"/>
          </w:tcPr>
          <w:p w14:paraId="51F88F88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  <w:tc>
          <w:tcPr>
            <w:tcW w:w="1209" w:type="dxa"/>
          </w:tcPr>
          <w:p w14:paraId="47A72999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3</w:t>
            </w:r>
          </w:p>
        </w:tc>
        <w:tc>
          <w:tcPr>
            <w:tcW w:w="1134" w:type="dxa"/>
            <w:noWrap/>
          </w:tcPr>
          <w:p w14:paraId="72F3C093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  <w:tc>
          <w:tcPr>
            <w:tcW w:w="933" w:type="dxa"/>
          </w:tcPr>
          <w:p w14:paraId="0C2FBA1F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7</w:t>
            </w:r>
          </w:p>
        </w:tc>
        <w:tc>
          <w:tcPr>
            <w:tcW w:w="1275" w:type="dxa"/>
            <w:noWrap/>
          </w:tcPr>
          <w:p w14:paraId="1E03EE56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.1%</w:t>
            </w:r>
          </w:p>
        </w:tc>
        <w:tc>
          <w:tcPr>
            <w:tcW w:w="897" w:type="dxa"/>
          </w:tcPr>
          <w:p w14:paraId="17DB2021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</w:t>
            </w:r>
          </w:p>
        </w:tc>
      </w:tr>
      <w:tr w:rsidR="008347CC" w:rsidRPr="00565759" w14:paraId="71145B8E" w14:textId="77777777" w:rsidTr="008F0A5C">
        <w:trPr>
          <w:trHeight w:val="300"/>
        </w:trPr>
        <w:tc>
          <w:tcPr>
            <w:tcW w:w="4673" w:type="dxa"/>
            <w:noWrap/>
          </w:tcPr>
          <w:p w14:paraId="6FBA8306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Transferred to other healthcare facility</w:t>
            </w:r>
          </w:p>
        </w:tc>
        <w:tc>
          <w:tcPr>
            <w:tcW w:w="1418" w:type="dxa"/>
          </w:tcPr>
          <w:p w14:paraId="61415FB5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0.3%</w:t>
            </w:r>
          </w:p>
        </w:tc>
        <w:tc>
          <w:tcPr>
            <w:tcW w:w="1134" w:type="dxa"/>
          </w:tcPr>
          <w:p w14:paraId="24019D90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</w:t>
            </w:r>
          </w:p>
        </w:tc>
        <w:tc>
          <w:tcPr>
            <w:tcW w:w="1275" w:type="dxa"/>
          </w:tcPr>
          <w:p w14:paraId="6D066BFC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.9%</w:t>
            </w:r>
          </w:p>
        </w:tc>
        <w:tc>
          <w:tcPr>
            <w:tcW w:w="1209" w:type="dxa"/>
          </w:tcPr>
          <w:p w14:paraId="2A69981C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98</w:t>
            </w:r>
          </w:p>
        </w:tc>
        <w:tc>
          <w:tcPr>
            <w:tcW w:w="1134" w:type="dxa"/>
            <w:noWrap/>
          </w:tcPr>
          <w:p w14:paraId="2FFD43DD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.7%</w:t>
            </w:r>
          </w:p>
        </w:tc>
        <w:tc>
          <w:tcPr>
            <w:tcW w:w="933" w:type="dxa"/>
          </w:tcPr>
          <w:p w14:paraId="22213906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1</w:t>
            </w:r>
          </w:p>
        </w:tc>
        <w:tc>
          <w:tcPr>
            <w:tcW w:w="1275" w:type="dxa"/>
            <w:noWrap/>
          </w:tcPr>
          <w:p w14:paraId="6F955672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897" w:type="dxa"/>
          </w:tcPr>
          <w:p w14:paraId="4F224741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</w:t>
            </w:r>
          </w:p>
        </w:tc>
      </w:tr>
      <w:tr w:rsidR="008347CC" w:rsidRPr="00565759" w14:paraId="12999773" w14:textId="77777777" w:rsidTr="008F0A5C">
        <w:trPr>
          <w:trHeight w:val="300"/>
        </w:trPr>
        <w:tc>
          <w:tcPr>
            <w:tcW w:w="4673" w:type="dxa"/>
            <w:noWrap/>
            <w:hideMark/>
          </w:tcPr>
          <w:p w14:paraId="350959B6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Died in hospital</w:t>
            </w:r>
          </w:p>
        </w:tc>
        <w:tc>
          <w:tcPr>
            <w:tcW w:w="1418" w:type="dxa"/>
          </w:tcPr>
          <w:p w14:paraId="42C37029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  <w:tc>
          <w:tcPr>
            <w:tcW w:w="1134" w:type="dxa"/>
          </w:tcPr>
          <w:p w14:paraId="5EB2B4F3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</w:tcPr>
          <w:p w14:paraId="08D4C93D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3.6%</w:t>
            </w:r>
          </w:p>
        </w:tc>
        <w:tc>
          <w:tcPr>
            <w:tcW w:w="1209" w:type="dxa"/>
          </w:tcPr>
          <w:p w14:paraId="6638DF68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58</w:t>
            </w:r>
          </w:p>
        </w:tc>
        <w:tc>
          <w:tcPr>
            <w:tcW w:w="1134" w:type="dxa"/>
            <w:noWrap/>
            <w:hideMark/>
          </w:tcPr>
          <w:p w14:paraId="2EDF861A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2.4%</w:t>
            </w:r>
          </w:p>
        </w:tc>
        <w:tc>
          <w:tcPr>
            <w:tcW w:w="933" w:type="dxa"/>
          </w:tcPr>
          <w:p w14:paraId="50286DCF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9</w:t>
            </w:r>
          </w:p>
        </w:tc>
        <w:tc>
          <w:tcPr>
            <w:tcW w:w="1275" w:type="dxa"/>
            <w:noWrap/>
            <w:hideMark/>
          </w:tcPr>
          <w:p w14:paraId="3A097A49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.8%</w:t>
            </w:r>
          </w:p>
        </w:tc>
        <w:tc>
          <w:tcPr>
            <w:tcW w:w="897" w:type="dxa"/>
          </w:tcPr>
          <w:p w14:paraId="18A5256D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</w:t>
            </w:r>
          </w:p>
        </w:tc>
      </w:tr>
      <w:tr w:rsidR="008347CC" w:rsidRPr="00565759" w14:paraId="46AB003D" w14:textId="77777777" w:rsidTr="008F0A5C">
        <w:trPr>
          <w:trHeight w:val="300"/>
        </w:trPr>
        <w:tc>
          <w:tcPr>
            <w:tcW w:w="4673" w:type="dxa"/>
            <w:noWrap/>
            <w:hideMark/>
          </w:tcPr>
          <w:p w14:paraId="2953C9E1" w14:textId="77777777" w:rsidR="008347CC" w:rsidRPr="00565759" w:rsidRDefault="008347CC" w:rsidP="008F0A5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Self-discharged</w:t>
            </w:r>
          </w:p>
        </w:tc>
        <w:tc>
          <w:tcPr>
            <w:tcW w:w="1418" w:type="dxa"/>
          </w:tcPr>
          <w:p w14:paraId="0E7491EF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  <w:tc>
          <w:tcPr>
            <w:tcW w:w="1134" w:type="dxa"/>
          </w:tcPr>
          <w:p w14:paraId="290F4575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8</w:t>
            </w:r>
          </w:p>
        </w:tc>
        <w:tc>
          <w:tcPr>
            <w:tcW w:w="1275" w:type="dxa"/>
          </w:tcPr>
          <w:p w14:paraId="49E865DB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.8%</w:t>
            </w:r>
          </w:p>
        </w:tc>
        <w:tc>
          <w:tcPr>
            <w:tcW w:w="1209" w:type="dxa"/>
          </w:tcPr>
          <w:p w14:paraId="73985FEB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2</w:t>
            </w:r>
          </w:p>
        </w:tc>
        <w:tc>
          <w:tcPr>
            <w:tcW w:w="1134" w:type="dxa"/>
            <w:noWrap/>
            <w:hideMark/>
          </w:tcPr>
          <w:p w14:paraId="37A4A0A6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1.3%</w:t>
            </w:r>
          </w:p>
        </w:tc>
        <w:tc>
          <w:tcPr>
            <w:tcW w:w="933" w:type="dxa"/>
          </w:tcPr>
          <w:p w14:paraId="41B3D7E5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9</w:t>
            </w:r>
          </w:p>
        </w:tc>
        <w:tc>
          <w:tcPr>
            <w:tcW w:w="1275" w:type="dxa"/>
            <w:noWrap/>
            <w:hideMark/>
          </w:tcPr>
          <w:p w14:paraId="2B6E52FF" w14:textId="77777777" w:rsidR="008347CC" w:rsidRPr="00565759" w:rsidRDefault="008347CC" w:rsidP="008F0A5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59">
              <w:rPr>
                <w:rFonts w:ascii="Calibri" w:eastAsia="Times New Roman" w:hAnsi="Calibri" w:cs="Calibri"/>
                <w:color w:val="000000"/>
                <w:lang w:eastAsia="en-GB"/>
              </w:rPr>
              <w:t>3.5%</w:t>
            </w:r>
          </w:p>
        </w:tc>
        <w:tc>
          <w:tcPr>
            <w:tcW w:w="897" w:type="dxa"/>
          </w:tcPr>
          <w:p w14:paraId="4272BC34" w14:textId="77777777" w:rsidR="008347CC" w:rsidRPr="001A6840" w:rsidRDefault="008347CC" w:rsidP="008F0A5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A684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7</w:t>
            </w:r>
          </w:p>
        </w:tc>
      </w:tr>
    </w:tbl>
    <w:p w14:paraId="29350CD6" w14:textId="56FBA687" w:rsidR="008347CC" w:rsidRDefault="008347CC" w:rsidP="008347C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565759">
        <w:rPr>
          <w:rFonts w:ascii="Calibri" w:hAnsi="Calibri" w:cs="Calibri"/>
          <w:b/>
          <w:bCs/>
        </w:rPr>
        <w:t xml:space="preserve">Table </w:t>
      </w:r>
      <w:r w:rsidR="00B3334F">
        <w:rPr>
          <w:rFonts w:ascii="Calibri" w:hAnsi="Calibri" w:cs="Calibri"/>
          <w:b/>
          <w:bCs/>
        </w:rPr>
        <w:t>5</w:t>
      </w:r>
      <w:r w:rsidRPr="00565759">
        <w:rPr>
          <w:rFonts w:ascii="Calibri" w:hAnsi="Calibri" w:cs="Calibri"/>
          <w:b/>
          <w:bCs/>
        </w:rPr>
        <w:t>:</w:t>
      </w:r>
      <w:r w:rsidRPr="00565759">
        <w:rPr>
          <w:rFonts w:ascii="Calibri" w:hAnsi="Calibri" w:cs="Calibri"/>
        </w:rPr>
        <w:t xml:space="preserve"> Outcomes after 7 days for unplanned attendances, by location of assessment by the medical team. SDEC: Same Day Emergency Care; ED: Emergency Department, AMU: acute medical unit. </w:t>
      </w:r>
    </w:p>
    <w:p w14:paraId="71AD0F9A" w14:textId="77777777" w:rsidR="008347CC" w:rsidRDefault="008347CC">
      <w:pPr>
        <w:rPr>
          <w:rFonts w:ascii="Calibri" w:hAnsi="Calibri" w:cs="Calibri"/>
        </w:rPr>
        <w:sectPr w:rsidR="008347CC" w:rsidSect="00E478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2127"/>
        <w:gridCol w:w="2126"/>
      </w:tblGrid>
      <w:tr w:rsidR="003F3504" w:rsidRPr="007E54CD" w14:paraId="6E17D60A" w14:textId="77777777" w:rsidTr="00F836CE">
        <w:trPr>
          <w:trHeight w:val="362"/>
        </w:trPr>
        <w:tc>
          <w:tcPr>
            <w:tcW w:w="2689" w:type="dxa"/>
          </w:tcPr>
          <w:p w14:paraId="4C1519FC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6092BAB4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OR</w:t>
            </w:r>
          </w:p>
        </w:tc>
        <w:tc>
          <w:tcPr>
            <w:tcW w:w="2127" w:type="dxa"/>
          </w:tcPr>
          <w:p w14:paraId="78116347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P value</w:t>
            </w:r>
          </w:p>
        </w:tc>
        <w:tc>
          <w:tcPr>
            <w:tcW w:w="2126" w:type="dxa"/>
          </w:tcPr>
          <w:p w14:paraId="4E1A9D78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 xml:space="preserve">95% CI </w:t>
            </w:r>
          </w:p>
        </w:tc>
      </w:tr>
      <w:tr w:rsidR="003F3504" w:rsidRPr="007E54CD" w14:paraId="3622E58E" w14:textId="77777777" w:rsidTr="00F836CE">
        <w:tc>
          <w:tcPr>
            <w:tcW w:w="2689" w:type="dxa"/>
          </w:tcPr>
          <w:p w14:paraId="237B287C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Age</w:t>
            </w:r>
          </w:p>
          <w:p w14:paraId="46CCD146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6-29</w:t>
            </w:r>
          </w:p>
          <w:p w14:paraId="3A85350F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30-39</w:t>
            </w:r>
          </w:p>
          <w:p w14:paraId="235156FE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40-49</w:t>
            </w:r>
          </w:p>
          <w:p w14:paraId="02832040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50-59</w:t>
            </w:r>
          </w:p>
          <w:p w14:paraId="7B78DFC8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60-69</w:t>
            </w:r>
          </w:p>
          <w:p w14:paraId="672E0620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70-79</w:t>
            </w:r>
          </w:p>
          <w:p w14:paraId="6BADDDCD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80-89</w:t>
            </w:r>
          </w:p>
          <w:p w14:paraId="0822FC0F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90+</w:t>
            </w:r>
          </w:p>
        </w:tc>
        <w:tc>
          <w:tcPr>
            <w:tcW w:w="1842" w:type="dxa"/>
          </w:tcPr>
          <w:p w14:paraId="412C8538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63FF90E7" w14:textId="77777777" w:rsidR="003F3504" w:rsidRPr="007E54CD" w:rsidRDefault="003F3504" w:rsidP="00FC67B4">
            <w:pPr>
              <w:rPr>
                <w:rFonts w:ascii="Calibri" w:hAnsi="Calibri" w:cs="Calibri"/>
                <w:i/>
                <w:iCs/>
              </w:rPr>
            </w:pPr>
            <w:r w:rsidRPr="007E54CD">
              <w:rPr>
                <w:rFonts w:ascii="Calibri" w:hAnsi="Calibri" w:cs="Calibri"/>
                <w:i/>
                <w:iCs/>
              </w:rPr>
              <w:t>Reference</w:t>
            </w:r>
          </w:p>
          <w:p w14:paraId="5E66ECC5" w14:textId="1D3BCC08" w:rsidR="003F3504" w:rsidRPr="007E54CD" w:rsidRDefault="000B3C31" w:rsidP="003F350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89</w:t>
            </w:r>
          </w:p>
          <w:p w14:paraId="4F032271" w14:textId="504F4FC4" w:rsidR="000B3C31" w:rsidRPr="007E54CD" w:rsidRDefault="000B3C31" w:rsidP="003F350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81</w:t>
            </w:r>
          </w:p>
          <w:p w14:paraId="4DA94EAE" w14:textId="4AFE4E81" w:rsidR="000B3C31" w:rsidRPr="007E54CD" w:rsidRDefault="000B3C31" w:rsidP="003F350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62</w:t>
            </w:r>
          </w:p>
          <w:p w14:paraId="11D38936" w14:textId="52860AB4" w:rsidR="000B3C31" w:rsidRPr="007E54CD" w:rsidRDefault="000B3C31" w:rsidP="003F350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47</w:t>
            </w:r>
          </w:p>
          <w:p w14:paraId="1A621462" w14:textId="79C6B8E8" w:rsidR="000B3C31" w:rsidRPr="007E54CD" w:rsidRDefault="000B3C31" w:rsidP="003F350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33</w:t>
            </w:r>
          </w:p>
          <w:p w14:paraId="29E97B67" w14:textId="50458A6B" w:rsidR="000B3C31" w:rsidRPr="007E54CD" w:rsidRDefault="000B3C31" w:rsidP="003F350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22</w:t>
            </w:r>
          </w:p>
          <w:p w14:paraId="47FEF67E" w14:textId="396CC1A9" w:rsidR="003F3504" w:rsidRPr="007E54CD" w:rsidRDefault="000B3C31" w:rsidP="000B3C31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17</w:t>
            </w:r>
          </w:p>
        </w:tc>
        <w:tc>
          <w:tcPr>
            <w:tcW w:w="2127" w:type="dxa"/>
          </w:tcPr>
          <w:p w14:paraId="1B431E69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78F2656D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252D2F13" w14:textId="5173A90B" w:rsidR="003F3504" w:rsidRPr="007E54CD" w:rsidRDefault="000B3C31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065</w:t>
            </w:r>
          </w:p>
          <w:p w14:paraId="4EABD910" w14:textId="77777777" w:rsidR="000B3C31" w:rsidRPr="007E54CD" w:rsidRDefault="0075430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3E76E471" w14:textId="77777777" w:rsidR="00754300" w:rsidRPr="007E54CD" w:rsidRDefault="00754300" w:rsidP="00754300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76292ABA" w14:textId="433FCF7D" w:rsidR="00754300" w:rsidRPr="007E54CD" w:rsidRDefault="0075430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24591A82" w14:textId="77777777" w:rsidR="00754300" w:rsidRPr="007E54CD" w:rsidRDefault="00754300" w:rsidP="00754300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0207D750" w14:textId="77777777" w:rsidR="00754300" w:rsidRPr="007E54CD" w:rsidRDefault="00754300" w:rsidP="00754300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7B0F0E20" w14:textId="5576AAEC" w:rsidR="00754300" w:rsidRPr="007E54CD" w:rsidRDefault="0075430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</w:tc>
        <w:tc>
          <w:tcPr>
            <w:tcW w:w="2126" w:type="dxa"/>
          </w:tcPr>
          <w:p w14:paraId="65BAE5B8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2FAFC89C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529BF580" w14:textId="77777777" w:rsidR="003F3504" w:rsidRPr="007E54CD" w:rsidRDefault="0075430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79-1.01</w:t>
            </w:r>
          </w:p>
          <w:p w14:paraId="4FEDA270" w14:textId="77777777" w:rsidR="00754300" w:rsidRPr="007E54CD" w:rsidRDefault="0075430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72-0.90</w:t>
            </w:r>
          </w:p>
          <w:p w14:paraId="76CFF0CC" w14:textId="77777777" w:rsidR="00754300" w:rsidRPr="007E54CD" w:rsidRDefault="0075430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55-</w:t>
            </w:r>
            <w:r w:rsidR="001E3C39" w:rsidRPr="007E54CD">
              <w:rPr>
                <w:rFonts w:ascii="Calibri" w:hAnsi="Calibri" w:cs="Calibri"/>
              </w:rPr>
              <w:t>0.69</w:t>
            </w:r>
          </w:p>
          <w:p w14:paraId="615DD398" w14:textId="77777777" w:rsidR="001E3C39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42-0.52</w:t>
            </w:r>
          </w:p>
          <w:p w14:paraId="0E4262EA" w14:textId="77777777" w:rsidR="001E3C39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30-0.37</w:t>
            </w:r>
          </w:p>
          <w:p w14:paraId="7B135D63" w14:textId="77777777" w:rsidR="001E3C39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20-0.24</w:t>
            </w:r>
          </w:p>
          <w:p w14:paraId="709F9BA4" w14:textId="69DF6861" w:rsidR="001E3C39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15-0.20</w:t>
            </w:r>
          </w:p>
        </w:tc>
      </w:tr>
      <w:tr w:rsidR="003F3504" w:rsidRPr="007E54CD" w14:paraId="4A9802C6" w14:textId="77777777" w:rsidTr="00F836CE">
        <w:tc>
          <w:tcPr>
            <w:tcW w:w="2689" w:type="dxa"/>
          </w:tcPr>
          <w:p w14:paraId="73CD3F8A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Gender</w:t>
            </w:r>
          </w:p>
          <w:p w14:paraId="240B91DD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Female</w:t>
            </w:r>
          </w:p>
          <w:p w14:paraId="6AE78102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Male</w:t>
            </w:r>
          </w:p>
          <w:p w14:paraId="4E4D0CA2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Other</w:t>
            </w:r>
          </w:p>
        </w:tc>
        <w:tc>
          <w:tcPr>
            <w:tcW w:w="1842" w:type="dxa"/>
          </w:tcPr>
          <w:p w14:paraId="7CEA73B2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4965737E" w14:textId="77777777" w:rsidR="003F3504" w:rsidRPr="007E54CD" w:rsidRDefault="003F3504" w:rsidP="00FC67B4">
            <w:pPr>
              <w:rPr>
                <w:rFonts w:ascii="Calibri" w:hAnsi="Calibri" w:cs="Calibri"/>
                <w:i/>
                <w:iCs/>
              </w:rPr>
            </w:pPr>
            <w:r w:rsidRPr="007E54CD">
              <w:rPr>
                <w:rFonts w:ascii="Calibri" w:hAnsi="Calibri" w:cs="Calibri"/>
                <w:i/>
                <w:iCs/>
              </w:rPr>
              <w:t>Reference</w:t>
            </w:r>
          </w:p>
          <w:p w14:paraId="0B936869" w14:textId="77777777" w:rsidR="003F3504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87</w:t>
            </w:r>
          </w:p>
          <w:p w14:paraId="7E495AB9" w14:textId="7FF18CF2" w:rsidR="001E3C39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78</w:t>
            </w:r>
          </w:p>
        </w:tc>
        <w:tc>
          <w:tcPr>
            <w:tcW w:w="2127" w:type="dxa"/>
          </w:tcPr>
          <w:p w14:paraId="4B147C2A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61AB37A8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70820FB5" w14:textId="77777777" w:rsidR="003F3504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6614620B" w14:textId="7A9E8CA4" w:rsidR="001E3C39" w:rsidRPr="007E54CD" w:rsidRDefault="001E3C3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745</w:t>
            </w:r>
          </w:p>
        </w:tc>
        <w:tc>
          <w:tcPr>
            <w:tcW w:w="2126" w:type="dxa"/>
          </w:tcPr>
          <w:p w14:paraId="12CB961D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70B1B15D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542795A4" w14:textId="7B1B35EF" w:rsidR="003F3504" w:rsidRPr="007E54CD" w:rsidRDefault="00F0747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82-0.92</w:t>
            </w:r>
          </w:p>
          <w:p w14:paraId="791F8E03" w14:textId="04E23B65" w:rsidR="001E3C39" w:rsidRPr="007E54CD" w:rsidRDefault="00F0747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18-3.45</w:t>
            </w:r>
          </w:p>
        </w:tc>
      </w:tr>
      <w:tr w:rsidR="003F3504" w:rsidRPr="007E54CD" w14:paraId="3C6BFDA9" w14:textId="77777777" w:rsidTr="00F836CE">
        <w:tc>
          <w:tcPr>
            <w:tcW w:w="2689" w:type="dxa"/>
          </w:tcPr>
          <w:p w14:paraId="44AF3F2B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Care home residence</w:t>
            </w:r>
          </w:p>
          <w:p w14:paraId="12173B47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No</w:t>
            </w:r>
          </w:p>
          <w:p w14:paraId="2049C06D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Yes</w:t>
            </w:r>
          </w:p>
        </w:tc>
        <w:tc>
          <w:tcPr>
            <w:tcW w:w="1842" w:type="dxa"/>
          </w:tcPr>
          <w:p w14:paraId="4867E0D3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5428E694" w14:textId="77777777" w:rsidR="003F3504" w:rsidRPr="007E54CD" w:rsidRDefault="003F3504" w:rsidP="00FC67B4">
            <w:pPr>
              <w:rPr>
                <w:rFonts w:ascii="Calibri" w:hAnsi="Calibri" w:cs="Calibri"/>
                <w:i/>
                <w:iCs/>
              </w:rPr>
            </w:pPr>
            <w:r w:rsidRPr="007E54CD">
              <w:rPr>
                <w:rFonts w:ascii="Calibri" w:hAnsi="Calibri" w:cs="Calibri"/>
                <w:i/>
                <w:iCs/>
              </w:rPr>
              <w:t>Reference</w:t>
            </w:r>
          </w:p>
          <w:p w14:paraId="40229322" w14:textId="14DAFE83" w:rsidR="003F3504" w:rsidRPr="007E54CD" w:rsidRDefault="00F0747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56</w:t>
            </w:r>
          </w:p>
        </w:tc>
        <w:tc>
          <w:tcPr>
            <w:tcW w:w="2127" w:type="dxa"/>
          </w:tcPr>
          <w:p w14:paraId="39D7D126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5F165131" w14:textId="77777777" w:rsidR="006825D2" w:rsidRPr="007E54CD" w:rsidRDefault="006825D2" w:rsidP="00FC67B4">
            <w:pPr>
              <w:rPr>
                <w:rFonts w:ascii="Calibri" w:hAnsi="Calibri" w:cs="Calibri"/>
              </w:rPr>
            </w:pPr>
          </w:p>
          <w:p w14:paraId="41A5E8F0" w14:textId="26BF28B9" w:rsidR="006825D2" w:rsidRPr="007E54CD" w:rsidRDefault="00F0747E" w:rsidP="00F0747E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</w:tc>
        <w:tc>
          <w:tcPr>
            <w:tcW w:w="2126" w:type="dxa"/>
          </w:tcPr>
          <w:p w14:paraId="47E472CA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0B6DA407" w14:textId="77777777" w:rsidR="006825D2" w:rsidRPr="007E54CD" w:rsidRDefault="006825D2" w:rsidP="00FC67B4">
            <w:pPr>
              <w:rPr>
                <w:rFonts w:ascii="Calibri" w:hAnsi="Calibri" w:cs="Calibri"/>
              </w:rPr>
            </w:pPr>
          </w:p>
          <w:p w14:paraId="689BCF48" w14:textId="5254A16A" w:rsidR="006825D2" w:rsidRPr="007E54CD" w:rsidRDefault="00F0747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48-0.66</w:t>
            </w:r>
          </w:p>
        </w:tc>
      </w:tr>
      <w:tr w:rsidR="003F3504" w:rsidRPr="007E54CD" w14:paraId="3933C70D" w14:textId="77777777" w:rsidTr="00F836CE">
        <w:tc>
          <w:tcPr>
            <w:tcW w:w="2689" w:type="dxa"/>
          </w:tcPr>
          <w:p w14:paraId="15EF0394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Recent discharge</w:t>
            </w:r>
          </w:p>
          <w:p w14:paraId="0D690DAD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No</w:t>
            </w:r>
          </w:p>
          <w:p w14:paraId="123E4F36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Yes</w:t>
            </w:r>
          </w:p>
        </w:tc>
        <w:tc>
          <w:tcPr>
            <w:tcW w:w="1842" w:type="dxa"/>
          </w:tcPr>
          <w:p w14:paraId="7B718848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4D861ECD" w14:textId="77777777" w:rsidR="003F3504" w:rsidRPr="007E54CD" w:rsidRDefault="003F3504" w:rsidP="00FC67B4">
            <w:pPr>
              <w:rPr>
                <w:rFonts w:ascii="Calibri" w:hAnsi="Calibri" w:cs="Calibri"/>
                <w:i/>
                <w:iCs/>
              </w:rPr>
            </w:pPr>
            <w:r w:rsidRPr="007E54CD">
              <w:rPr>
                <w:rFonts w:ascii="Calibri" w:hAnsi="Calibri" w:cs="Calibri"/>
                <w:i/>
                <w:iCs/>
              </w:rPr>
              <w:t>Reference</w:t>
            </w:r>
          </w:p>
          <w:p w14:paraId="2D5886D9" w14:textId="7E613033" w:rsidR="003F3504" w:rsidRPr="007E54CD" w:rsidRDefault="00F0747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68</w:t>
            </w:r>
          </w:p>
        </w:tc>
        <w:tc>
          <w:tcPr>
            <w:tcW w:w="2127" w:type="dxa"/>
          </w:tcPr>
          <w:p w14:paraId="3F96B16F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120F835B" w14:textId="77777777" w:rsidR="006825D2" w:rsidRPr="007E54CD" w:rsidRDefault="006825D2" w:rsidP="00FC67B4">
            <w:pPr>
              <w:rPr>
                <w:rFonts w:ascii="Calibri" w:hAnsi="Calibri" w:cs="Calibri"/>
              </w:rPr>
            </w:pPr>
          </w:p>
          <w:p w14:paraId="40AADC80" w14:textId="00D655B7" w:rsidR="006825D2" w:rsidRPr="007E54CD" w:rsidRDefault="00D94781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</w:tc>
        <w:tc>
          <w:tcPr>
            <w:tcW w:w="2126" w:type="dxa"/>
          </w:tcPr>
          <w:p w14:paraId="75D9ED98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447CCAEB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02816607" w14:textId="4B53454D" w:rsidR="00D94781" w:rsidRPr="007E54CD" w:rsidRDefault="00D94781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63-0.73</w:t>
            </w:r>
          </w:p>
        </w:tc>
      </w:tr>
      <w:tr w:rsidR="003F3504" w:rsidRPr="007E54CD" w14:paraId="51613B95" w14:textId="77777777" w:rsidTr="00F836CE">
        <w:tc>
          <w:tcPr>
            <w:tcW w:w="2689" w:type="dxa"/>
          </w:tcPr>
          <w:p w14:paraId="12681385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NEWS score</w:t>
            </w:r>
          </w:p>
        </w:tc>
        <w:tc>
          <w:tcPr>
            <w:tcW w:w="1842" w:type="dxa"/>
          </w:tcPr>
          <w:p w14:paraId="3DC19EF9" w14:textId="2D7ED57D" w:rsidR="003F3504" w:rsidRPr="007E54CD" w:rsidRDefault="00D94781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69</w:t>
            </w:r>
          </w:p>
        </w:tc>
        <w:tc>
          <w:tcPr>
            <w:tcW w:w="2127" w:type="dxa"/>
          </w:tcPr>
          <w:p w14:paraId="47FC7F23" w14:textId="3B47BB51" w:rsidR="003F3504" w:rsidRPr="007E54CD" w:rsidRDefault="00D94781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</w:tc>
        <w:tc>
          <w:tcPr>
            <w:tcW w:w="2126" w:type="dxa"/>
          </w:tcPr>
          <w:p w14:paraId="3CA642E6" w14:textId="5331BE72" w:rsidR="003F3504" w:rsidRPr="007E54CD" w:rsidRDefault="00D94781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68-0.70</w:t>
            </w:r>
          </w:p>
        </w:tc>
      </w:tr>
      <w:tr w:rsidR="003F3504" w:rsidRPr="007E54CD" w14:paraId="309BCB7C" w14:textId="77777777" w:rsidTr="00F836CE">
        <w:tc>
          <w:tcPr>
            <w:tcW w:w="2689" w:type="dxa"/>
          </w:tcPr>
          <w:p w14:paraId="1A37AEA7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Time of arrival</w:t>
            </w:r>
          </w:p>
          <w:p w14:paraId="6534093E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0:00-07:59</w:t>
            </w:r>
          </w:p>
          <w:p w14:paraId="185381CB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8:00-19:59</w:t>
            </w:r>
          </w:p>
          <w:p w14:paraId="56A6FC4C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0:00-23:59</w:t>
            </w:r>
          </w:p>
        </w:tc>
        <w:tc>
          <w:tcPr>
            <w:tcW w:w="1842" w:type="dxa"/>
          </w:tcPr>
          <w:p w14:paraId="5F29C83F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60F41484" w14:textId="5CD19F82" w:rsidR="003F3504" w:rsidRPr="007E54CD" w:rsidRDefault="00351C35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03</w:t>
            </w:r>
          </w:p>
          <w:p w14:paraId="0EC400EB" w14:textId="77777777" w:rsidR="003F3504" w:rsidRPr="007E54CD" w:rsidRDefault="003F3504" w:rsidP="00FC67B4">
            <w:pPr>
              <w:rPr>
                <w:rFonts w:ascii="Calibri" w:hAnsi="Calibri" w:cs="Calibri"/>
                <w:i/>
                <w:iCs/>
              </w:rPr>
            </w:pPr>
            <w:r w:rsidRPr="007E54CD">
              <w:rPr>
                <w:rFonts w:ascii="Calibri" w:hAnsi="Calibri" w:cs="Calibri"/>
                <w:i/>
                <w:iCs/>
              </w:rPr>
              <w:t>Reference</w:t>
            </w:r>
          </w:p>
          <w:p w14:paraId="1063FF9B" w14:textId="2BF434BF" w:rsidR="003F3504" w:rsidRPr="007E54CD" w:rsidRDefault="00351C35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25</w:t>
            </w:r>
          </w:p>
        </w:tc>
        <w:tc>
          <w:tcPr>
            <w:tcW w:w="2127" w:type="dxa"/>
          </w:tcPr>
          <w:p w14:paraId="675194AE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3FC1B9F7" w14:textId="73C36A90" w:rsidR="003F3504" w:rsidRPr="007E54CD" w:rsidRDefault="00351C35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502</w:t>
            </w:r>
          </w:p>
          <w:p w14:paraId="55C09580" w14:textId="77777777" w:rsidR="00351C35" w:rsidRPr="007E54CD" w:rsidRDefault="00351C35" w:rsidP="00FC67B4">
            <w:pPr>
              <w:rPr>
                <w:rFonts w:ascii="Calibri" w:hAnsi="Calibri" w:cs="Calibri"/>
              </w:rPr>
            </w:pPr>
          </w:p>
          <w:p w14:paraId="010D6213" w14:textId="1D560BB5" w:rsidR="003F3504" w:rsidRPr="007E54CD" w:rsidRDefault="00351C35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</w:tc>
        <w:tc>
          <w:tcPr>
            <w:tcW w:w="2126" w:type="dxa"/>
          </w:tcPr>
          <w:p w14:paraId="797820FB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1096323A" w14:textId="409F4151" w:rsidR="003F3504" w:rsidRPr="007E54CD" w:rsidRDefault="00351C35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95-1.11</w:t>
            </w:r>
          </w:p>
          <w:p w14:paraId="774739CE" w14:textId="77777777" w:rsidR="00351C35" w:rsidRPr="007E54CD" w:rsidRDefault="00351C35" w:rsidP="00FC67B4">
            <w:pPr>
              <w:rPr>
                <w:rFonts w:ascii="Calibri" w:hAnsi="Calibri" w:cs="Calibri"/>
              </w:rPr>
            </w:pPr>
          </w:p>
          <w:p w14:paraId="55B8E0FA" w14:textId="3E7B29A2" w:rsidR="003F3504" w:rsidRPr="007E54CD" w:rsidRDefault="00351C35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22-0.28</w:t>
            </w:r>
          </w:p>
        </w:tc>
      </w:tr>
      <w:tr w:rsidR="003F3504" w:rsidRPr="007E54CD" w14:paraId="1C425A36" w14:textId="77777777" w:rsidTr="00F836CE">
        <w:tc>
          <w:tcPr>
            <w:tcW w:w="2689" w:type="dxa"/>
          </w:tcPr>
          <w:p w14:paraId="63DA26C4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 xml:space="preserve">Source of referral </w:t>
            </w:r>
          </w:p>
          <w:p w14:paraId="430E1B6C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ED</w:t>
            </w:r>
          </w:p>
          <w:p w14:paraId="0F3EDF7F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11</w:t>
            </w:r>
          </w:p>
          <w:p w14:paraId="7A10B5C5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GP</w:t>
            </w:r>
          </w:p>
          <w:p w14:paraId="6E1A2DF7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Other hospital</w:t>
            </w:r>
          </w:p>
          <w:p w14:paraId="7D62500B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Own hospital (OPD)</w:t>
            </w:r>
          </w:p>
          <w:p w14:paraId="3FA5A4D1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Own hospital (other)</w:t>
            </w:r>
          </w:p>
          <w:p w14:paraId="50B0B247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Paramedic</w:t>
            </w:r>
          </w:p>
        </w:tc>
        <w:tc>
          <w:tcPr>
            <w:tcW w:w="1842" w:type="dxa"/>
          </w:tcPr>
          <w:p w14:paraId="25B42B28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0BE85D73" w14:textId="77777777" w:rsidR="003F3504" w:rsidRPr="007E54CD" w:rsidRDefault="003F3504" w:rsidP="00FC67B4">
            <w:pPr>
              <w:rPr>
                <w:rFonts w:ascii="Calibri" w:hAnsi="Calibri" w:cs="Calibri"/>
                <w:i/>
                <w:iCs/>
              </w:rPr>
            </w:pPr>
            <w:r w:rsidRPr="007E54CD">
              <w:rPr>
                <w:rFonts w:ascii="Calibri" w:hAnsi="Calibri" w:cs="Calibri"/>
                <w:i/>
                <w:iCs/>
              </w:rPr>
              <w:t>Reference</w:t>
            </w:r>
          </w:p>
          <w:p w14:paraId="29584644" w14:textId="77777777" w:rsidR="003F3504" w:rsidRPr="007E54CD" w:rsidRDefault="004736C9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07</w:t>
            </w:r>
          </w:p>
          <w:p w14:paraId="66958C54" w14:textId="77777777" w:rsidR="004736C9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.88</w:t>
            </w:r>
          </w:p>
          <w:p w14:paraId="631C673A" w14:textId="77777777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97</w:t>
            </w:r>
          </w:p>
          <w:p w14:paraId="3B916767" w14:textId="77777777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96</w:t>
            </w:r>
          </w:p>
          <w:p w14:paraId="419ED6F9" w14:textId="77777777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.26</w:t>
            </w:r>
          </w:p>
          <w:p w14:paraId="181F7B5C" w14:textId="6D43D00D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10</w:t>
            </w:r>
          </w:p>
        </w:tc>
        <w:tc>
          <w:tcPr>
            <w:tcW w:w="2127" w:type="dxa"/>
          </w:tcPr>
          <w:p w14:paraId="0ACC4920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5A1DF5CA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2F0895EC" w14:textId="03E75DB8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688</w:t>
            </w:r>
          </w:p>
          <w:p w14:paraId="37FF1C7C" w14:textId="0E708151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4A5FD600" w14:textId="495570BA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793</w:t>
            </w:r>
          </w:p>
          <w:p w14:paraId="3D4505C1" w14:textId="2416200D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2B1D5541" w14:textId="2BBE9337" w:rsidR="00CA1492" w:rsidRPr="007E54CD" w:rsidRDefault="00CA1492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611D3148" w14:textId="03FB2AF3" w:rsidR="003F3504" w:rsidRPr="007E54CD" w:rsidRDefault="00457BF8" w:rsidP="00CA1492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238</w:t>
            </w:r>
          </w:p>
        </w:tc>
        <w:tc>
          <w:tcPr>
            <w:tcW w:w="2126" w:type="dxa"/>
          </w:tcPr>
          <w:p w14:paraId="37F8853A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541BD564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75D5B6FB" w14:textId="77777777" w:rsidR="003F3504" w:rsidRPr="007E54CD" w:rsidRDefault="00101D03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76-1.51</w:t>
            </w:r>
          </w:p>
          <w:p w14:paraId="03CB7874" w14:textId="77777777" w:rsidR="00101D03" w:rsidRPr="007E54CD" w:rsidRDefault="00101D03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.71-3.06</w:t>
            </w:r>
          </w:p>
          <w:p w14:paraId="72A41BC4" w14:textId="77777777" w:rsidR="00101D03" w:rsidRPr="007E54CD" w:rsidRDefault="00101D03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75-1.24</w:t>
            </w:r>
          </w:p>
          <w:p w14:paraId="6EA42005" w14:textId="77777777" w:rsidR="00101D03" w:rsidRPr="007E54CD" w:rsidRDefault="008755A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67-2.29</w:t>
            </w:r>
          </w:p>
          <w:p w14:paraId="164AB919" w14:textId="77777777" w:rsidR="008755AE" w:rsidRPr="007E54CD" w:rsidRDefault="008755A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91-2.68</w:t>
            </w:r>
          </w:p>
          <w:p w14:paraId="1D388490" w14:textId="3ADEF51B" w:rsidR="008755AE" w:rsidRPr="007E54CD" w:rsidRDefault="008755A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94-1.30</w:t>
            </w:r>
          </w:p>
        </w:tc>
      </w:tr>
      <w:tr w:rsidR="003F3504" w:rsidRPr="007E54CD" w14:paraId="19FB1BA8" w14:textId="77777777" w:rsidTr="00F836CE">
        <w:tc>
          <w:tcPr>
            <w:tcW w:w="2689" w:type="dxa"/>
          </w:tcPr>
          <w:p w14:paraId="388B918D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 xml:space="preserve">Year </w:t>
            </w:r>
          </w:p>
          <w:p w14:paraId="5D5B9015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 xml:space="preserve">2019 </w:t>
            </w:r>
          </w:p>
          <w:p w14:paraId="1CB368DF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020</w:t>
            </w:r>
          </w:p>
          <w:p w14:paraId="29CAF46D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021</w:t>
            </w:r>
          </w:p>
          <w:p w14:paraId="6A0FC306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022</w:t>
            </w:r>
          </w:p>
          <w:p w14:paraId="79B9BDAE" w14:textId="77777777" w:rsidR="003F3504" w:rsidRPr="007E54CD" w:rsidRDefault="003F3504" w:rsidP="00FC67B4">
            <w:pPr>
              <w:jc w:val="right"/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2023</w:t>
            </w:r>
          </w:p>
        </w:tc>
        <w:tc>
          <w:tcPr>
            <w:tcW w:w="1842" w:type="dxa"/>
          </w:tcPr>
          <w:p w14:paraId="65AEA9C1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78B34061" w14:textId="77777777" w:rsidR="003F3504" w:rsidRPr="007E54CD" w:rsidRDefault="003F3504" w:rsidP="00FC67B4">
            <w:pPr>
              <w:rPr>
                <w:rFonts w:ascii="Calibri" w:hAnsi="Calibri" w:cs="Calibri"/>
                <w:i/>
                <w:iCs/>
              </w:rPr>
            </w:pPr>
            <w:r w:rsidRPr="007E54CD">
              <w:rPr>
                <w:rFonts w:ascii="Calibri" w:hAnsi="Calibri" w:cs="Calibri"/>
                <w:i/>
                <w:iCs/>
              </w:rPr>
              <w:t>Reference</w:t>
            </w:r>
          </w:p>
          <w:p w14:paraId="7AD60735" w14:textId="77777777" w:rsidR="003F3504" w:rsidRPr="007E54CD" w:rsidRDefault="008755A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08</w:t>
            </w:r>
          </w:p>
          <w:p w14:paraId="510C009A" w14:textId="77777777" w:rsidR="008755AE" w:rsidRPr="007E54CD" w:rsidRDefault="008755A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24</w:t>
            </w:r>
          </w:p>
          <w:p w14:paraId="72DAC5A4" w14:textId="77777777" w:rsidR="008755AE" w:rsidRPr="007E54CD" w:rsidRDefault="008755A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12</w:t>
            </w:r>
          </w:p>
          <w:p w14:paraId="6113276F" w14:textId="50CDD7A5" w:rsidR="008755AE" w:rsidRPr="007E54CD" w:rsidRDefault="008755AE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31</w:t>
            </w:r>
          </w:p>
        </w:tc>
        <w:tc>
          <w:tcPr>
            <w:tcW w:w="2127" w:type="dxa"/>
          </w:tcPr>
          <w:p w14:paraId="36DCA823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4A2B2640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5F40D1B6" w14:textId="2864990D" w:rsidR="008755AE" w:rsidRPr="007E54CD" w:rsidRDefault="0066381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088</w:t>
            </w:r>
          </w:p>
          <w:p w14:paraId="40A831EE" w14:textId="05696B23" w:rsidR="00663810" w:rsidRPr="007E54CD" w:rsidRDefault="0066381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  <w:p w14:paraId="01D0876B" w14:textId="4B105B02" w:rsidR="00663810" w:rsidRPr="007E54CD" w:rsidRDefault="0066381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007</w:t>
            </w:r>
          </w:p>
          <w:p w14:paraId="2825D48B" w14:textId="3EC92D54" w:rsidR="003F3504" w:rsidRPr="007E54CD" w:rsidRDefault="00663810" w:rsidP="00663810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&lt;0.005</w:t>
            </w:r>
          </w:p>
        </w:tc>
        <w:tc>
          <w:tcPr>
            <w:tcW w:w="2126" w:type="dxa"/>
          </w:tcPr>
          <w:p w14:paraId="4E57A73F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13B7F20F" w14:textId="77777777" w:rsidR="003F3504" w:rsidRPr="007E54CD" w:rsidRDefault="003F3504" w:rsidP="00FC67B4">
            <w:pPr>
              <w:rPr>
                <w:rFonts w:ascii="Calibri" w:hAnsi="Calibri" w:cs="Calibri"/>
              </w:rPr>
            </w:pPr>
          </w:p>
          <w:p w14:paraId="1DDAE89B" w14:textId="07EFB3E0" w:rsidR="00663810" w:rsidRPr="007E54CD" w:rsidRDefault="0066381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0.99-1.19</w:t>
            </w:r>
          </w:p>
          <w:p w14:paraId="17C52380" w14:textId="497DF740" w:rsidR="00663810" w:rsidRPr="007E54CD" w:rsidRDefault="0066381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14-1.35</w:t>
            </w:r>
          </w:p>
          <w:p w14:paraId="42E62409" w14:textId="511BA72F" w:rsidR="00663810" w:rsidRPr="007E54CD" w:rsidRDefault="00663810" w:rsidP="00FC67B4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03-1.22</w:t>
            </w:r>
          </w:p>
          <w:p w14:paraId="7CD8888A" w14:textId="4FE17283" w:rsidR="003F3504" w:rsidRPr="007E54CD" w:rsidRDefault="00663810" w:rsidP="00663810">
            <w:pPr>
              <w:rPr>
                <w:rFonts w:ascii="Calibri" w:hAnsi="Calibri" w:cs="Calibri"/>
              </w:rPr>
            </w:pPr>
            <w:r w:rsidRPr="007E54CD">
              <w:rPr>
                <w:rFonts w:ascii="Calibri" w:hAnsi="Calibri" w:cs="Calibri"/>
              </w:rPr>
              <w:t>1.21-1.43</w:t>
            </w:r>
          </w:p>
        </w:tc>
      </w:tr>
    </w:tbl>
    <w:p w14:paraId="23CD1722" w14:textId="4E6B087B" w:rsidR="00135639" w:rsidRPr="007E54CD" w:rsidRDefault="00ED53E3">
      <w:pPr>
        <w:rPr>
          <w:rFonts w:ascii="Calibri" w:hAnsi="Calibri" w:cs="Calibri"/>
        </w:rPr>
      </w:pPr>
      <w:r w:rsidRPr="004A1C66">
        <w:rPr>
          <w:rFonts w:ascii="Calibri" w:hAnsi="Calibri" w:cs="Calibri"/>
          <w:b/>
          <w:bCs/>
        </w:rPr>
        <w:t xml:space="preserve">Supplementary Table </w:t>
      </w:r>
      <w:r w:rsidR="00B3334F">
        <w:rPr>
          <w:rFonts w:ascii="Calibri" w:hAnsi="Calibri" w:cs="Calibri"/>
          <w:b/>
          <w:bCs/>
        </w:rPr>
        <w:t>6</w:t>
      </w:r>
      <w:r w:rsidRPr="004A1C66">
        <w:rPr>
          <w:rFonts w:ascii="Calibri" w:hAnsi="Calibri" w:cs="Calibri"/>
          <w:b/>
          <w:bCs/>
        </w:rPr>
        <w:t>:</w:t>
      </w:r>
      <w:r w:rsidRPr="007E54CD">
        <w:rPr>
          <w:rFonts w:ascii="Calibri" w:hAnsi="Calibri" w:cs="Calibri"/>
        </w:rPr>
        <w:t xml:space="preserve"> Logistic regression model for likelihood of same day discharge. Pseudo R2=0.1949. OR: odds ratio; NEWS: National Early Warning Score; ED: Emergency Department; GP: general practice</w:t>
      </w:r>
      <w:r w:rsidR="007B2313" w:rsidRPr="007E54CD">
        <w:rPr>
          <w:rFonts w:ascii="Calibri" w:hAnsi="Calibri" w:cs="Calibri"/>
        </w:rPr>
        <w:t xml:space="preserve">; OPD: outpatient department. </w:t>
      </w:r>
    </w:p>
    <w:p w14:paraId="44E2F2F8" w14:textId="77777777" w:rsidR="003F3504" w:rsidRPr="007E54CD" w:rsidRDefault="003F3504">
      <w:pPr>
        <w:rPr>
          <w:rFonts w:ascii="Calibri" w:hAnsi="Calibri" w:cs="Calibri"/>
        </w:rPr>
      </w:pPr>
    </w:p>
    <w:p w14:paraId="1A6B32B4" w14:textId="77777777" w:rsidR="003F3504" w:rsidRPr="007E54CD" w:rsidRDefault="003F3504">
      <w:pPr>
        <w:rPr>
          <w:rFonts w:ascii="Calibri" w:hAnsi="Calibri" w:cs="Calibri"/>
        </w:rPr>
      </w:pPr>
    </w:p>
    <w:p w14:paraId="1021E70F" w14:textId="77777777" w:rsidR="003F3504" w:rsidRPr="007E54CD" w:rsidRDefault="003F3504">
      <w:pPr>
        <w:rPr>
          <w:rFonts w:ascii="Calibri" w:hAnsi="Calibri" w:cs="Calibri"/>
        </w:rPr>
      </w:pPr>
    </w:p>
    <w:p w14:paraId="34F284E8" w14:textId="77777777" w:rsidR="003F3504" w:rsidRPr="007E54CD" w:rsidRDefault="003F3504">
      <w:pPr>
        <w:rPr>
          <w:rFonts w:ascii="Calibri" w:hAnsi="Calibri" w:cs="Calibri"/>
        </w:rPr>
      </w:pPr>
    </w:p>
    <w:p w14:paraId="23D561C9" w14:textId="77777777" w:rsidR="003F3504" w:rsidRPr="007E54CD" w:rsidRDefault="003F3504">
      <w:pPr>
        <w:rPr>
          <w:rFonts w:ascii="Calibri" w:hAnsi="Calibri" w:cs="Calibri"/>
        </w:rPr>
      </w:pPr>
    </w:p>
    <w:tbl>
      <w:tblPr>
        <w:tblStyle w:val="TableGrid"/>
        <w:tblW w:w="10937" w:type="dxa"/>
        <w:tblInd w:w="-968" w:type="dxa"/>
        <w:tblLook w:val="04A0" w:firstRow="1" w:lastRow="0" w:firstColumn="1" w:lastColumn="0" w:noHBand="0" w:noVBand="1"/>
      </w:tblPr>
      <w:tblGrid>
        <w:gridCol w:w="2239"/>
        <w:gridCol w:w="1584"/>
        <w:gridCol w:w="1842"/>
        <w:gridCol w:w="1843"/>
        <w:gridCol w:w="1701"/>
        <w:gridCol w:w="1728"/>
      </w:tblGrid>
      <w:tr w:rsidR="00135639" w:rsidRPr="007E54CD" w14:paraId="3D646FD5" w14:textId="77777777" w:rsidTr="007B6844">
        <w:trPr>
          <w:trHeight w:val="300"/>
        </w:trPr>
        <w:tc>
          <w:tcPr>
            <w:tcW w:w="2239" w:type="dxa"/>
            <w:noWrap/>
            <w:hideMark/>
          </w:tcPr>
          <w:p w14:paraId="0DFD34D8" w14:textId="77777777" w:rsidR="00135639" w:rsidRPr="007E54CD" w:rsidRDefault="00135639" w:rsidP="00AB6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Row Labels</w:t>
            </w:r>
          </w:p>
        </w:tc>
        <w:tc>
          <w:tcPr>
            <w:tcW w:w="1584" w:type="dxa"/>
            <w:noWrap/>
            <w:hideMark/>
          </w:tcPr>
          <w:p w14:paraId="45E0EC81" w14:textId="77777777" w:rsidR="00135639" w:rsidRPr="007E54CD" w:rsidRDefault="00135639" w:rsidP="00AB6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AMBA19</w:t>
            </w:r>
          </w:p>
        </w:tc>
        <w:tc>
          <w:tcPr>
            <w:tcW w:w="1842" w:type="dxa"/>
          </w:tcPr>
          <w:p w14:paraId="60DDE6E1" w14:textId="77777777" w:rsidR="00135639" w:rsidRPr="007E54CD" w:rsidRDefault="00135639" w:rsidP="00AB6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inter SAMBA20</w:t>
            </w:r>
          </w:p>
        </w:tc>
        <w:tc>
          <w:tcPr>
            <w:tcW w:w="1843" w:type="dxa"/>
            <w:noWrap/>
            <w:hideMark/>
          </w:tcPr>
          <w:p w14:paraId="3BEF33A9" w14:textId="77777777" w:rsidR="00135639" w:rsidRPr="007E54CD" w:rsidRDefault="00135639" w:rsidP="00AB6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AMBA21</w:t>
            </w:r>
          </w:p>
        </w:tc>
        <w:tc>
          <w:tcPr>
            <w:tcW w:w="1701" w:type="dxa"/>
            <w:noWrap/>
            <w:hideMark/>
          </w:tcPr>
          <w:p w14:paraId="629D9FC7" w14:textId="77777777" w:rsidR="00135639" w:rsidRPr="007E54CD" w:rsidRDefault="00135639" w:rsidP="00AB6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AMBA22</w:t>
            </w:r>
          </w:p>
        </w:tc>
        <w:tc>
          <w:tcPr>
            <w:tcW w:w="1728" w:type="dxa"/>
            <w:noWrap/>
            <w:hideMark/>
          </w:tcPr>
          <w:p w14:paraId="540776C6" w14:textId="77777777" w:rsidR="00135639" w:rsidRPr="007E54CD" w:rsidRDefault="00135639" w:rsidP="00AB694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AMBA23</w:t>
            </w:r>
          </w:p>
        </w:tc>
      </w:tr>
      <w:tr w:rsidR="00135639" w:rsidRPr="007E54CD" w14:paraId="040B244D" w14:textId="77777777" w:rsidTr="007B6844">
        <w:trPr>
          <w:trHeight w:val="300"/>
        </w:trPr>
        <w:tc>
          <w:tcPr>
            <w:tcW w:w="2239" w:type="dxa"/>
            <w:noWrap/>
          </w:tcPr>
          <w:p w14:paraId="5123196B" w14:textId="77777777" w:rsidR="00135639" w:rsidRPr="007E54CD" w:rsidRDefault="00135639" w:rsidP="00AB6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lang w:eastAsia="en-GB"/>
              </w:rPr>
              <w:t>Discharged without overnight admission</w:t>
            </w:r>
          </w:p>
        </w:tc>
        <w:tc>
          <w:tcPr>
            <w:tcW w:w="1584" w:type="dxa"/>
            <w:noWrap/>
          </w:tcPr>
          <w:p w14:paraId="4A92EBF2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0.1%</w:t>
            </w:r>
          </w:p>
        </w:tc>
        <w:tc>
          <w:tcPr>
            <w:tcW w:w="1842" w:type="dxa"/>
          </w:tcPr>
          <w:p w14:paraId="01728719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.8%</w:t>
            </w:r>
          </w:p>
        </w:tc>
        <w:tc>
          <w:tcPr>
            <w:tcW w:w="1843" w:type="dxa"/>
            <w:noWrap/>
          </w:tcPr>
          <w:p w14:paraId="21B577F1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.3%*</w:t>
            </w:r>
          </w:p>
        </w:tc>
        <w:tc>
          <w:tcPr>
            <w:tcW w:w="1701" w:type="dxa"/>
            <w:noWrap/>
          </w:tcPr>
          <w:p w14:paraId="49C71252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.4%</w:t>
            </w:r>
          </w:p>
        </w:tc>
        <w:tc>
          <w:tcPr>
            <w:tcW w:w="1728" w:type="dxa"/>
            <w:noWrap/>
          </w:tcPr>
          <w:p w14:paraId="7516BADA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.8%</w:t>
            </w:r>
          </w:p>
        </w:tc>
      </w:tr>
      <w:tr w:rsidR="00135639" w:rsidRPr="007E54CD" w14:paraId="764B6788" w14:textId="77777777" w:rsidTr="007B6844">
        <w:trPr>
          <w:trHeight w:val="300"/>
        </w:trPr>
        <w:tc>
          <w:tcPr>
            <w:tcW w:w="2239" w:type="dxa"/>
            <w:noWrap/>
          </w:tcPr>
          <w:p w14:paraId="3A7C4F0D" w14:textId="77777777" w:rsidR="00135639" w:rsidRPr="007E54CD" w:rsidRDefault="00135639" w:rsidP="00AB6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lang w:eastAsia="en-GB"/>
              </w:rPr>
              <w:t>Discharged on day 1-7</w:t>
            </w:r>
          </w:p>
        </w:tc>
        <w:tc>
          <w:tcPr>
            <w:tcW w:w="1584" w:type="dxa"/>
            <w:noWrap/>
          </w:tcPr>
          <w:p w14:paraId="4DF17E96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8%</w:t>
            </w:r>
          </w:p>
        </w:tc>
        <w:tc>
          <w:tcPr>
            <w:tcW w:w="1842" w:type="dxa"/>
          </w:tcPr>
          <w:p w14:paraId="44922AAA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3%</w:t>
            </w:r>
          </w:p>
        </w:tc>
        <w:tc>
          <w:tcPr>
            <w:tcW w:w="1843" w:type="dxa"/>
            <w:noWrap/>
          </w:tcPr>
          <w:p w14:paraId="367BA45C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%</w:t>
            </w:r>
          </w:p>
        </w:tc>
        <w:tc>
          <w:tcPr>
            <w:tcW w:w="1701" w:type="dxa"/>
            <w:noWrap/>
          </w:tcPr>
          <w:p w14:paraId="405D26C7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5%</w:t>
            </w:r>
          </w:p>
        </w:tc>
        <w:tc>
          <w:tcPr>
            <w:tcW w:w="1728" w:type="dxa"/>
            <w:noWrap/>
          </w:tcPr>
          <w:p w14:paraId="50A57376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2%</w:t>
            </w:r>
          </w:p>
        </w:tc>
      </w:tr>
      <w:tr w:rsidR="00135639" w:rsidRPr="007E54CD" w14:paraId="60AF5FCC" w14:textId="77777777" w:rsidTr="007B6844">
        <w:trPr>
          <w:trHeight w:val="300"/>
        </w:trPr>
        <w:tc>
          <w:tcPr>
            <w:tcW w:w="2239" w:type="dxa"/>
            <w:noWrap/>
          </w:tcPr>
          <w:p w14:paraId="45CFBB4D" w14:textId="77777777" w:rsidR="00135639" w:rsidRPr="007E54CD" w:rsidRDefault="00135639" w:rsidP="00AB6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lang w:eastAsia="en-GB"/>
              </w:rPr>
              <w:t>In-hospital at day 8 - continuous stay</w:t>
            </w:r>
          </w:p>
        </w:tc>
        <w:tc>
          <w:tcPr>
            <w:tcW w:w="1584" w:type="dxa"/>
            <w:noWrap/>
          </w:tcPr>
          <w:p w14:paraId="4D514C38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%</w:t>
            </w:r>
          </w:p>
        </w:tc>
        <w:tc>
          <w:tcPr>
            <w:tcW w:w="1842" w:type="dxa"/>
          </w:tcPr>
          <w:p w14:paraId="42E5D29D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%</w:t>
            </w:r>
          </w:p>
        </w:tc>
        <w:tc>
          <w:tcPr>
            <w:tcW w:w="1843" w:type="dxa"/>
            <w:noWrap/>
          </w:tcPr>
          <w:p w14:paraId="05CDBBD0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%</w:t>
            </w:r>
          </w:p>
        </w:tc>
        <w:tc>
          <w:tcPr>
            <w:tcW w:w="1701" w:type="dxa"/>
            <w:noWrap/>
          </w:tcPr>
          <w:p w14:paraId="40AAC7D2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%</w:t>
            </w:r>
          </w:p>
        </w:tc>
        <w:tc>
          <w:tcPr>
            <w:tcW w:w="1728" w:type="dxa"/>
            <w:noWrap/>
          </w:tcPr>
          <w:p w14:paraId="72C09209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%</w:t>
            </w:r>
          </w:p>
        </w:tc>
      </w:tr>
      <w:tr w:rsidR="00135639" w:rsidRPr="007E54CD" w14:paraId="1DAF1469" w14:textId="77777777" w:rsidTr="007B6844">
        <w:trPr>
          <w:trHeight w:val="300"/>
        </w:trPr>
        <w:tc>
          <w:tcPr>
            <w:tcW w:w="2239" w:type="dxa"/>
            <w:noWrap/>
          </w:tcPr>
          <w:p w14:paraId="42FB111E" w14:textId="77777777" w:rsidR="00135639" w:rsidRPr="007E54CD" w:rsidRDefault="00135639" w:rsidP="00AB6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lang w:eastAsia="en-GB"/>
              </w:rPr>
              <w:t>In-hospital at day 8 - readmitted after discharge</w:t>
            </w:r>
          </w:p>
        </w:tc>
        <w:tc>
          <w:tcPr>
            <w:tcW w:w="1584" w:type="dxa"/>
            <w:noWrap/>
          </w:tcPr>
          <w:p w14:paraId="34CC76FA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%</w:t>
            </w:r>
          </w:p>
        </w:tc>
        <w:tc>
          <w:tcPr>
            <w:tcW w:w="1842" w:type="dxa"/>
          </w:tcPr>
          <w:p w14:paraId="22FD2ED0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%</w:t>
            </w:r>
          </w:p>
        </w:tc>
        <w:tc>
          <w:tcPr>
            <w:tcW w:w="1843" w:type="dxa"/>
            <w:noWrap/>
          </w:tcPr>
          <w:p w14:paraId="65F99ACE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%</w:t>
            </w:r>
          </w:p>
        </w:tc>
        <w:tc>
          <w:tcPr>
            <w:tcW w:w="1701" w:type="dxa"/>
            <w:noWrap/>
          </w:tcPr>
          <w:p w14:paraId="33B4C859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%</w:t>
            </w:r>
          </w:p>
        </w:tc>
        <w:tc>
          <w:tcPr>
            <w:tcW w:w="1728" w:type="dxa"/>
            <w:noWrap/>
          </w:tcPr>
          <w:p w14:paraId="3976CD4F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%</w:t>
            </w:r>
          </w:p>
        </w:tc>
      </w:tr>
      <w:tr w:rsidR="00135639" w:rsidRPr="007E54CD" w14:paraId="06DBAF6B" w14:textId="77777777" w:rsidTr="007B6844">
        <w:trPr>
          <w:trHeight w:val="300"/>
        </w:trPr>
        <w:tc>
          <w:tcPr>
            <w:tcW w:w="2239" w:type="dxa"/>
            <w:noWrap/>
          </w:tcPr>
          <w:p w14:paraId="60AEC946" w14:textId="77777777" w:rsidR="00135639" w:rsidRPr="007E54CD" w:rsidRDefault="00135639" w:rsidP="00AB6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ferred to other healthcare facility</w:t>
            </w:r>
          </w:p>
        </w:tc>
        <w:tc>
          <w:tcPr>
            <w:tcW w:w="1584" w:type="dxa"/>
            <w:noWrap/>
          </w:tcPr>
          <w:p w14:paraId="2C6C670F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%</w:t>
            </w:r>
          </w:p>
        </w:tc>
        <w:tc>
          <w:tcPr>
            <w:tcW w:w="1842" w:type="dxa"/>
          </w:tcPr>
          <w:p w14:paraId="55BA821D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%</w:t>
            </w:r>
          </w:p>
        </w:tc>
        <w:tc>
          <w:tcPr>
            <w:tcW w:w="1843" w:type="dxa"/>
            <w:noWrap/>
          </w:tcPr>
          <w:p w14:paraId="6F1E804D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%</w:t>
            </w:r>
          </w:p>
        </w:tc>
        <w:tc>
          <w:tcPr>
            <w:tcW w:w="1701" w:type="dxa"/>
            <w:noWrap/>
          </w:tcPr>
          <w:p w14:paraId="002D0E26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%</w:t>
            </w:r>
          </w:p>
        </w:tc>
        <w:tc>
          <w:tcPr>
            <w:tcW w:w="1728" w:type="dxa"/>
            <w:noWrap/>
          </w:tcPr>
          <w:p w14:paraId="5B848B2A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%</w:t>
            </w:r>
          </w:p>
        </w:tc>
      </w:tr>
      <w:tr w:rsidR="00135639" w:rsidRPr="007E54CD" w14:paraId="54E77780" w14:textId="77777777" w:rsidTr="007B6844">
        <w:trPr>
          <w:trHeight w:val="300"/>
        </w:trPr>
        <w:tc>
          <w:tcPr>
            <w:tcW w:w="2239" w:type="dxa"/>
            <w:noWrap/>
            <w:hideMark/>
          </w:tcPr>
          <w:p w14:paraId="34E53F9D" w14:textId="77777777" w:rsidR="00135639" w:rsidRPr="007E54CD" w:rsidRDefault="00135639" w:rsidP="00AB6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ed in hospital</w:t>
            </w:r>
          </w:p>
        </w:tc>
        <w:tc>
          <w:tcPr>
            <w:tcW w:w="1584" w:type="dxa"/>
            <w:noWrap/>
            <w:hideMark/>
          </w:tcPr>
          <w:p w14:paraId="59C63629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%</w:t>
            </w:r>
          </w:p>
        </w:tc>
        <w:tc>
          <w:tcPr>
            <w:tcW w:w="1842" w:type="dxa"/>
          </w:tcPr>
          <w:p w14:paraId="2418B1B7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%</w:t>
            </w:r>
          </w:p>
        </w:tc>
        <w:tc>
          <w:tcPr>
            <w:tcW w:w="1843" w:type="dxa"/>
            <w:noWrap/>
            <w:hideMark/>
          </w:tcPr>
          <w:p w14:paraId="626685C1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%</w:t>
            </w:r>
          </w:p>
        </w:tc>
        <w:tc>
          <w:tcPr>
            <w:tcW w:w="1701" w:type="dxa"/>
            <w:noWrap/>
            <w:hideMark/>
          </w:tcPr>
          <w:p w14:paraId="122639DF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%</w:t>
            </w:r>
          </w:p>
        </w:tc>
        <w:tc>
          <w:tcPr>
            <w:tcW w:w="1728" w:type="dxa"/>
            <w:noWrap/>
            <w:hideMark/>
          </w:tcPr>
          <w:p w14:paraId="5F86E40C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%</w:t>
            </w:r>
          </w:p>
        </w:tc>
      </w:tr>
      <w:tr w:rsidR="00135639" w:rsidRPr="007E54CD" w14:paraId="6435093F" w14:textId="77777777" w:rsidTr="007B6844">
        <w:trPr>
          <w:trHeight w:val="300"/>
        </w:trPr>
        <w:tc>
          <w:tcPr>
            <w:tcW w:w="2239" w:type="dxa"/>
            <w:noWrap/>
          </w:tcPr>
          <w:p w14:paraId="4EE04CDB" w14:textId="77777777" w:rsidR="00135639" w:rsidRPr="007E54CD" w:rsidRDefault="00135639" w:rsidP="00AB694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f-discharged</w:t>
            </w:r>
          </w:p>
        </w:tc>
        <w:tc>
          <w:tcPr>
            <w:tcW w:w="1584" w:type="dxa"/>
            <w:noWrap/>
          </w:tcPr>
          <w:p w14:paraId="0DF141DB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%</w:t>
            </w:r>
          </w:p>
        </w:tc>
        <w:tc>
          <w:tcPr>
            <w:tcW w:w="1842" w:type="dxa"/>
          </w:tcPr>
          <w:p w14:paraId="7B782F4B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%</w:t>
            </w:r>
          </w:p>
        </w:tc>
        <w:tc>
          <w:tcPr>
            <w:tcW w:w="1843" w:type="dxa"/>
            <w:noWrap/>
          </w:tcPr>
          <w:p w14:paraId="4CBB4E0D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%</w:t>
            </w:r>
          </w:p>
        </w:tc>
        <w:tc>
          <w:tcPr>
            <w:tcW w:w="1701" w:type="dxa"/>
            <w:noWrap/>
          </w:tcPr>
          <w:p w14:paraId="48AE21AA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%</w:t>
            </w:r>
          </w:p>
        </w:tc>
        <w:tc>
          <w:tcPr>
            <w:tcW w:w="1728" w:type="dxa"/>
            <w:noWrap/>
          </w:tcPr>
          <w:p w14:paraId="5B4E4189" w14:textId="77777777" w:rsidR="00135639" w:rsidRPr="007E54CD" w:rsidRDefault="00135639" w:rsidP="00AB694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54C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%</w:t>
            </w:r>
          </w:p>
        </w:tc>
      </w:tr>
    </w:tbl>
    <w:p w14:paraId="61B0A5FA" w14:textId="28A0DC0B" w:rsidR="00135639" w:rsidRPr="007E54CD" w:rsidRDefault="00135639" w:rsidP="00135639">
      <w:pPr>
        <w:rPr>
          <w:rFonts w:ascii="Calibri" w:hAnsi="Calibri" w:cs="Calibri"/>
        </w:rPr>
      </w:pPr>
      <w:r w:rsidRPr="004A1C66">
        <w:rPr>
          <w:rFonts w:ascii="Calibri" w:hAnsi="Calibri" w:cs="Calibri"/>
          <w:b/>
          <w:bCs/>
        </w:rPr>
        <w:t xml:space="preserve">Supplementary Table </w:t>
      </w:r>
      <w:r w:rsidR="00B3334F">
        <w:rPr>
          <w:rFonts w:ascii="Calibri" w:hAnsi="Calibri" w:cs="Calibri"/>
          <w:b/>
          <w:bCs/>
        </w:rPr>
        <w:t>7</w:t>
      </w:r>
      <w:r w:rsidRPr="004A1C66">
        <w:rPr>
          <w:rFonts w:ascii="Calibri" w:hAnsi="Calibri" w:cs="Calibri"/>
          <w:b/>
          <w:bCs/>
        </w:rPr>
        <w:t>:</w:t>
      </w:r>
      <w:r w:rsidRPr="007E54CD">
        <w:rPr>
          <w:rFonts w:ascii="Calibri" w:hAnsi="Calibri" w:cs="Calibri"/>
        </w:rPr>
        <w:t xml:space="preserve"> Outcomes at day 8 for unplanned attendances receiving medical assessment in SDEC, by year.  </w:t>
      </w:r>
    </w:p>
    <w:p w14:paraId="0D7D9472" w14:textId="596C1E23" w:rsidR="00CE77C3" w:rsidRPr="007E54CD" w:rsidRDefault="00D9619E">
      <w:pPr>
        <w:rPr>
          <w:rFonts w:ascii="Calibri" w:hAnsi="Calibri" w:cs="Calibri"/>
        </w:rPr>
      </w:pPr>
      <w:r w:rsidRPr="007E54CD">
        <w:rPr>
          <w:rFonts w:ascii="Calibri" w:hAnsi="Calibri" w:cs="Calibri"/>
        </w:rPr>
        <w:t xml:space="preserve"> </w:t>
      </w:r>
    </w:p>
    <w:sectPr w:rsidR="00CE77C3" w:rsidRPr="007E54CD" w:rsidSect="00E47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E04"/>
    <w:rsid w:val="00063199"/>
    <w:rsid w:val="000B3C31"/>
    <w:rsid w:val="000E4A48"/>
    <w:rsid w:val="000F4692"/>
    <w:rsid w:val="00101D03"/>
    <w:rsid w:val="00135639"/>
    <w:rsid w:val="0015524D"/>
    <w:rsid w:val="00164AD7"/>
    <w:rsid w:val="001A0C56"/>
    <w:rsid w:val="001E381B"/>
    <w:rsid w:val="001E3C39"/>
    <w:rsid w:val="0026606C"/>
    <w:rsid w:val="002F22B4"/>
    <w:rsid w:val="003053FC"/>
    <w:rsid w:val="00330053"/>
    <w:rsid w:val="00351C35"/>
    <w:rsid w:val="00373653"/>
    <w:rsid w:val="00377745"/>
    <w:rsid w:val="003E2A0F"/>
    <w:rsid w:val="003F3504"/>
    <w:rsid w:val="00457BF8"/>
    <w:rsid w:val="004631C6"/>
    <w:rsid w:val="004736C9"/>
    <w:rsid w:val="004A1C66"/>
    <w:rsid w:val="004B4748"/>
    <w:rsid w:val="004F430C"/>
    <w:rsid w:val="00536401"/>
    <w:rsid w:val="00552BC2"/>
    <w:rsid w:val="00583919"/>
    <w:rsid w:val="00657968"/>
    <w:rsid w:val="00663810"/>
    <w:rsid w:val="006825D2"/>
    <w:rsid w:val="006E7935"/>
    <w:rsid w:val="006F63EF"/>
    <w:rsid w:val="0071222A"/>
    <w:rsid w:val="00754300"/>
    <w:rsid w:val="00754E4D"/>
    <w:rsid w:val="00770AB3"/>
    <w:rsid w:val="007B2313"/>
    <w:rsid w:val="007B6844"/>
    <w:rsid w:val="007E54CD"/>
    <w:rsid w:val="00801AC8"/>
    <w:rsid w:val="008347CC"/>
    <w:rsid w:val="00864459"/>
    <w:rsid w:val="008755AE"/>
    <w:rsid w:val="008A540F"/>
    <w:rsid w:val="008A7F73"/>
    <w:rsid w:val="008D0837"/>
    <w:rsid w:val="0092442C"/>
    <w:rsid w:val="00955B5D"/>
    <w:rsid w:val="009854E6"/>
    <w:rsid w:val="009A5006"/>
    <w:rsid w:val="00A10E5C"/>
    <w:rsid w:val="00A12484"/>
    <w:rsid w:val="00A766C7"/>
    <w:rsid w:val="00B00A2B"/>
    <w:rsid w:val="00B21E04"/>
    <w:rsid w:val="00B3334F"/>
    <w:rsid w:val="00C07C66"/>
    <w:rsid w:val="00C53171"/>
    <w:rsid w:val="00C55A74"/>
    <w:rsid w:val="00C573E2"/>
    <w:rsid w:val="00CA1492"/>
    <w:rsid w:val="00CE77C3"/>
    <w:rsid w:val="00D21022"/>
    <w:rsid w:val="00D27051"/>
    <w:rsid w:val="00D70A57"/>
    <w:rsid w:val="00D94781"/>
    <w:rsid w:val="00D9619E"/>
    <w:rsid w:val="00E2680F"/>
    <w:rsid w:val="00E478CB"/>
    <w:rsid w:val="00E53DDE"/>
    <w:rsid w:val="00ED53E3"/>
    <w:rsid w:val="00F0747E"/>
    <w:rsid w:val="00F4332C"/>
    <w:rsid w:val="00F836CE"/>
    <w:rsid w:val="00FF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3FC34"/>
  <w15:chartTrackingRefBased/>
  <w15:docId w15:val="{30631CA4-B45A-4ED6-97E6-4E3979016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A74"/>
  </w:style>
  <w:style w:type="paragraph" w:styleId="Heading1">
    <w:name w:val="heading 1"/>
    <w:basedOn w:val="Normal"/>
    <w:next w:val="Normal"/>
    <w:link w:val="Heading1Char"/>
    <w:uiPriority w:val="9"/>
    <w:qFormat/>
    <w:rsid w:val="00B21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E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E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E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E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E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E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E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E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E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E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E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E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E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E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E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E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E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5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97</Words>
  <Characters>5687</Characters>
  <Application>Microsoft Office Word</Application>
  <DocSecurity>0</DocSecurity>
  <Lines>47</Lines>
  <Paragraphs>13</Paragraphs>
  <ScaleCrop>false</ScaleCrop>
  <Company>University of Birmingham</Company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tkin (Inflammation and Ageing)</dc:creator>
  <cp:keywords/>
  <dc:description/>
  <cp:lastModifiedBy>Catherine Atkin (Inflammation and Ageing)</cp:lastModifiedBy>
  <cp:revision>12</cp:revision>
  <dcterms:created xsi:type="dcterms:W3CDTF">2025-02-04T15:08:00Z</dcterms:created>
  <dcterms:modified xsi:type="dcterms:W3CDTF">2025-02-12T16:02:00Z</dcterms:modified>
</cp:coreProperties>
</file>